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75434A" w14:textId="77777777" w:rsidR="003803B7" w:rsidRPr="00DE1B91" w:rsidRDefault="003803B7" w:rsidP="003803B7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78652019"/>
      <w:r w:rsidRPr="00DE1B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S1: </w:t>
      </w:r>
      <w:r w:rsidRPr="00DE1B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earch strategies for each database    </w:t>
      </w:r>
    </w:p>
    <w:p w14:paraId="46A3640B" w14:textId="77777777" w:rsidR="003803B7" w:rsidRPr="00DE1B91" w:rsidRDefault="003803B7" w:rsidP="003803B7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1B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5068"/>
      </w:tblGrid>
      <w:tr w:rsidR="00C853BE" w:rsidRPr="00DE1B91" w14:paraId="5DD600C0" w14:textId="77777777" w:rsidTr="00502D55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1E513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DACAB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 Heart Transplantation/</w:t>
            </w:r>
          </w:p>
        </w:tc>
      </w:tr>
      <w:tr w:rsidR="00C853BE" w:rsidRPr="00DE1B91" w14:paraId="703256AD" w14:textId="77777777" w:rsidTr="00502D55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79D6A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ED947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di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adj2 transplant*)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853BE" w:rsidRPr="00DE1B91" w14:paraId="3D5653B7" w14:textId="77777777" w:rsidTr="00502D55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41B8A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15E2B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heart adj2 transplant*)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853BE" w:rsidRPr="00DE1B91" w14:paraId="006B4269" w14:textId="77777777" w:rsidTr="00502D55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660E2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F89EE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heart adj2 graft*)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853BE" w:rsidRPr="00DE1B91" w14:paraId="00940AF5" w14:textId="77777777" w:rsidTr="00502D55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F6C8B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3E563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or 2 or 3 or 4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</w:tr>
      <w:tr w:rsidR="00C853BE" w:rsidRPr="00DE1B91" w14:paraId="08CD0A18" w14:textId="77777777" w:rsidTr="00502D55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4F7CD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5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3400E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 Lung Transplantation/</w:t>
            </w:r>
          </w:p>
        </w:tc>
      </w:tr>
      <w:tr w:rsidR="00C853BE" w:rsidRPr="00DE1B91" w14:paraId="61D8A3B8" w14:textId="77777777" w:rsidTr="00502D55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8E641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5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6138C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lung adj2 graft*)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853BE" w:rsidRPr="00DE1B91" w14:paraId="0B317D37" w14:textId="77777777" w:rsidTr="00502D55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DBD15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5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BB667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ulmonary adj2 transplant*)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853BE" w:rsidRPr="00DE1B91" w14:paraId="208D9B4D" w14:textId="77777777" w:rsidTr="00502D55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D5AC3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5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F8BA9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lung adj2 transplant*)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853BE" w:rsidRPr="00DE1B91" w14:paraId="0395AB07" w14:textId="77777777" w:rsidTr="00502D55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BA8B2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5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398B1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or 7 or 8 or 9</w:t>
            </w:r>
          </w:p>
        </w:tc>
      </w:tr>
      <w:tr w:rsidR="00C853BE" w:rsidRPr="00DE1B91" w14:paraId="1BC04767" w14:textId="77777777" w:rsidTr="00502D55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ECE2A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5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7D196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 Pregnancy/</w:t>
            </w:r>
          </w:p>
        </w:tc>
      </w:tr>
      <w:tr w:rsidR="00C853BE" w:rsidRPr="00DE1B91" w14:paraId="742D4AAE" w14:textId="77777777" w:rsidTr="00502D55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00113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5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61AC1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obstetric* adj2 outcome*)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853BE" w:rsidRPr="00DE1B91" w14:paraId="3568460F" w14:textId="77777777" w:rsidTr="00502D55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6FCFC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5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4081F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irth* adj2 outcome*)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853BE" w:rsidRPr="00DE1B91" w14:paraId="75BB65AF" w14:textId="77777777" w:rsidTr="00502D55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47B26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5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54881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obstetric* adj2 complication*)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853BE" w:rsidRPr="00DE1B91" w14:paraId="7892F568" w14:textId="77777777" w:rsidTr="00502D55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8EF33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5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D3E7B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irth* adj2 complication*)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853BE" w:rsidRPr="00DE1B91" w14:paraId="6F1C411A" w14:textId="77777777" w:rsidTr="00502D55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D9962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5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20F28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deliver* adj2 outcome*)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853BE" w:rsidRPr="00DE1B91" w14:paraId="6C15E08B" w14:textId="77777777" w:rsidTr="00502D55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A7EE7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5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33285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deliver* adj2 complication*)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853BE" w:rsidRPr="00DE1B91" w14:paraId="07B7769B" w14:textId="77777777" w:rsidTr="00502D55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43899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5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C020D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gnan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853BE" w:rsidRPr="00DE1B91" w14:paraId="4814A139" w14:textId="77777777" w:rsidTr="00502D55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DCF88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5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F6939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or 12 or 13 or 14 or 15 or 16 or 17 or 18</w:t>
            </w:r>
          </w:p>
        </w:tc>
      </w:tr>
      <w:tr w:rsidR="003803B7" w:rsidRPr="00DE1B91" w14:paraId="4AA04B69" w14:textId="77777777" w:rsidTr="00502D55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9E8AA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5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F9D40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 or 10) and 19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</w:tr>
    </w:tbl>
    <w:p w14:paraId="0279C69A" w14:textId="77777777" w:rsidR="003803B7" w:rsidRPr="00DE1B91" w:rsidRDefault="003803B7" w:rsidP="003803B7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4C4B20D" w14:textId="77777777" w:rsidR="003803B7" w:rsidRPr="00DE1B91" w:rsidRDefault="003803B7" w:rsidP="003803B7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spellStart"/>
      <w:r w:rsidRPr="00DE1B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mbase</w:t>
      </w:r>
      <w:proofErr w:type="spell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4962"/>
      </w:tblGrid>
      <w:tr w:rsidR="00C853BE" w:rsidRPr="00DE1B91" w14:paraId="72CD85E1" w14:textId="77777777" w:rsidTr="00502D55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F67BA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B3497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 heart transplantation/</w:t>
            </w:r>
          </w:p>
        </w:tc>
      </w:tr>
      <w:tr w:rsidR="00C853BE" w:rsidRPr="00DE1B91" w14:paraId="0458B2C8" w14:textId="77777777" w:rsidTr="00502D55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600D9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B6545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di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adj2 transplant*)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853BE" w:rsidRPr="00DE1B91" w14:paraId="578FF1E0" w14:textId="77777777" w:rsidTr="00502D55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F444D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C1DCB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heart adj2 transplant*)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853BE" w:rsidRPr="00DE1B91" w14:paraId="20F7D7D1" w14:textId="77777777" w:rsidTr="00502D55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F0567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F10E4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heart adj2 graft*)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853BE" w:rsidRPr="00DE1B91" w14:paraId="70A02374" w14:textId="77777777" w:rsidTr="00502D55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F305C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F258B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or 2 or 3 or 4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</w:tr>
      <w:tr w:rsidR="00C853BE" w:rsidRPr="00DE1B91" w14:paraId="3313234E" w14:textId="77777777" w:rsidTr="00502D55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D10CD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A6576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 lung transplantation/</w:t>
            </w:r>
          </w:p>
        </w:tc>
      </w:tr>
      <w:tr w:rsidR="00C853BE" w:rsidRPr="00DE1B91" w14:paraId="0CB01783" w14:textId="77777777" w:rsidTr="00502D55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E2D19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4CFAD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lung adj2 graft*)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853BE" w:rsidRPr="00DE1B91" w14:paraId="607921A3" w14:textId="77777777" w:rsidTr="00502D55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2C199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9EF95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ulmonary adj2 transplant*)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853BE" w:rsidRPr="00DE1B91" w14:paraId="4BAC98DA" w14:textId="77777777" w:rsidTr="00502D55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C4362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9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1BFEC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lung adj2 transplant*)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853BE" w:rsidRPr="00DE1B91" w14:paraId="289CE3CF" w14:textId="77777777" w:rsidTr="00502D55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0AE0D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1EDCE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or 7 or 8 or 9</w:t>
            </w:r>
          </w:p>
        </w:tc>
      </w:tr>
      <w:tr w:rsidR="00C853BE" w:rsidRPr="00DE1B91" w14:paraId="1F0DB6F1" w14:textId="77777777" w:rsidTr="00502D55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C4C4D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7E01F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pregnancy/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</w:tr>
      <w:tr w:rsidR="00C853BE" w:rsidRPr="00DE1B91" w14:paraId="7A64FA7F" w14:textId="77777777" w:rsidTr="00502D55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FFF6F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734E5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 pregnancy outcome/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</w:tr>
      <w:tr w:rsidR="00C853BE" w:rsidRPr="00DE1B91" w14:paraId="69CEEF32" w14:textId="77777777" w:rsidTr="00502D55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ADB04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0EC1D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obstetric* adj2 outcome*)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853BE" w:rsidRPr="00DE1B91" w14:paraId="2EDA55B5" w14:textId="77777777" w:rsidTr="00502D55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B4920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1230C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irth* adj2 outcome*)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853BE" w:rsidRPr="00DE1B91" w14:paraId="447A9152" w14:textId="77777777" w:rsidTr="00502D55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6CC23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203DA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obstetric* adj2 complication*)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853BE" w:rsidRPr="00DE1B91" w14:paraId="264382C8" w14:textId="77777777" w:rsidTr="00502D55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5C970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D8E94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irth* adj2 complication*)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853BE" w:rsidRPr="00DE1B91" w14:paraId="76A93F09" w14:textId="77777777" w:rsidTr="00502D55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D0348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3A5B7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deliver* adj2 outcome*)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853BE" w:rsidRPr="00DE1B91" w14:paraId="1F0084F6" w14:textId="77777777" w:rsidTr="00502D55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42924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B2112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deliver* adj2 complication*)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853BE" w:rsidRPr="00DE1B91" w14:paraId="60E036AE" w14:textId="77777777" w:rsidTr="00502D55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9878A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19F7D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gnanc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853BE" w:rsidRPr="00DE1B91" w14:paraId="76B49A02" w14:textId="77777777" w:rsidTr="00502D55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E9ADD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7C81C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or 12 or 13 or 14 or 15 or 16 or 17 or 18 or 19</w:t>
            </w:r>
          </w:p>
        </w:tc>
      </w:tr>
      <w:tr w:rsidR="003803B7" w:rsidRPr="00DE1B91" w14:paraId="5E62412B" w14:textId="77777777" w:rsidTr="00502D55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535A4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7923E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 or 10) and 20</w:t>
            </w:r>
          </w:p>
        </w:tc>
      </w:tr>
    </w:tbl>
    <w:p w14:paraId="7A6AF6FE" w14:textId="77777777" w:rsidR="003803B7" w:rsidRPr="00DE1B91" w:rsidRDefault="003803B7" w:rsidP="003803B7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926F72" w14:textId="77777777" w:rsidR="003803B7" w:rsidRPr="00DE1B91" w:rsidRDefault="003803B7" w:rsidP="003803B7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1B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aternity &amp; Infant Care Database (MIDIRS)</w:t>
      </w:r>
    </w:p>
    <w:tbl>
      <w:tblPr>
        <w:tblStyle w:val="TableGrid"/>
        <w:tblpPr w:leftFromText="142" w:rightFromText="142" w:bottomFromText="160" w:vertAnchor="text" w:horzAnchor="margin" w:tblpY="46"/>
        <w:tblW w:w="0" w:type="auto"/>
        <w:tblLook w:val="04A0" w:firstRow="1" w:lastRow="0" w:firstColumn="1" w:lastColumn="0" w:noHBand="0" w:noVBand="1"/>
      </w:tblPr>
      <w:tblGrid>
        <w:gridCol w:w="456"/>
        <w:gridCol w:w="5068"/>
      </w:tblGrid>
      <w:tr w:rsidR="00C853BE" w:rsidRPr="00DE1B91" w14:paraId="74C9A67D" w14:textId="77777777" w:rsidTr="00502D55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A6E50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6BD51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di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adj2 transplant*)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853BE" w:rsidRPr="00DE1B91" w14:paraId="6BF66B7B" w14:textId="77777777" w:rsidTr="00502D55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4EFFC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78A04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heart adj2 transplant*)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853BE" w:rsidRPr="00DE1B91" w14:paraId="771AECEB" w14:textId="77777777" w:rsidTr="00502D55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63814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254C6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heart adj2 graft*)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853BE" w:rsidRPr="00DE1B91" w14:paraId="1CF39642" w14:textId="77777777" w:rsidTr="00502D55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FEE07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B69B9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or 2 or 3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</w:tr>
      <w:tr w:rsidR="00C853BE" w:rsidRPr="00DE1B91" w14:paraId="412BE863" w14:textId="77777777" w:rsidTr="00502D55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8105B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85D9B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lung adj2 transplant*)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853BE" w:rsidRPr="00DE1B91" w14:paraId="5DD73BC1" w14:textId="77777777" w:rsidTr="00502D55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EF914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5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6494F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ulmonary adj2 transplant*)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853BE" w:rsidRPr="00DE1B91" w14:paraId="77B1181F" w14:textId="77777777" w:rsidTr="00502D55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C5613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5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ECD26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lung adj2 graft*)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853BE" w:rsidRPr="00DE1B91" w14:paraId="61C96F48" w14:textId="77777777" w:rsidTr="00502D55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75DFD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5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D8F26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or 6 or 7</w:t>
            </w:r>
          </w:p>
        </w:tc>
      </w:tr>
      <w:tr w:rsidR="00C853BE" w:rsidRPr="00DE1B91" w14:paraId="23F06342" w14:textId="77777777" w:rsidTr="00502D55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F0C21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5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101D7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gnan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853BE" w:rsidRPr="00DE1B91" w14:paraId="278196B2" w14:textId="77777777" w:rsidTr="00502D55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C9FC2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5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9CBF0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obstetric* adj2 outcome*)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853BE" w:rsidRPr="00DE1B91" w14:paraId="038765C9" w14:textId="77777777" w:rsidTr="00502D55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F02B5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5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79DA3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irth* adj2 outcome*)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853BE" w:rsidRPr="00DE1B91" w14:paraId="6CA00090" w14:textId="77777777" w:rsidTr="00502D55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89553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5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59207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obstetric* adj2 complication*)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853BE" w:rsidRPr="00DE1B91" w14:paraId="588C7312" w14:textId="77777777" w:rsidTr="00502D55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2956A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5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ADC27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irth* adj2 complication*)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853BE" w:rsidRPr="00DE1B91" w14:paraId="61A6D5C0" w14:textId="77777777" w:rsidTr="00502D55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76E82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5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72A19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deliver* adj2 outcome*)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853BE" w:rsidRPr="00DE1B91" w14:paraId="366A4438" w14:textId="77777777" w:rsidTr="00502D55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30A54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5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021B6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deliver* adj2 complication*).</w:t>
            </w: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</w:tr>
      <w:tr w:rsidR="00C853BE" w:rsidRPr="00DE1B91" w14:paraId="67025EA2" w14:textId="77777777" w:rsidTr="00502D55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7F0E9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5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1E8F3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or 10 or 11 or 12 or 13 or 14 or 15</w:t>
            </w:r>
          </w:p>
        </w:tc>
      </w:tr>
      <w:tr w:rsidR="00C853BE" w:rsidRPr="00DE1B91" w14:paraId="6CEBB567" w14:textId="77777777" w:rsidTr="00502D55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55B12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5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3B9CD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 or 8) and 16</w:t>
            </w:r>
          </w:p>
        </w:tc>
      </w:tr>
    </w:tbl>
    <w:p w14:paraId="299B18A5" w14:textId="77777777" w:rsidR="003803B7" w:rsidRPr="00DE1B91" w:rsidRDefault="003803B7" w:rsidP="003803B7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bookmarkEnd w:id="0"/>
    <w:p w14:paraId="3E0D3EE5" w14:textId="77777777" w:rsidR="003803B7" w:rsidRPr="00DE1B91" w:rsidRDefault="003803B7" w:rsidP="003803B7">
      <w:pPr>
        <w:rPr>
          <w:rFonts w:ascii="Times New Roman" w:hAnsi="Times New Roman" w:cs="Times New Roman"/>
          <w:color w:val="000000" w:themeColor="text1"/>
          <w:sz w:val="22"/>
          <w:szCs w:val="21"/>
        </w:rPr>
      </w:pPr>
    </w:p>
    <w:p w14:paraId="1D329F93" w14:textId="77777777" w:rsidR="003803B7" w:rsidRPr="00DE1B91" w:rsidRDefault="003803B7" w:rsidP="003803B7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A208FB6" w14:textId="77777777" w:rsidR="003803B7" w:rsidRPr="00DE1B91" w:rsidRDefault="003803B7" w:rsidP="003803B7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E3613A2" w14:textId="77777777" w:rsidR="003803B7" w:rsidRPr="00DE1B91" w:rsidRDefault="003803B7" w:rsidP="003803B7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B9BF183" w14:textId="77777777" w:rsidR="003803B7" w:rsidRPr="00DE1B91" w:rsidRDefault="003803B7" w:rsidP="003803B7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88D0941" w14:textId="77777777" w:rsidR="003803B7" w:rsidRPr="00DE1B91" w:rsidRDefault="003803B7" w:rsidP="003803B7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15A8D437" w14:textId="77777777" w:rsidR="003803B7" w:rsidRPr="00DE1B91" w:rsidRDefault="003803B7" w:rsidP="003803B7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08E1EE0B" w14:textId="77777777" w:rsidR="003803B7" w:rsidRPr="00DE1B91" w:rsidRDefault="003803B7" w:rsidP="003803B7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5E75C7FA" w14:textId="77777777" w:rsidR="003803B7" w:rsidRPr="00DE1B91" w:rsidRDefault="003803B7" w:rsidP="003803B7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6785B38F" w14:textId="77777777" w:rsidR="003803B7" w:rsidRPr="00DE1B91" w:rsidRDefault="003803B7" w:rsidP="003803B7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0F466AD1" w14:textId="77777777" w:rsidR="003803B7" w:rsidRPr="00DE1B91" w:rsidRDefault="003803B7" w:rsidP="003803B7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1B7C7CB0" w14:textId="77777777" w:rsidR="003803B7" w:rsidRPr="00DE1B91" w:rsidRDefault="003803B7" w:rsidP="003803B7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11C83E96" w14:textId="77777777" w:rsidR="003803B7" w:rsidRPr="00DE1B91" w:rsidRDefault="003803B7" w:rsidP="003803B7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4A15C161" w14:textId="77777777" w:rsidR="003803B7" w:rsidRPr="00DE1B91" w:rsidRDefault="003803B7" w:rsidP="003803B7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3FA88B9E" w14:textId="77777777" w:rsidR="003803B7" w:rsidRPr="00DE1B91" w:rsidRDefault="003803B7" w:rsidP="003803B7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4000FD06" w14:textId="77777777" w:rsidR="003803B7" w:rsidRPr="00DE1B91" w:rsidRDefault="003803B7" w:rsidP="003803B7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00F793BE" w14:textId="77777777" w:rsidR="003803B7" w:rsidRPr="00DE1B91" w:rsidRDefault="003803B7" w:rsidP="003803B7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34EB9B38" w14:textId="77777777" w:rsidR="003803B7" w:rsidRPr="00DE1B91" w:rsidRDefault="003803B7" w:rsidP="003803B7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E1B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S2: Inclusion and Exclusion Criteria</w:t>
      </w:r>
    </w:p>
    <w:p w14:paraId="4DAE79DA" w14:textId="77777777" w:rsidR="003803B7" w:rsidRPr="00DE1B91" w:rsidRDefault="003803B7" w:rsidP="003803B7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9357" w:type="dxa"/>
        <w:tblInd w:w="-5" w:type="dxa"/>
        <w:tblLook w:val="04A0" w:firstRow="1" w:lastRow="0" w:firstColumn="1" w:lastColumn="0" w:noHBand="0" w:noVBand="1"/>
      </w:tblPr>
      <w:tblGrid>
        <w:gridCol w:w="4678"/>
        <w:gridCol w:w="4679"/>
      </w:tblGrid>
      <w:tr w:rsidR="00C853BE" w:rsidRPr="00DE1B91" w14:paraId="16EDEF7D" w14:textId="77777777" w:rsidTr="00502D55"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5829D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>Inclusion Criteria</w:t>
            </w:r>
          </w:p>
        </w:tc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09E18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>Exclusion Criteria</w:t>
            </w:r>
          </w:p>
        </w:tc>
      </w:tr>
      <w:tr w:rsidR="00C853BE" w:rsidRPr="00DE1B91" w14:paraId="32093E5F" w14:textId="77777777" w:rsidTr="00502D55"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9500C" w14:textId="77777777" w:rsidR="003803B7" w:rsidRPr="00DE1B91" w:rsidRDefault="003803B7" w:rsidP="00502D55">
            <w:pPr>
              <w:widowControl/>
              <w:numPr>
                <w:ilvl w:val="0"/>
                <w:numId w:val="8"/>
              </w:numPr>
              <w:spacing w:after="16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>Peer-reviewed publications presenting original data.</w:t>
            </w:r>
          </w:p>
          <w:p w14:paraId="1D50BAB2" w14:textId="77777777" w:rsidR="003803B7" w:rsidRPr="00DE1B91" w:rsidRDefault="003803B7" w:rsidP="00502D55">
            <w:pPr>
              <w:widowControl/>
              <w:numPr>
                <w:ilvl w:val="0"/>
                <w:numId w:val="8"/>
              </w:numPr>
              <w:spacing w:after="16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ublications presenting data related to pregnancy, and delivery outcomes of any type. </w:t>
            </w:r>
          </w:p>
          <w:p w14:paraId="3D170C71" w14:textId="77777777" w:rsidR="003803B7" w:rsidRPr="00DE1B91" w:rsidRDefault="003803B7" w:rsidP="00502D55">
            <w:pPr>
              <w:widowControl/>
              <w:numPr>
                <w:ilvl w:val="0"/>
                <w:numId w:val="8"/>
              </w:numPr>
              <w:spacing w:after="16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>Case reports, case series, cross-sectional, case-control, cohort studies, randomized trials, or any other related study design among humans.</w:t>
            </w:r>
          </w:p>
          <w:p w14:paraId="3845135B" w14:textId="77777777" w:rsidR="003803B7" w:rsidRPr="00DE1B91" w:rsidRDefault="003803B7" w:rsidP="00502D55">
            <w:pPr>
              <w:widowControl/>
              <w:numPr>
                <w:ilvl w:val="0"/>
                <w:numId w:val="8"/>
              </w:numPr>
              <w:spacing w:after="16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onference abstracts </w:t>
            </w:r>
          </w:p>
        </w:tc>
        <w:tc>
          <w:tcPr>
            <w:tcW w:w="4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46EC3" w14:textId="77777777" w:rsidR="003803B7" w:rsidRPr="00DE1B91" w:rsidRDefault="003803B7" w:rsidP="00502D55">
            <w:pPr>
              <w:widowControl/>
              <w:numPr>
                <w:ilvl w:val="0"/>
                <w:numId w:val="8"/>
              </w:numPr>
              <w:spacing w:after="16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>Non-peer-reviewed publications (any grey literature).</w:t>
            </w:r>
          </w:p>
          <w:p w14:paraId="3E1A0D7A" w14:textId="77777777" w:rsidR="003803B7" w:rsidRPr="00DE1B91" w:rsidRDefault="003803B7" w:rsidP="00502D55">
            <w:pPr>
              <w:widowControl/>
              <w:numPr>
                <w:ilvl w:val="0"/>
                <w:numId w:val="8"/>
              </w:numPr>
              <w:spacing w:after="16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ublications not presenting original data (i.e., reviews, meta-analyses, news, editorials, letters to the editor and commentaries).  </w:t>
            </w:r>
          </w:p>
          <w:p w14:paraId="0883C49C" w14:textId="77777777" w:rsidR="003803B7" w:rsidRPr="00DE1B91" w:rsidRDefault="003803B7" w:rsidP="00502D55">
            <w:pPr>
              <w:widowControl/>
              <w:numPr>
                <w:ilvl w:val="0"/>
                <w:numId w:val="8"/>
              </w:numPr>
              <w:spacing w:after="16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>Publication written not in English.</w:t>
            </w:r>
          </w:p>
          <w:p w14:paraId="421A4C7E" w14:textId="77777777" w:rsidR="003803B7" w:rsidRPr="00DE1B91" w:rsidRDefault="003803B7" w:rsidP="00502D55">
            <w:pPr>
              <w:widowControl/>
              <w:numPr>
                <w:ilvl w:val="0"/>
                <w:numId w:val="8"/>
              </w:numPr>
              <w:spacing w:after="16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>Studies on animals, cells, or other laboratory research.</w:t>
            </w:r>
          </w:p>
          <w:p w14:paraId="05F563FB" w14:textId="77777777" w:rsidR="003803B7" w:rsidRPr="00DE1B91" w:rsidRDefault="003803B7" w:rsidP="00502D55">
            <w:pPr>
              <w:widowControl/>
              <w:numPr>
                <w:ilvl w:val="0"/>
                <w:numId w:val="8"/>
              </w:numPr>
              <w:spacing w:after="160"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>Publication whose recipients receive multiorgan transplantations.</w:t>
            </w:r>
          </w:p>
        </w:tc>
      </w:tr>
    </w:tbl>
    <w:p w14:paraId="27AA801B" w14:textId="77777777" w:rsidR="003803B7" w:rsidRPr="00DE1B91" w:rsidRDefault="003803B7" w:rsidP="003803B7">
      <w:pPr>
        <w:rPr>
          <w:rFonts w:ascii="Times New Roman" w:hAnsi="Times New Roman" w:cs="Times New Roman"/>
          <w:color w:val="000000" w:themeColor="text1"/>
          <w:sz w:val="22"/>
          <w:szCs w:val="21"/>
        </w:rPr>
      </w:pPr>
    </w:p>
    <w:p w14:paraId="53014B1F" w14:textId="77777777" w:rsidR="003803B7" w:rsidRPr="00DE1B91" w:rsidRDefault="003803B7" w:rsidP="003803B7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3ABD0C1" w14:textId="77777777" w:rsidR="003803B7" w:rsidRPr="00DE1B91" w:rsidRDefault="003803B7" w:rsidP="003803B7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1747CEB" w14:textId="77777777" w:rsidR="003803B7" w:rsidRPr="00DE1B91" w:rsidRDefault="003803B7" w:rsidP="003803B7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CE90024" w14:textId="77777777" w:rsidR="003803B7" w:rsidRPr="00DE1B91" w:rsidRDefault="003803B7" w:rsidP="003803B7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1B72477" w14:textId="77777777" w:rsidR="003803B7" w:rsidRPr="00DE1B91" w:rsidRDefault="003803B7" w:rsidP="003803B7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9FEDCB2" w14:textId="77777777" w:rsidR="003803B7" w:rsidRPr="00DE1B91" w:rsidRDefault="003803B7" w:rsidP="003803B7">
      <w:pPr>
        <w:rPr>
          <w:color w:val="000000" w:themeColor="text1"/>
          <w:szCs w:val="21"/>
        </w:rPr>
      </w:pPr>
    </w:p>
    <w:p w14:paraId="51656EFB" w14:textId="77777777" w:rsidR="003803B7" w:rsidRPr="00DE1B91" w:rsidRDefault="003803B7" w:rsidP="003803B7">
      <w:pPr>
        <w:rPr>
          <w:color w:val="000000" w:themeColor="text1"/>
          <w:szCs w:val="21"/>
        </w:rPr>
      </w:pPr>
    </w:p>
    <w:p w14:paraId="3B5F769D" w14:textId="77777777" w:rsidR="003803B7" w:rsidRPr="00DE1B91" w:rsidRDefault="003803B7" w:rsidP="003803B7">
      <w:pPr>
        <w:rPr>
          <w:color w:val="000000" w:themeColor="text1"/>
          <w:szCs w:val="21"/>
        </w:rPr>
      </w:pPr>
    </w:p>
    <w:p w14:paraId="5856404C" w14:textId="77777777" w:rsidR="003803B7" w:rsidRPr="00DE1B91" w:rsidRDefault="003803B7" w:rsidP="003803B7">
      <w:pPr>
        <w:rPr>
          <w:color w:val="000000" w:themeColor="text1"/>
          <w:szCs w:val="21"/>
        </w:rPr>
      </w:pPr>
    </w:p>
    <w:p w14:paraId="7FED8696" w14:textId="77777777" w:rsidR="003803B7" w:rsidRPr="00DE1B91" w:rsidRDefault="003803B7" w:rsidP="003803B7">
      <w:pPr>
        <w:rPr>
          <w:color w:val="000000" w:themeColor="text1"/>
          <w:szCs w:val="21"/>
        </w:rPr>
      </w:pPr>
    </w:p>
    <w:p w14:paraId="565126AC" w14:textId="77777777" w:rsidR="003803B7" w:rsidRPr="00DE1B91" w:rsidRDefault="003803B7" w:rsidP="003803B7">
      <w:pPr>
        <w:rPr>
          <w:color w:val="000000" w:themeColor="text1"/>
          <w:szCs w:val="21"/>
        </w:rPr>
      </w:pPr>
    </w:p>
    <w:p w14:paraId="024569D5" w14:textId="77777777" w:rsidR="003803B7" w:rsidRPr="00DE1B91" w:rsidRDefault="003803B7" w:rsidP="003803B7">
      <w:pPr>
        <w:rPr>
          <w:color w:val="000000" w:themeColor="text1"/>
          <w:szCs w:val="21"/>
        </w:rPr>
      </w:pPr>
    </w:p>
    <w:p w14:paraId="3BF9BF96" w14:textId="77777777" w:rsidR="003803B7" w:rsidRPr="00DE1B91" w:rsidRDefault="003803B7" w:rsidP="003803B7">
      <w:pPr>
        <w:rPr>
          <w:color w:val="000000" w:themeColor="text1"/>
          <w:szCs w:val="21"/>
        </w:rPr>
      </w:pPr>
    </w:p>
    <w:p w14:paraId="7737A19A" w14:textId="77777777" w:rsidR="003803B7" w:rsidRPr="00DE1B91" w:rsidRDefault="003803B7" w:rsidP="003803B7">
      <w:pPr>
        <w:rPr>
          <w:color w:val="000000" w:themeColor="text1"/>
          <w:szCs w:val="21"/>
        </w:rPr>
      </w:pPr>
    </w:p>
    <w:p w14:paraId="2C3F860F" w14:textId="77777777" w:rsidR="003803B7" w:rsidRPr="00DE1B91" w:rsidRDefault="003803B7" w:rsidP="003803B7">
      <w:pPr>
        <w:rPr>
          <w:color w:val="000000" w:themeColor="text1"/>
          <w:szCs w:val="21"/>
        </w:rPr>
      </w:pPr>
    </w:p>
    <w:p w14:paraId="1C06C3B2" w14:textId="77777777" w:rsidR="003803B7" w:rsidRPr="00DE1B91" w:rsidRDefault="003803B7" w:rsidP="003803B7">
      <w:pPr>
        <w:rPr>
          <w:color w:val="000000" w:themeColor="text1"/>
          <w:szCs w:val="21"/>
        </w:rPr>
      </w:pPr>
    </w:p>
    <w:p w14:paraId="4A8E39C3" w14:textId="77777777" w:rsidR="003803B7" w:rsidRPr="00DE1B91" w:rsidRDefault="003803B7" w:rsidP="003803B7">
      <w:pPr>
        <w:rPr>
          <w:color w:val="000000" w:themeColor="text1"/>
          <w:szCs w:val="21"/>
        </w:rPr>
      </w:pPr>
    </w:p>
    <w:p w14:paraId="4D4ACD39" w14:textId="77777777" w:rsidR="003803B7" w:rsidRPr="00DE1B91" w:rsidRDefault="003803B7" w:rsidP="003803B7">
      <w:pPr>
        <w:rPr>
          <w:color w:val="000000" w:themeColor="text1"/>
          <w:szCs w:val="21"/>
        </w:rPr>
      </w:pPr>
    </w:p>
    <w:p w14:paraId="49AFE650" w14:textId="77777777" w:rsidR="003803B7" w:rsidRPr="00DE1B91" w:rsidRDefault="003803B7" w:rsidP="003803B7">
      <w:pPr>
        <w:rPr>
          <w:color w:val="000000" w:themeColor="text1"/>
          <w:szCs w:val="21"/>
        </w:rPr>
      </w:pPr>
    </w:p>
    <w:p w14:paraId="7C236666" w14:textId="77777777" w:rsidR="003803B7" w:rsidRPr="00DE1B91" w:rsidRDefault="003803B7" w:rsidP="003803B7">
      <w:pPr>
        <w:rPr>
          <w:color w:val="000000" w:themeColor="text1"/>
          <w:szCs w:val="21"/>
        </w:rPr>
      </w:pPr>
    </w:p>
    <w:p w14:paraId="751C4100" w14:textId="4D1FFD9D" w:rsidR="003803B7" w:rsidRPr="00DE1B91" w:rsidRDefault="003803B7" w:rsidP="003803B7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1B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S3-1: Quality assessment tool and scoring guidance notes </w:t>
      </w:r>
      <w:r w:rsidRPr="00DE1B9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645A74" w:rsidRPr="00DE1B91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Sirriyeh&lt;/Author&gt;&lt;Year&gt;2012&lt;/Year&gt;&lt;RecNum&gt;0&lt;/RecNum&gt;&lt;IDText&gt;Reviewing studies with diverse designs: the development and evaluation of a new tool&lt;/IDText&gt;&lt;DisplayText&gt;(14)&lt;/DisplayText&gt;&lt;record&gt;&lt;dates&gt;&lt;pub-dates&gt;&lt;date&gt;Aug&lt;/date&gt;&lt;/pub-dates&gt;&lt;year&gt;2012&lt;/year&gt;&lt;/dates&gt;&lt;keywords&gt;&lt;keyword&gt;Benchmarking/*methods/*standards&lt;/keyword&gt;&lt;keyword&gt;*Evaluation Studies as Topic&lt;/keyword&gt;&lt;keyword&gt;Health Services Research/*standards&lt;/keyword&gt;&lt;keyword&gt;Reproducibility of Results&lt;/keyword&gt;&lt;keyword&gt;*Research Design&lt;/keyword&gt;&lt;/keywords&gt;&lt;isbn&gt;1356-1294&lt;/isbn&gt;&lt;titles&gt;&lt;title&gt;Reviewing studies with diverse designs: the development and evaluation of a new tool&lt;/title&gt;&lt;secondary-title&gt;J Eval Clin Pract&lt;/secondary-title&gt;&lt;/titles&gt;&lt;pages&gt;746-52&lt;/pages&gt;&lt;number&gt;4&lt;/number&gt;&lt;contributors&gt;&lt;authors&gt;&lt;author&gt;Sirriyeh, R.&lt;/author&gt;&lt;author&gt;Lawton, R.&lt;/author&gt;&lt;author&gt;Gardner, P.&lt;/author&gt;&lt;author&gt;Armitage, G.&lt;/author&gt;&lt;/authors&gt;&lt;/contributors&gt;&lt;edition&gt;20110316&lt;/edition&gt;&lt;language&gt;eng&lt;/language&gt;&lt;added-date format="utc"&gt;1707749949&lt;/added-date&gt;&lt;ref-type name="Journal Article"&gt;17&lt;/ref-type&gt;&lt;auth-address&gt;University of Leeds, Leeds, UK. r.h.sirriyeh07@leeds.ac.uk&lt;/auth-address&gt;&lt;remote-database-provider&gt;NLM&lt;/remote-database-provider&gt;&lt;rec-number&gt;2670&lt;/rec-number&gt;&lt;last-updated-date format="utc"&gt;1707749949&lt;/last-updated-date&gt;&lt;accession-num&gt;21410846&lt;/accession-num&gt;&lt;electronic-resource-num&gt;10.1111/j.1365-2753.2011.01662.x&lt;/electronic-resource-num&gt;&lt;volume&gt;18&lt;/volume&gt;&lt;/record&gt;&lt;/Cite&gt;&lt;/EndNote&gt;</w:instrText>
      </w:r>
      <w:r w:rsidRPr="00DE1B9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645A74" w:rsidRPr="00DE1B9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14)</w:t>
      </w:r>
      <w:r w:rsidRPr="00DE1B9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57F69735" w14:textId="77777777" w:rsidR="003803B7" w:rsidRPr="00DE1B91" w:rsidRDefault="003803B7" w:rsidP="003803B7">
      <w:pPr>
        <w:rPr>
          <w:color w:val="000000" w:themeColor="text1"/>
          <w:sz w:val="22"/>
          <w:szCs w:val="21"/>
        </w:rPr>
      </w:pPr>
      <w:r w:rsidRPr="00DE1B91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2363E488" wp14:editId="4A42FC5D">
            <wp:extent cx="6188710" cy="4215799"/>
            <wp:effectExtent l="0" t="0" r="2540" b="0"/>
            <wp:docPr id="1739415463" name="図 1" descr="テキスト&#10;&#10;低い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20" descr="テキスト&#10;&#10;低い精度で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215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13AFFC" w14:textId="77777777" w:rsidR="003803B7" w:rsidRPr="00DE1B91" w:rsidRDefault="003803B7" w:rsidP="003803B7">
      <w:pPr>
        <w:rPr>
          <w:color w:val="000000" w:themeColor="text1"/>
          <w:szCs w:val="21"/>
        </w:rPr>
      </w:pPr>
    </w:p>
    <w:p w14:paraId="50532752" w14:textId="77777777" w:rsidR="003803B7" w:rsidRPr="00DE1B91" w:rsidRDefault="003803B7" w:rsidP="003803B7">
      <w:pPr>
        <w:ind w:firstLineChars="100" w:firstLine="210"/>
        <w:rPr>
          <w:color w:val="000000" w:themeColor="text1"/>
        </w:rPr>
      </w:pPr>
    </w:p>
    <w:p w14:paraId="2118474A" w14:textId="77777777" w:rsidR="003803B7" w:rsidRPr="00DE1B91" w:rsidRDefault="003803B7" w:rsidP="003803B7">
      <w:pPr>
        <w:ind w:firstLineChars="100" w:firstLine="210"/>
        <w:rPr>
          <w:color w:val="000000" w:themeColor="text1"/>
        </w:rPr>
      </w:pPr>
    </w:p>
    <w:p w14:paraId="3B7394D6" w14:textId="77777777" w:rsidR="003803B7" w:rsidRPr="00DE1B91" w:rsidRDefault="003803B7" w:rsidP="003803B7">
      <w:pPr>
        <w:ind w:firstLineChars="100" w:firstLine="210"/>
        <w:rPr>
          <w:color w:val="000000" w:themeColor="text1"/>
        </w:rPr>
      </w:pPr>
    </w:p>
    <w:p w14:paraId="5C219CFF" w14:textId="77777777" w:rsidR="003803B7" w:rsidRPr="00DE1B91" w:rsidRDefault="003803B7" w:rsidP="003803B7">
      <w:pPr>
        <w:ind w:firstLineChars="100" w:firstLine="210"/>
        <w:rPr>
          <w:color w:val="000000" w:themeColor="text1"/>
        </w:rPr>
      </w:pPr>
    </w:p>
    <w:p w14:paraId="1090D8E0" w14:textId="77777777" w:rsidR="003803B7" w:rsidRPr="00DE1B91" w:rsidRDefault="003803B7" w:rsidP="003803B7">
      <w:pPr>
        <w:ind w:firstLineChars="100" w:firstLine="210"/>
        <w:rPr>
          <w:color w:val="000000" w:themeColor="text1"/>
        </w:rPr>
      </w:pPr>
    </w:p>
    <w:p w14:paraId="1FDCD4FB" w14:textId="77777777" w:rsidR="003803B7" w:rsidRPr="00DE1B91" w:rsidRDefault="003803B7" w:rsidP="003803B7">
      <w:pPr>
        <w:ind w:firstLineChars="100" w:firstLine="210"/>
        <w:rPr>
          <w:color w:val="000000" w:themeColor="text1"/>
        </w:rPr>
      </w:pPr>
    </w:p>
    <w:p w14:paraId="75E35F39" w14:textId="77777777" w:rsidR="003803B7" w:rsidRPr="00DE1B91" w:rsidRDefault="003803B7" w:rsidP="003803B7">
      <w:pPr>
        <w:ind w:firstLineChars="100" w:firstLine="210"/>
        <w:rPr>
          <w:color w:val="000000" w:themeColor="text1"/>
        </w:rPr>
      </w:pPr>
    </w:p>
    <w:p w14:paraId="2EC8F6D5" w14:textId="77777777" w:rsidR="003803B7" w:rsidRPr="00DE1B91" w:rsidRDefault="003803B7" w:rsidP="003803B7">
      <w:pPr>
        <w:ind w:firstLineChars="100" w:firstLine="210"/>
        <w:rPr>
          <w:color w:val="000000" w:themeColor="text1"/>
        </w:rPr>
      </w:pPr>
    </w:p>
    <w:p w14:paraId="6EB21D39" w14:textId="77777777" w:rsidR="003803B7" w:rsidRPr="00DE1B91" w:rsidRDefault="003803B7" w:rsidP="003803B7">
      <w:pPr>
        <w:ind w:firstLineChars="100" w:firstLine="210"/>
        <w:rPr>
          <w:color w:val="000000" w:themeColor="text1"/>
        </w:rPr>
      </w:pPr>
    </w:p>
    <w:p w14:paraId="4217F75D" w14:textId="77777777" w:rsidR="003803B7" w:rsidRPr="00DE1B91" w:rsidRDefault="003803B7" w:rsidP="003803B7">
      <w:pPr>
        <w:ind w:firstLineChars="100" w:firstLine="210"/>
        <w:rPr>
          <w:color w:val="000000" w:themeColor="text1"/>
        </w:rPr>
      </w:pPr>
    </w:p>
    <w:p w14:paraId="2C7974BE" w14:textId="77777777" w:rsidR="003803B7" w:rsidRPr="00DE1B91" w:rsidRDefault="003803B7" w:rsidP="003803B7">
      <w:pPr>
        <w:ind w:firstLineChars="100" w:firstLine="210"/>
        <w:rPr>
          <w:color w:val="000000" w:themeColor="text1"/>
        </w:rPr>
      </w:pPr>
    </w:p>
    <w:p w14:paraId="4A805B37" w14:textId="77777777" w:rsidR="003803B7" w:rsidRPr="00DE1B91" w:rsidRDefault="003803B7" w:rsidP="003803B7">
      <w:pPr>
        <w:ind w:firstLineChars="100" w:firstLine="210"/>
        <w:rPr>
          <w:color w:val="000000" w:themeColor="text1"/>
        </w:rPr>
      </w:pPr>
    </w:p>
    <w:p w14:paraId="39381DAE" w14:textId="77777777" w:rsidR="003803B7" w:rsidRPr="00DE1B91" w:rsidRDefault="003803B7" w:rsidP="003803B7">
      <w:pPr>
        <w:ind w:firstLineChars="100" w:firstLine="210"/>
        <w:rPr>
          <w:color w:val="000000" w:themeColor="text1"/>
        </w:rPr>
      </w:pPr>
    </w:p>
    <w:p w14:paraId="38D767BD" w14:textId="77777777" w:rsidR="003803B7" w:rsidRPr="00DE1B91" w:rsidRDefault="003803B7" w:rsidP="003803B7">
      <w:pPr>
        <w:ind w:firstLineChars="100" w:firstLine="210"/>
        <w:rPr>
          <w:color w:val="000000" w:themeColor="text1"/>
        </w:rPr>
        <w:sectPr w:rsidR="003803B7" w:rsidRPr="00DE1B91" w:rsidSect="00C46F9E">
          <w:footerReference w:type="default" r:id="rId9"/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3AB39B19" w14:textId="77777777" w:rsidR="003803B7" w:rsidRPr="00DE1B91" w:rsidRDefault="003803B7" w:rsidP="003803B7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1B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S3-2: QATSDD scores</w:t>
      </w:r>
    </w:p>
    <w:p w14:paraId="1751D4F8" w14:textId="77777777" w:rsidR="003803B7" w:rsidRPr="00DE1B91" w:rsidRDefault="003803B7" w:rsidP="003803B7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144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833"/>
        <w:gridCol w:w="670"/>
        <w:gridCol w:w="567"/>
        <w:gridCol w:w="567"/>
        <w:gridCol w:w="567"/>
        <w:gridCol w:w="567"/>
        <w:gridCol w:w="567"/>
        <w:gridCol w:w="567"/>
        <w:gridCol w:w="567"/>
        <w:gridCol w:w="425"/>
        <w:gridCol w:w="567"/>
        <w:gridCol w:w="567"/>
        <w:gridCol w:w="567"/>
        <w:gridCol w:w="567"/>
        <w:gridCol w:w="567"/>
        <w:gridCol w:w="567"/>
        <w:gridCol w:w="567"/>
        <w:gridCol w:w="594"/>
      </w:tblGrid>
      <w:tr w:rsidR="00C853BE" w:rsidRPr="00DE1B91" w14:paraId="48D8C050" w14:textId="77777777" w:rsidTr="00502D55">
        <w:trPr>
          <w:cantSplit/>
          <w:trHeight w:val="1843"/>
        </w:trPr>
        <w:tc>
          <w:tcPr>
            <w:tcW w:w="4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3DB20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V"/>
            <w:hideMark/>
          </w:tcPr>
          <w:p w14:paraId="46DA3AD5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hagra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V"/>
            <w:hideMark/>
          </w:tcPr>
          <w:p w14:paraId="3D0FDFE9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eene 20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V"/>
            <w:hideMark/>
          </w:tcPr>
          <w:p w14:paraId="250DC204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y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V"/>
            <w:hideMark/>
          </w:tcPr>
          <w:p w14:paraId="1BD8DB29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'Souza 20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V"/>
            <w:hideMark/>
          </w:tcPr>
          <w:p w14:paraId="695C8736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gher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V"/>
            <w:hideMark/>
          </w:tcPr>
          <w:p w14:paraId="1DBC2239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ensen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V"/>
            <w:hideMark/>
          </w:tcPr>
          <w:p w14:paraId="5579A4FF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ron 20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V"/>
            <w:hideMark/>
          </w:tcPr>
          <w:p w14:paraId="36BB9EA2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cEra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1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V"/>
            <w:hideMark/>
          </w:tcPr>
          <w:p w14:paraId="56C17814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hamed-Ahmed 20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V"/>
            <w:hideMark/>
          </w:tcPr>
          <w:p w14:paraId="57287F31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kaVojtickova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V"/>
            <w:hideMark/>
          </w:tcPr>
          <w:p w14:paraId="47A4522B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rdivo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V"/>
          </w:tcPr>
          <w:p w14:paraId="05F10D86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sywich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13</w:t>
            </w:r>
          </w:p>
          <w:p w14:paraId="0BA06F40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V"/>
            <w:hideMark/>
          </w:tcPr>
          <w:p w14:paraId="24D8AC1D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akrar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V"/>
            <w:hideMark/>
          </w:tcPr>
          <w:p w14:paraId="274FA16A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oche 199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V"/>
            <w:hideMark/>
          </w:tcPr>
          <w:p w14:paraId="34F020EC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E1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yi</w:t>
            </w:r>
            <w:proofErr w:type="spellEnd"/>
            <w:r w:rsidRPr="00DE1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V"/>
            <w:hideMark/>
          </w:tcPr>
          <w:p w14:paraId="7B2BC729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ry 1997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V"/>
            <w:hideMark/>
          </w:tcPr>
          <w:p w14:paraId="59847065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ugen 1998</w:t>
            </w:r>
          </w:p>
        </w:tc>
      </w:tr>
      <w:tr w:rsidR="00C853BE" w:rsidRPr="00DE1B91" w14:paraId="26795BDA" w14:textId="77777777" w:rsidTr="00502D55">
        <w:tc>
          <w:tcPr>
            <w:tcW w:w="4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68CF0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licit theoretical framework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99ECB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D8FCA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1FB25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C8E36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88A4E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EA043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70096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E3096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AF03C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F36D6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7B87D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D59EC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F6349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0DC55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1899D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9129F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C1549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C853BE" w:rsidRPr="00DE1B91" w14:paraId="11A42EC0" w14:textId="77777777" w:rsidTr="00502D55">
        <w:tc>
          <w:tcPr>
            <w:tcW w:w="4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574DE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ement of aims/objectives in main body of report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124BD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B5A6D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8D36D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3CF8A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DE442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A8D05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0D8E0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CDDF9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C4FB5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A99B6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7B57C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A0BC5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2677A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85DCD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3814D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43C51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AC4FE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53BE" w:rsidRPr="00DE1B91" w14:paraId="51E82207" w14:textId="77777777" w:rsidTr="00502D55">
        <w:tc>
          <w:tcPr>
            <w:tcW w:w="4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2337F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ear description of research setting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E6E60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D072E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9534A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D2728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40B3D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FF79B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AC3FC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D69BF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E9E00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04920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25CBE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CB247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00BAF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D13C2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BFBDA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9B621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D0B52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53BE" w:rsidRPr="00DE1B91" w14:paraId="293B2849" w14:textId="77777777" w:rsidTr="00502D55">
        <w:tc>
          <w:tcPr>
            <w:tcW w:w="4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E4D32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idence of sample size considered in terms of analysis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44B29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42F1F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0A02F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E28CE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038E2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30BF7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F0913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C11F8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A1882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AFCA8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B932B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9C62B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42887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392C3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24D3C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9BD28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A7083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C853BE" w:rsidRPr="00DE1B91" w14:paraId="066FDA41" w14:textId="77777777" w:rsidTr="00502D55">
        <w:tc>
          <w:tcPr>
            <w:tcW w:w="4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53210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resentative sample of target group of a reasonable size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E7CD5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7DC3B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8B000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4F7C6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21F80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F50AA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63119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64D6B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501B2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F055E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DE327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040AF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E5A89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3EEE5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098B6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F6FEF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5FA4B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C853BE" w:rsidRPr="00DE1B91" w14:paraId="7D2A4ECE" w14:textId="77777777" w:rsidTr="00502D55">
        <w:trPr>
          <w:trHeight w:val="434"/>
        </w:trPr>
        <w:tc>
          <w:tcPr>
            <w:tcW w:w="4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49C46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cription of procedure for data collection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BE6CD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1F0E1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2E09A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F26FA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6ECAF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2C153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F7F7E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AE5A8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9328D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520DE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AAFBA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44C8F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9E990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1E419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8620F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69E29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E5407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C853BE" w:rsidRPr="00DE1B91" w14:paraId="5C8C8B05" w14:textId="77777777" w:rsidTr="00502D55">
        <w:tc>
          <w:tcPr>
            <w:tcW w:w="4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B1E32DD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tionale for choice of data collection tool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23635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654A2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9D2B2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4DCA5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16195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98173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7D6F8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EB8CB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40F46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ACDDD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88487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128CE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720C2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0759D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CD849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2309A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F53BE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C853BE" w:rsidRPr="00DE1B91" w14:paraId="37DA51BB" w14:textId="77777777" w:rsidTr="00502D55">
        <w:tc>
          <w:tcPr>
            <w:tcW w:w="4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E2758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tailed recruitment data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81D5C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B035A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C5EA1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6EC2D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F6232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70EED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4701E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DF675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4ABE4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304F2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19DD1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035F8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312CE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54D04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866AB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7B49E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8ED09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C853BE" w:rsidRPr="00DE1B91" w14:paraId="6423575C" w14:textId="77777777" w:rsidTr="00502D55">
        <w:tc>
          <w:tcPr>
            <w:tcW w:w="4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E3625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istical assessment reliability and validity of measurement tool(s) (Quantitative only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000A8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6175A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ACE4F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974DA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4CC53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F732E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27C2F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2F40F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9CD3F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3D602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5E8C3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F591A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A399A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085DD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C3C9C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E17E6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78341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C853BE" w:rsidRPr="00DE1B91" w14:paraId="66D03104" w14:textId="77777777" w:rsidTr="00502D55">
        <w:tc>
          <w:tcPr>
            <w:tcW w:w="4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B6347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t between stated research question and method of data collection (Quantitative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C6221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D3C77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58F14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EB0D4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2A88E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92CE0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B4653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5936D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59C0F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0AEAA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9609C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C2AFF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A48D0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814AE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E04C4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9BDD4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433B4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C853BE" w:rsidRPr="00DE1B91" w14:paraId="73C614E7" w14:textId="77777777" w:rsidTr="00502D55">
        <w:tc>
          <w:tcPr>
            <w:tcW w:w="4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5623C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t between stated research question and format and content of data collection tool (e.g., interview schedule) (Qualitative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67455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9C73C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D0112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ED2D3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AC6D6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AE5F1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44577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9A3D2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E94F7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5B43B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FEF82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43148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375F2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06FC7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CD4DF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F55F7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1AE3B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C853BE" w:rsidRPr="00DE1B91" w14:paraId="3889CA4C" w14:textId="77777777" w:rsidTr="00502D55">
        <w:tc>
          <w:tcPr>
            <w:tcW w:w="4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CCB58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Fit between research question and method of analysis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1B854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91B52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A0A75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FF31D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E5364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1CB1E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A02B0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5C3AC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07DFE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E5150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25450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94A45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2FE4E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2A384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7ED19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FB285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07B60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C853BE" w:rsidRPr="00DE1B91" w14:paraId="53DE08F6" w14:textId="77777777" w:rsidTr="00502D55">
        <w:tc>
          <w:tcPr>
            <w:tcW w:w="4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296D6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od justification for analytical method selected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13F52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713BD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D2987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F0127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BF83B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EB8B6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110B0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9D912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97D06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E4830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440C4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5652F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7AEF0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F1890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E0B07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9E6A8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29013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C853BE" w:rsidRPr="00DE1B91" w14:paraId="24CC552C" w14:textId="77777777" w:rsidTr="00502D55">
        <w:tc>
          <w:tcPr>
            <w:tcW w:w="4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A99F7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essment of reliability of analytical process (Qualitative only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14EFB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FBA24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4D172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3B824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BF99E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4199C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74F36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6A6C8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90A2B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7E058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6902C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5B9BB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31B4B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AD659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E06D3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8951C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D1F74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C853BE" w:rsidRPr="00DE1B91" w14:paraId="61A6BA60" w14:textId="77777777" w:rsidTr="00502D55">
        <w:tc>
          <w:tcPr>
            <w:tcW w:w="4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C3D05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idence of user involvement in design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DBFF4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9FD5D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986DD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7C152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05C59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3C250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233D5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B31C6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11FAA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8B971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EE11E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F172A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862E0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60331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54424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41502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6D85A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C853BE" w:rsidRPr="00DE1B91" w14:paraId="5A80B5F7" w14:textId="77777777" w:rsidTr="00502D55">
        <w:tc>
          <w:tcPr>
            <w:tcW w:w="4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8F23B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engths and limitations critically discussed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196DB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505BB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9BD49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F7801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B9A26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59134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032DC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BF9E4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E5CBF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8D8B6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EA958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345BF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793BF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BB451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16E88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A087B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455EA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C853BE" w:rsidRPr="00DE1B91" w14:paraId="0262C674" w14:textId="77777777" w:rsidTr="00502D55">
        <w:tc>
          <w:tcPr>
            <w:tcW w:w="4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1BB45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al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A072F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243A2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9621D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5B838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91357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79FAA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4F2EE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87AD0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C5C0C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41412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2DCF8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3D530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643AB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EB790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4CAE2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80317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B4BAC" w14:textId="77777777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</w:tr>
    </w:tbl>
    <w:p w14:paraId="2263EFC3" w14:textId="77777777" w:rsidR="003803B7" w:rsidRPr="00DE1B91" w:rsidRDefault="003803B7" w:rsidP="003803B7">
      <w:pPr>
        <w:rPr>
          <w:color w:val="000000" w:themeColor="text1"/>
          <w:sz w:val="22"/>
          <w:szCs w:val="21"/>
        </w:rPr>
      </w:pPr>
    </w:p>
    <w:p w14:paraId="6EF1D857" w14:textId="77777777" w:rsidR="003803B7" w:rsidRPr="00DE1B91" w:rsidRDefault="003803B7" w:rsidP="003803B7">
      <w:pPr>
        <w:rPr>
          <w:color w:val="000000" w:themeColor="text1"/>
          <w:szCs w:val="21"/>
        </w:rPr>
      </w:pPr>
    </w:p>
    <w:p w14:paraId="4F0583E8" w14:textId="77777777" w:rsidR="003803B7" w:rsidRPr="00DE1B91" w:rsidRDefault="003803B7" w:rsidP="003803B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1A23054" w14:textId="77777777" w:rsidR="003803B7" w:rsidRPr="00DE1B91" w:rsidRDefault="003803B7" w:rsidP="003803B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624C035" w14:textId="77777777" w:rsidR="003803B7" w:rsidRPr="00DE1B91" w:rsidRDefault="003803B7" w:rsidP="003803B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AEEAC36" w14:textId="77777777" w:rsidR="003803B7" w:rsidRPr="00DE1B91" w:rsidRDefault="003803B7" w:rsidP="003803B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151703B" w14:textId="77777777" w:rsidR="003803B7" w:rsidRPr="00DE1B91" w:rsidRDefault="003803B7" w:rsidP="003803B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C4B4E64" w14:textId="77777777" w:rsidR="003803B7" w:rsidRPr="00DE1B91" w:rsidRDefault="003803B7" w:rsidP="003803B7">
      <w:pPr>
        <w:rPr>
          <w:color w:val="000000" w:themeColor="text1"/>
        </w:rPr>
      </w:pPr>
    </w:p>
    <w:p w14:paraId="000B2CB2" w14:textId="77777777" w:rsidR="003803B7" w:rsidRPr="00DE1B91" w:rsidRDefault="003803B7" w:rsidP="003803B7">
      <w:pPr>
        <w:rPr>
          <w:color w:val="000000" w:themeColor="text1"/>
        </w:rPr>
      </w:pPr>
    </w:p>
    <w:p w14:paraId="47BE5E63" w14:textId="77777777" w:rsidR="003803B7" w:rsidRPr="00DE1B91" w:rsidRDefault="003803B7" w:rsidP="003803B7">
      <w:pPr>
        <w:rPr>
          <w:color w:val="000000" w:themeColor="text1"/>
        </w:rPr>
      </w:pPr>
    </w:p>
    <w:p w14:paraId="6D37DEDF" w14:textId="77777777" w:rsidR="003803B7" w:rsidRPr="00DE1B91" w:rsidRDefault="003803B7" w:rsidP="003803B7">
      <w:pPr>
        <w:rPr>
          <w:color w:val="000000" w:themeColor="text1"/>
        </w:rPr>
      </w:pPr>
    </w:p>
    <w:p w14:paraId="136DEF80" w14:textId="77777777" w:rsidR="003803B7" w:rsidRPr="00DE1B91" w:rsidRDefault="003803B7" w:rsidP="003803B7">
      <w:pPr>
        <w:rPr>
          <w:color w:val="000000" w:themeColor="text1"/>
        </w:rPr>
      </w:pPr>
    </w:p>
    <w:p w14:paraId="7B89B6EC" w14:textId="77777777" w:rsidR="003803B7" w:rsidRPr="00DE1B91" w:rsidRDefault="003803B7" w:rsidP="003803B7">
      <w:pPr>
        <w:rPr>
          <w:color w:val="000000" w:themeColor="text1"/>
        </w:rPr>
      </w:pPr>
    </w:p>
    <w:p w14:paraId="6D3B6921" w14:textId="77777777" w:rsidR="003803B7" w:rsidRPr="00DE1B91" w:rsidRDefault="003803B7" w:rsidP="003803B7">
      <w:pPr>
        <w:rPr>
          <w:color w:val="000000" w:themeColor="text1"/>
        </w:rPr>
      </w:pPr>
    </w:p>
    <w:p w14:paraId="1B3CF853" w14:textId="77777777" w:rsidR="003803B7" w:rsidRPr="00DE1B91" w:rsidRDefault="003803B7" w:rsidP="003803B7">
      <w:pPr>
        <w:rPr>
          <w:color w:val="000000" w:themeColor="text1"/>
        </w:rPr>
      </w:pPr>
    </w:p>
    <w:p w14:paraId="0D0F39D5" w14:textId="77777777" w:rsidR="003803B7" w:rsidRPr="00DE1B91" w:rsidRDefault="003803B7" w:rsidP="003803B7">
      <w:pPr>
        <w:rPr>
          <w:color w:val="000000" w:themeColor="text1"/>
        </w:rPr>
      </w:pPr>
    </w:p>
    <w:p w14:paraId="1C2A6444" w14:textId="77777777" w:rsidR="003803B7" w:rsidRPr="00DE1B91" w:rsidRDefault="003803B7" w:rsidP="003803B7">
      <w:pPr>
        <w:rPr>
          <w:color w:val="000000" w:themeColor="text1"/>
        </w:rPr>
        <w:sectPr w:rsidR="003803B7" w:rsidRPr="00DE1B91" w:rsidSect="003803B7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</w:p>
    <w:p w14:paraId="21554DE9" w14:textId="77777777" w:rsidR="003803B7" w:rsidRPr="00DE1B91" w:rsidRDefault="003803B7" w:rsidP="003803B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1B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S4</w:t>
      </w:r>
      <w:r w:rsidRPr="00DE1B9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:</w:t>
      </w:r>
      <w:r w:rsidRPr="00DE1B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dications of transplantation (</w:t>
      </w:r>
      <w:r w:rsidRPr="00DE1B91">
        <w:rPr>
          <w:rFonts w:ascii="Times New Roman" w:hAnsi="Times New Roman" w:cs="Times New Roman"/>
          <w:color w:val="000000" w:themeColor="text1"/>
          <w:sz w:val="24"/>
          <w:szCs w:val="24"/>
        </w:rPr>
        <w:t>CS/RCS and CR</w:t>
      </w:r>
      <w:r w:rsidRPr="00DE1B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</w:p>
    <w:p w14:paraId="609AA8E0" w14:textId="77777777" w:rsidR="003803B7" w:rsidRPr="00DE1B91" w:rsidRDefault="003803B7" w:rsidP="003803B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8786" w:type="dxa"/>
        <w:tblLook w:val="04A0" w:firstRow="1" w:lastRow="0" w:firstColumn="1" w:lastColumn="0" w:noHBand="0" w:noVBand="1"/>
      </w:tblPr>
      <w:tblGrid>
        <w:gridCol w:w="1012"/>
        <w:gridCol w:w="3435"/>
        <w:gridCol w:w="878"/>
        <w:gridCol w:w="2744"/>
        <w:gridCol w:w="717"/>
      </w:tblGrid>
      <w:tr w:rsidR="00C853BE" w:rsidRPr="00DE1B91" w14:paraId="2F9E8A76" w14:textId="77777777" w:rsidTr="00502D55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D9349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3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81F4D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>&lt;HTR&gt;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5A744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>&lt;LTR&gt;</w:t>
            </w:r>
          </w:p>
        </w:tc>
      </w:tr>
      <w:tr w:rsidR="00C853BE" w:rsidRPr="00DE1B91" w14:paraId="6E0D7A3A" w14:textId="77777777" w:rsidTr="00502D55"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29187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>Indicator</w:t>
            </w:r>
          </w:p>
        </w:tc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5DEE1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>Cardiomyopathy (CM)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43ADF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>76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374BE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>Cystic Fibrosis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2A76A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>48</w:t>
            </w:r>
          </w:p>
        </w:tc>
      </w:tr>
      <w:tr w:rsidR="00C853BE" w:rsidRPr="00DE1B91" w14:paraId="63CE9101" w14:textId="77777777" w:rsidTr="00502D55">
        <w:trPr>
          <w:trHeight w:val="419"/>
        </w:trPr>
        <w:tc>
          <w:tcPr>
            <w:tcW w:w="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6F27E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34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18326" w14:textId="77777777" w:rsidR="003803B7" w:rsidRPr="00DE1B91" w:rsidRDefault="003803B7" w:rsidP="00502D55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>CM:31, Dilated CM:27, Peri/postpartum CM:4, Hypertrophic CM:7, Myocarditis related CM:3, Ischemic CM:1, Other CM: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10532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13870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>Pulmonary Hypertension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F0278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>12</w:t>
            </w:r>
          </w:p>
        </w:tc>
      </w:tr>
      <w:tr w:rsidR="00C853BE" w:rsidRPr="00DE1B91" w14:paraId="3F2E6738" w14:textId="77777777" w:rsidTr="00502D55">
        <w:tc>
          <w:tcPr>
            <w:tcW w:w="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DC449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34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FCDBA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45506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EBC24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>Obstructive Lung Disease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49FAD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</w:tr>
      <w:tr w:rsidR="00C853BE" w:rsidRPr="00DE1B91" w14:paraId="49B08396" w14:textId="77777777" w:rsidTr="00502D55">
        <w:tc>
          <w:tcPr>
            <w:tcW w:w="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AB219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34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F525B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74ED7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86985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>Congenital Heart Disease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4DDDF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</w:tr>
      <w:tr w:rsidR="00C853BE" w:rsidRPr="00DE1B91" w14:paraId="5D792D5F" w14:textId="77777777" w:rsidTr="00502D55">
        <w:tc>
          <w:tcPr>
            <w:tcW w:w="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4E796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34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53405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96515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7921F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>Interstitial Lung Disease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D91A5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</w:tr>
      <w:tr w:rsidR="00C853BE" w:rsidRPr="00DE1B91" w14:paraId="417CDDAA" w14:textId="77777777" w:rsidTr="00502D55">
        <w:tc>
          <w:tcPr>
            <w:tcW w:w="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E8BD4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6F039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>Congenital heart disease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A9AFD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>39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8C57C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CFD44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C853BE" w:rsidRPr="00DE1B91" w14:paraId="7155D9FF" w14:textId="77777777" w:rsidTr="00502D55">
        <w:trPr>
          <w:trHeight w:val="67"/>
        </w:trPr>
        <w:tc>
          <w:tcPr>
            <w:tcW w:w="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092EE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1B2F1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A9268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F64DD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D5E41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C853BE" w:rsidRPr="00DE1B91" w14:paraId="78E79ACA" w14:textId="77777777" w:rsidTr="00502D55">
        <w:tc>
          <w:tcPr>
            <w:tcW w:w="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90B8B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C895E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>&lt;H</w:t>
            </w:r>
            <w:r w:rsidRPr="00DE1B9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art/Lung T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ansplant </w:t>
            </w:r>
            <w:r w:rsidRPr="00DE1B9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>ecipient&gt;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ECBFF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497E1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36CF4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853BE" w:rsidRPr="00DE1B91" w14:paraId="4039D0E6" w14:textId="77777777" w:rsidTr="00502D55">
        <w:tc>
          <w:tcPr>
            <w:tcW w:w="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A2287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B8BA8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>Pulmonary Hypertension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9741D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84C55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543E1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C853BE" w:rsidRPr="00DE1B91" w14:paraId="55B9CDE4" w14:textId="77777777" w:rsidTr="00502D55">
        <w:tc>
          <w:tcPr>
            <w:tcW w:w="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FF04F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2B7A0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>Cystic fibrosi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B666A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4E2EC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25F96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3803B7" w:rsidRPr="00DE1B91" w14:paraId="10E08C17" w14:textId="77777777" w:rsidTr="00502D55">
        <w:trPr>
          <w:trHeight w:val="713"/>
        </w:trPr>
        <w:tc>
          <w:tcPr>
            <w:tcW w:w="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C79D8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3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B4163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>Congenital heart disease and Pulmonary Hypertension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85EB7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64D9A" w14:textId="7777777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BCC7D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</w:tr>
    </w:tbl>
    <w:p w14:paraId="116AF613" w14:textId="77777777" w:rsidR="003803B7" w:rsidRPr="00DE1B91" w:rsidRDefault="003803B7" w:rsidP="003803B7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4F6EE55B" w14:textId="2386F1F4" w:rsidR="003803B7" w:rsidRPr="00DE1B91" w:rsidRDefault="003803B7" w:rsidP="003803B7">
      <w:pPr>
        <w:rPr>
          <w:rFonts w:ascii="Times New Roman" w:hAnsi="Times New Roman" w:cs="Times New Roman"/>
          <w:color w:val="000000" w:themeColor="text1"/>
          <w:sz w:val="22"/>
          <w:u w:val="single"/>
        </w:rPr>
      </w:pPr>
      <w:r w:rsidRPr="00DE1B91">
        <w:rPr>
          <w:rFonts w:ascii="Times New Roman" w:hAnsi="Times New Roman" w:cs="Times New Roman"/>
          <w:color w:val="000000" w:themeColor="text1"/>
          <w:sz w:val="22"/>
        </w:rPr>
        <w:t>Indications for HTR were mentioned in 115 of 151 heart transplant pregnancies. Indications for HLTR were mentioned in 10 of 66 heart or heart/lung or lung transplant pregnancies. (</w:t>
      </w:r>
      <w:r w:rsidRPr="00DE1B91">
        <w:rPr>
          <w:rFonts w:ascii="Times New Roman" w:hAnsi="Times New Roman" w:cs="Times New Roman"/>
          <w:color w:val="000000" w:themeColor="text1"/>
          <w:sz w:val="22"/>
        </w:rPr>
        <w:fldChar w:fldCharType="begin">
          <w:fldData xml:space="preserve">PEVuZE5vdGU+PENpdGU+PEF1dGhvcj5Ucm9jaGU8L0F1dGhvcj48WWVhcj4xOTk4PC9ZZWFyPjxS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</w:fldData>
        </w:fldChar>
      </w:r>
      <w:r w:rsidR="00645A74" w:rsidRPr="00DE1B91">
        <w:rPr>
          <w:rFonts w:ascii="Times New Roman" w:hAnsi="Times New Roman" w:cs="Times New Roman"/>
          <w:color w:val="000000" w:themeColor="text1"/>
          <w:sz w:val="22"/>
        </w:rPr>
        <w:instrText xml:space="preserve"> ADDIN EN.CITE </w:instrText>
      </w:r>
      <w:r w:rsidR="00645A74" w:rsidRPr="00DE1B91">
        <w:rPr>
          <w:rFonts w:ascii="Times New Roman" w:hAnsi="Times New Roman" w:cs="Times New Roman"/>
          <w:color w:val="000000" w:themeColor="text1"/>
          <w:sz w:val="22"/>
        </w:rPr>
        <w:fldChar w:fldCharType="begin">
          <w:fldData xml:space="preserve">PEVuZE5vdGU+PENpdGU+PEF1dGhvcj5Ucm9jaGU8L0F1dGhvcj48WWVhcj4xOTk4PC9ZZWFyPjxS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</w:fldData>
        </w:fldChar>
      </w:r>
      <w:r w:rsidR="00645A74" w:rsidRPr="00DE1B91">
        <w:rPr>
          <w:rFonts w:ascii="Times New Roman" w:hAnsi="Times New Roman" w:cs="Times New Roman"/>
          <w:color w:val="000000" w:themeColor="text1"/>
          <w:sz w:val="22"/>
        </w:rPr>
        <w:instrText xml:space="preserve"> ADDIN EN.CITE.DATA </w:instrText>
      </w:r>
      <w:r w:rsidR="00645A74" w:rsidRPr="00DE1B91">
        <w:rPr>
          <w:rFonts w:ascii="Times New Roman" w:hAnsi="Times New Roman" w:cs="Times New Roman"/>
          <w:color w:val="000000" w:themeColor="text1"/>
          <w:sz w:val="22"/>
        </w:rPr>
      </w:r>
      <w:r w:rsidR="00645A74" w:rsidRPr="00DE1B91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Pr="00DE1B91">
        <w:rPr>
          <w:rFonts w:ascii="Times New Roman" w:hAnsi="Times New Roman" w:cs="Times New Roman"/>
          <w:color w:val="000000" w:themeColor="text1"/>
          <w:sz w:val="22"/>
        </w:rPr>
      </w:r>
      <w:r w:rsidRPr="00DE1B91">
        <w:rPr>
          <w:rFonts w:ascii="Times New Roman" w:hAnsi="Times New Roman" w:cs="Times New Roman"/>
          <w:color w:val="000000" w:themeColor="text1"/>
          <w:sz w:val="22"/>
        </w:rPr>
        <w:fldChar w:fldCharType="separate"/>
      </w:r>
      <w:r w:rsidR="00645A74" w:rsidRPr="00DE1B91">
        <w:rPr>
          <w:rFonts w:ascii="Times New Roman" w:hAnsi="Times New Roman" w:cs="Times New Roman"/>
          <w:noProof/>
          <w:color w:val="000000" w:themeColor="text1"/>
          <w:sz w:val="22"/>
        </w:rPr>
        <w:t>(67)</w:t>
      </w:r>
      <w:r w:rsidRPr="00DE1B91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Pr="00DE1B91">
        <w:rPr>
          <w:rFonts w:ascii="Times New Roman" w:hAnsi="Times New Roman" w:cs="Times New Roman"/>
          <w:color w:val="000000" w:themeColor="text1"/>
          <w:sz w:val="22"/>
        </w:rPr>
        <w:t>,</w:t>
      </w:r>
      <w:r w:rsidRPr="00DE1B91">
        <w:rPr>
          <w:color w:val="000000" w:themeColor="text1"/>
          <w:sz w:val="22"/>
        </w:rPr>
        <w:t xml:space="preserve"> </w:t>
      </w:r>
      <w:r w:rsidRPr="00DE1B91">
        <w:rPr>
          <w:rFonts w:ascii="Times New Roman" w:hAnsi="Times New Roman" w:cs="Times New Roman"/>
          <w:color w:val="000000" w:themeColor="text1"/>
          <w:sz w:val="22"/>
        </w:rPr>
        <w:fldChar w:fldCharType="begin">
          <w:fldData xml:space="preserve">PEVuZE5vdGU+PENpdGU+PEF1dGhvcj5Fc3RlbnNlbjwvQXV0aG9yPjxZZWFyPjIwMTE8L1llYXI+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</w:fldData>
        </w:fldChar>
      </w:r>
      <w:r w:rsidR="00645A74" w:rsidRPr="00DE1B91">
        <w:rPr>
          <w:rFonts w:ascii="Times New Roman" w:hAnsi="Times New Roman" w:cs="Times New Roman"/>
          <w:color w:val="000000" w:themeColor="text1"/>
          <w:sz w:val="22"/>
        </w:rPr>
        <w:instrText xml:space="preserve"> ADDIN EN.CITE </w:instrText>
      </w:r>
      <w:r w:rsidR="00645A74" w:rsidRPr="00DE1B91">
        <w:rPr>
          <w:rFonts w:ascii="Times New Roman" w:hAnsi="Times New Roman" w:cs="Times New Roman"/>
          <w:color w:val="000000" w:themeColor="text1"/>
          <w:sz w:val="22"/>
        </w:rPr>
        <w:fldChar w:fldCharType="begin">
          <w:fldData xml:space="preserve">PEVuZE5vdGU+PENpdGU+PEF1dGhvcj5Fc3RlbnNlbjwvQXV0aG9yPjxZZWFyPjIwMTE8L1llYXI+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</w:fldData>
        </w:fldChar>
      </w:r>
      <w:r w:rsidR="00645A74" w:rsidRPr="00DE1B91">
        <w:rPr>
          <w:rFonts w:ascii="Times New Roman" w:hAnsi="Times New Roman" w:cs="Times New Roman"/>
          <w:color w:val="000000" w:themeColor="text1"/>
          <w:sz w:val="22"/>
        </w:rPr>
        <w:instrText xml:space="preserve"> ADDIN EN.CITE.DATA </w:instrText>
      </w:r>
      <w:r w:rsidR="00645A74" w:rsidRPr="00DE1B91">
        <w:rPr>
          <w:rFonts w:ascii="Times New Roman" w:hAnsi="Times New Roman" w:cs="Times New Roman"/>
          <w:color w:val="000000" w:themeColor="text1"/>
          <w:sz w:val="22"/>
        </w:rPr>
      </w:r>
      <w:r w:rsidR="00645A74" w:rsidRPr="00DE1B91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Pr="00DE1B91">
        <w:rPr>
          <w:rFonts w:ascii="Times New Roman" w:hAnsi="Times New Roman" w:cs="Times New Roman"/>
          <w:color w:val="000000" w:themeColor="text1"/>
          <w:sz w:val="22"/>
        </w:rPr>
      </w:r>
      <w:r w:rsidRPr="00DE1B91">
        <w:rPr>
          <w:rFonts w:ascii="Times New Roman" w:hAnsi="Times New Roman" w:cs="Times New Roman"/>
          <w:color w:val="000000" w:themeColor="text1"/>
          <w:sz w:val="22"/>
        </w:rPr>
        <w:fldChar w:fldCharType="separate"/>
      </w:r>
      <w:r w:rsidR="00645A74" w:rsidRPr="00DE1B91">
        <w:rPr>
          <w:rFonts w:ascii="Times New Roman" w:hAnsi="Times New Roman" w:cs="Times New Roman"/>
          <w:noProof/>
          <w:color w:val="000000" w:themeColor="text1"/>
          <w:sz w:val="22"/>
        </w:rPr>
        <w:t>(68)</w:t>
      </w:r>
      <w:r w:rsidRPr="00DE1B91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Pr="00DE1B91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DE1B91">
        <w:rPr>
          <w:rFonts w:ascii="Times New Roman" w:hAnsi="Times New Roman" w:cs="Times New Roman"/>
          <w:color w:val="000000" w:themeColor="text1"/>
          <w:sz w:val="22"/>
        </w:rPr>
        <w:fldChar w:fldCharType="begin">
          <w:fldData xml:space="preserve">PEVuZE5vdGU+PENpdGU+PEF1dGhvcj5Nb2hhbWVkLUFobWVkPC9BdXRob3I+PFllYXI+MjAxNDwv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</w:fldData>
        </w:fldChar>
      </w:r>
      <w:r w:rsidR="00645A74" w:rsidRPr="00DE1B91">
        <w:rPr>
          <w:rFonts w:ascii="Times New Roman" w:hAnsi="Times New Roman" w:cs="Times New Roman"/>
          <w:color w:val="000000" w:themeColor="text1"/>
          <w:sz w:val="22"/>
        </w:rPr>
        <w:instrText xml:space="preserve"> ADDIN EN.CITE </w:instrText>
      </w:r>
      <w:r w:rsidR="00645A74" w:rsidRPr="00DE1B91">
        <w:rPr>
          <w:rFonts w:ascii="Times New Roman" w:hAnsi="Times New Roman" w:cs="Times New Roman"/>
          <w:color w:val="000000" w:themeColor="text1"/>
          <w:sz w:val="22"/>
        </w:rPr>
        <w:fldChar w:fldCharType="begin">
          <w:fldData xml:space="preserve">PEVuZE5vdGU+PENpdGU+PEF1dGhvcj5Nb2hhbWVkLUFobWVkPC9BdXRob3I+PFllYXI+MjAxNDwv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</w:fldData>
        </w:fldChar>
      </w:r>
      <w:r w:rsidR="00645A74" w:rsidRPr="00DE1B91">
        <w:rPr>
          <w:rFonts w:ascii="Times New Roman" w:hAnsi="Times New Roman" w:cs="Times New Roman"/>
          <w:color w:val="000000" w:themeColor="text1"/>
          <w:sz w:val="22"/>
        </w:rPr>
        <w:instrText xml:space="preserve"> ADDIN EN.CITE.DATA </w:instrText>
      </w:r>
      <w:r w:rsidR="00645A74" w:rsidRPr="00DE1B91">
        <w:rPr>
          <w:rFonts w:ascii="Times New Roman" w:hAnsi="Times New Roman" w:cs="Times New Roman"/>
          <w:color w:val="000000" w:themeColor="text1"/>
          <w:sz w:val="22"/>
        </w:rPr>
      </w:r>
      <w:r w:rsidR="00645A74" w:rsidRPr="00DE1B91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Pr="00DE1B91">
        <w:rPr>
          <w:rFonts w:ascii="Times New Roman" w:hAnsi="Times New Roman" w:cs="Times New Roman"/>
          <w:color w:val="000000" w:themeColor="text1"/>
          <w:sz w:val="22"/>
        </w:rPr>
      </w:r>
      <w:r w:rsidRPr="00DE1B91">
        <w:rPr>
          <w:rFonts w:ascii="Times New Roman" w:hAnsi="Times New Roman" w:cs="Times New Roman"/>
          <w:color w:val="000000" w:themeColor="text1"/>
          <w:sz w:val="22"/>
        </w:rPr>
        <w:fldChar w:fldCharType="separate"/>
      </w:r>
      <w:r w:rsidR="00645A74" w:rsidRPr="00DE1B91">
        <w:rPr>
          <w:rFonts w:ascii="Times New Roman" w:hAnsi="Times New Roman" w:cs="Times New Roman"/>
          <w:noProof/>
          <w:color w:val="000000" w:themeColor="text1"/>
          <w:sz w:val="22"/>
        </w:rPr>
        <w:t>(69)</w:t>
      </w:r>
      <w:r w:rsidRPr="00DE1B91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Pr="00DE1B91">
        <w:rPr>
          <w:rFonts w:ascii="Times New Roman" w:hAnsi="Times New Roman" w:cs="Times New Roman"/>
          <w:color w:val="000000" w:themeColor="text1"/>
          <w:sz w:val="22"/>
          <w:u w:val="single"/>
        </w:rPr>
        <w:t>)</w:t>
      </w:r>
    </w:p>
    <w:p w14:paraId="6C61C593" w14:textId="77777777" w:rsidR="003803B7" w:rsidRPr="00DE1B91" w:rsidRDefault="003803B7" w:rsidP="003803B7">
      <w:pPr>
        <w:rPr>
          <w:rFonts w:ascii="Times New Roman" w:hAnsi="Times New Roman" w:cs="Times New Roman"/>
          <w:color w:val="000000" w:themeColor="text1"/>
          <w:sz w:val="22"/>
        </w:rPr>
      </w:pPr>
      <w:r w:rsidRPr="00DE1B91">
        <w:rPr>
          <w:rFonts w:ascii="Times New Roman" w:hAnsi="Times New Roman" w:cs="Times New Roman"/>
          <w:color w:val="000000" w:themeColor="text1"/>
          <w:sz w:val="22"/>
        </w:rPr>
        <w:t>Indications for LTR were mentioned in 84 of 94 lung or heart/lung transplant pregnancies.</w:t>
      </w:r>
    </w:p>
    <w:p w14:paraId="7DE5795B" w14:textId="77777777" w:rsidR="003803B7" w:rsidRPr="00DE1B91" w:rsidRDefault="003803B7" w:rsidP="003803B7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76D9A0F" w14:textId="77777777" w:rsidR="003803B7" w:rsidRPr="00DE1B91" w:rsidRDefault="003803B7" w:rsidP="003803B7">
      <w:pPr>
        <w:rPr>
          <w:color w:val="000000" w:themeColor="text1"/>
        </w:rPr>
      </w:pPr>
    </w:p>
    <w:p w14:paraId="72BC10FB" w14:textId="77777777" w:rsidR="003803B7" w:rsidRPr="00DE1B91" w:rsidRDefault="003803B7" w:rsidP="003803B7">
      <w:pPr>
        <w:rPr>
          <w:color w:val="000000" w:themeColor="text1"/>
        </w:rPr>
      </w:pPr>
    </w:p>
    <w:p w14:paraId="33E45DBA" w14:textId="77777777" w:rsidR="003803B7" w:rsidRPr="00DE1B91" w:rsidRDefault="003803B7" w:rsidP="003803B7">
      <w:pPr>
        <w:rPr>
          <w:color w:val="000000" w:themeColor="text1"/>
        </w:rPr>
      </w:pPr>
    </w:p>
    <w:p w14:paraId="5AEC7BD0" w14:textId="77777777" w:rsidR="003803B7" w:rsidRPr="00DE1B91" w:rsidRDefault="003803B7" w:rsidP="003803B7">
      <w:pPr>
        <w:rPr>
          <w:color w:val="000000" w:themeColor="text1"/>
        </w:rPr>
      </w:pPr>
    </w:p>
    <w:p w14:paraId="3D56D333" w14:textId="77777777" w:rsidR="003803B7" w:rsidRPr="00DE1B91" w:rsidRDefault="003803B7" w:rsidP="003803B7">
      <w:pPr>
        <w:rPr>
          <w:color w:val="000000" w:themeColor="text1"/>
        </w:rPr>
      </w:pPr>
    </w:p>
    <w:p w14:paraId="46F10FF0" w14:textId="77777777" w:rsidR="003803B7" w:rsidRPr="00DE1B91" w:rsidRDefault="003803B7" w:rsidP="003803B7">
      <w:pPr>
        <w:rPr>
          <w:color w:val="000000" w:themeColor="text1"/>
        </w:rPr>
      </w:pPr>
    </w:p>
    <w:p w14:paraId="28FD3DCF" w14:textId="77777777" w:rsidR="003803B7" w:rsidRPr="00DE1B91" w:rsidRDefault="003803B7" w:rsidP="003803B7">
      <w:pPr>
        <w:rPr>
          <w:color w:val="000000" w:themeColor="text1"/>
        </w:rPr>
      </w:pPr>
    </w:p>
    <w:p w14:paraId="1638FCF4" w14:textId="77777777" w:rsidR="003803B7" w:rsidRPr="00DE1B91" w:rsidRDefault="003803B7" w:rsidP="003803B7">
      <w:pPr>
        <w:rPr>
          <w:color w:val="000000" w:themeColor="text1"/>
        </w:rPr>
      </w:pPr>
    </w:p>
    <w:p w14:paraId="234CCC72" w14:textId="77777777" w:rsidR="003803B7" w:rsidRPr="00DE1B91" w:rsidRDefault="003803B7" w:rsidP="003803B7">
      <w:pPr>
        <w:rPr>
          <w:color w:val="000000" w:themeColor="text1"/>
        </w:rPr>
      </w:pPr>
    </w:p>
    <w:p w14:paraId="544C06E8" w14:textId="77777777" w:rsidR="003803B7" w:rsidRPr="00DE1B91" w:rsidRDefault="003803B7" w:rsidP="003803B7">
      <w:pPr>
        <w:rPr>
          <w:color w:val="000000" w:themeColor="text1"/>
        </w:rPr>
      </w:pPr>
    </w:p>
    <w:p w14:paraId="03B1D5CA" w14:textId="77777777" w:rsidR="003803B7" w:rsidRPr="00DE1B91" w:rsidRDefault="003803B7" w:rsidP="003803B7">
      <w:pPr>
        <w:rPr>
          <w:color w:val="000000" w:themeColor="text1"/>
        </w:rPr>
      </w:pPr>
    </w:p>
    <w:p w14:paraId="58636240" w14:textId="77777777" w:rsidR="003803B7" w:rsidRPr="00DE1B91" w:rsidRDefault="003803B7" w:rsidP="003803B7">
      <w:pPr>
        <w:rPr>
          <w:color w:val="000000" w:themeColor="text1"/>
        </w:rPr>
      </w:pPr>
    </w:p>
    <w:p w14:paraId="77BD101B" w14:textId="77777777" w:rsidR="003803B7" w:rsidRPr="00DE1B91" w:rsidRDefault="003803B7" w:rsidP="003803B7">
      <w:pPr>
        <w:rPr>
          <w:color w:val="000000" w:themeColor="text1"/>
        </w:rPr>
      </w:pPr>
    </w:p>
    <w:p w14:paraId="2B1FDA5D" w14:textId="77777777" w:rsidR="003803B7" w:rsidRPr="00DE1B91" w:rsidRDefault="003803B7" w:rsidP="003803B7">
      <w:pPr>
        <w:rPr>
          <w:color w:val="000000" w:themeColor="text1"/>
        </w:rPr>
      </w:pPr>
    </w:p>
    <w:p w14:paraId="0008F3B0" w14:textId="77777777" w:rsidR="003803B7" w:rsidRPr="00DE1B91" w:rsidRDefault="003803B7" w:rsidP="003803B7">
      <w:pPr>
        <w:rPr>
          <w:color w:val="000000" w:themeColor="text1"/>
        </w:rPr>
      </w:pPr>
    </w:p>
    <w:p w14:paraId="72794881" w14:textId="77777777" w:rsidR="003803B7" w:rsidRPr="00DE1B91" w:rsidRDefault="003803B7" w:rsidP="003803B7">
      <w:pPr>
        <w:rPr>
          <w:color w:val="000000" w:themeColor="text1"/>
        </w:rPr>
      </w:pPr>
    </w:p>
    <w:p w14:paraId="31DF6517" w14:textId="77777777" w:rsidR="003803B7" w:rsidRPr="00DE1B91" w:rsidRDefault="003803B7" w:rsidP="003803B7">
      <w:pPr>
        <w:rPr>
          <w:color w:val="000000" w:themeColor="text1"/>
        </w:rPr>
      </w:pPr>
      <w:bookmarkStart w:id="1" w:name="_Hlk180376233"/>
    </w:p>
    <w:p w14:paraId="6235FDF1" w14:textId="77777777" w:rsidR="003803B7" w:rsidRPr="00DE1B91" w:rsidRDefault="003803B7" w:rsidP="003803B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1B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S5: Countries of studies (</w:t>
      </w:r>
      <w:r w:rsidRPr="00DE1B91">
        <w:rPr>
          <w:rFonts w:ascii="Times New Roman" w:hAnsi="Times New Roman" w:cs="Times New Roman"/>
          <w:color w:val="000000" w:themeColor="text1"/>
          <w:sz w:val="24"/>
          <w:szCs w:val="24"/>
        </w:rPr>
        <w:t>CS/RCS and CR</w:t>
      </w:r>
      <w:r w:rsidRPr="00DE1B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</w:p>
    <w:p w14:paraId="4C5BF78B" w14:textId="77777777" w:rsidR="003803B7" w:rsidRPr="00DE1B91" w:rsidRDefault="003803B7" w:rsidP="003803B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196"/>
        <w:gridCol w:w="642"/>
        <w:gridCol w:w="3112"/>
        <w:gridCol w:w="715"/>
        <w:gridCol w:w="3119"/>
      </w:tblGrid>
      <w:tr w:rsidR="00C853BE" w:rsidRPr="00DE1B91" w14:paraId="0D48711A" w14:textId="77777777" w:rsidTr="00502D55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46609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7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B5F9B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TR</w:t>
            </w:r>
          </w:p>
        </w:tc>
        <w:tc>
          <w:tcPr>
            <w:tcW w:w="38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F8C5C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TR</w:t>
            </w:r>
          </w:p>
        </w:tc>
      </w:tr>
      <w:tr w:rsidR="00C853BE" w:rsidRPr="00DE1B91" w14:paraId="02CB089A" w14:textId="77777777" w:rsidTr="00502D55">
        <w:tc>
          <w:tcPr>
            <w:tcW w:w="11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7B775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ries of studies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5C225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5D996" w14:textId="6F062A6F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US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Camann&lt;/Author&gt;&lt;Year&gt;1989&lt;/Year&gt;&lt;RecNum&gt;0&lt;/RecNum&gt;&lt;IDText&gt;Cesarean delivery in a patient with a transplanted heart&lt;/IDText&gt;&lt;DisplayText&gt;(33)&lt;/DisplayText&gt;&lt;record&gt;&lt;keywords&gt;&lt;keyword&gt;adult&lt;/keyword&gt;&lt;keyword&gt;Apgar score&lt;/keyword&gt;&lt;keyword&gt;case report&lt;/keyword&gt;&lt;keyword&gt;*cesarean section&lt;/keyword&gt;&lt;keyword&gt;delivery&lt;/keyword&gt;&lt;keyword&gt;*epidural anesthesia&lt;/keyword&gt;&lt;keyword&gt;female&lt;/keyword&gt;&lt;keyword&gt;*heart transplantation&lt;/keyword&gt;&lt;keyword&gt;human&lt;/keyword&gt;&lt;keyword&gt;pregnancy&lt;/keyword&gt;&lt;keyword&gt;priority journal&lt;/keyword&gt;&lt;/keywords&gt;&lt;urls&gt;&lt;related-urls&gt;&lt;url&gt;http://ovidsp.ovid.com/ovidweb.cgi?T=JS&amp;amp;PAGE=reference&amp;amp;D=emed4&amp;amp;NEWS=N&amp;amp;AN=19241506&lt;/url&gt;&lt;/related-urls&gt;&lt;/urls&gt;&lt;isbn&gt;0003-3022&lt;/isbn&gt;&lt;custom1&gt;Database: Embase Classic+Embase &amp;lt;1947 to 2021 May 27&amp;gt; Search Strategy:&lt;/custom1&gt;&lt;titles&gt;&lt;title&gt;Cesarean delivery in a patient with a transplanted heart&lt;/title&gt;&lt;secondary-title&gt;Anesthesiology&lt;/secondary-title&gt;&lt;/titles&gt;&lt;pages&gt;618-620&lt;/pages&gt;&lt;number&gt;4&lt;/number&gt;&lt;contributors&gt;&lt;authors&gt;&lt;author&gt;Camann, W. R.&lt;/author&gt;&lt;author&gt;Goldman, G. A.&lt;/author&gt;&lt;author&gt;Johnson, M. D.&lt;/author&gt;&lt;author&gt;Moore, J.&lt;/author&gt;&lt;author&gt;Greene, M.&lt;/author&gt;&lt;/authors&gt;&lt;/contributors&gt;&lt;language&gt;English&lt;/language&gt;&lt;added-date format="utc"&gt;1622206910&lt;/added-date&gt;&lt;pub-location&gt;United States&lt;/pub-location&gt;&lt;ref-type name="Journal Article"&gt;17&lt;/ref-type&gt;&lt;auth-address&gt;Department of Anesthesia, Brigham and Women&amp;apos;s Hospital, Harvard Medical School, Boston, MA 02115 United States&lt;/auth-address&gt;&lt;dates&gt;&lt;year&gt;1989&lt;/year&gt;&lt;/dates&gt;&lt;rec-number&gt;1593&lt;/rec-number&gt;&lt;publisher&gt;Lippincott Williams and Wilkins (530 Walnut Street,P O Box 327, Philadelphia PA 19106-3621, United States)&lt;/publisher&gt;&lt;last-updated-date format="utc"&gt;1622207848&lt;/last-updated-date&gt;&lt;electronic-resource-num&gt;http://dx.doi.org/10.1097/00000542-198910000-00027&lt;/electronic-resource-num&gt;&lt;volume&gt;71&lt;/volume&gt;&lt;/record&gt;&lt;/Cite&gt;&lt;/EndNote&gt;</w:instrTex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33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Fleschler&lt;/Author&gt;&lt;Year&gt;1995&lt;/Year&gt;&lt;RecNum&gt;0&lt;/RecNum&gt;&lt;IDText&gt;Pregnancy after organ transplantation&lt;/IDText&gt;&lt;DisplayText&gt;(39)&lt;/DisplayText&gt;&lt;record&gt;&lt;keywords&gt;&lt;keyword&gt;adult&lt;/keyword&gt;&lt;keyword&gt;case report&lt;/keyword&gt;&lt;keyword&gt;female&lt;/keyword&gt;&lt;keyword&gt;*heart transplantation&lt;/keyword&gt;&lt;keyword&gt;*high risk pregnancy&lt;/keyword&gt;&lt;keyword&gt;human&lt;/keyword&gt;&lt;keyword&gt;*liver transplantation&lt;/keyword&gt;&lt;keyword&gt;*maternal care&lt;/keyword&gt;&lt;keyword&gt;patient care planning&lt;/keyword&gt;&lt;keyword&gt;pregnancy&lt;/keyword&gt;&lt;keyword&gt;review&lt;/keyword&gt;&lt;keyword&gt;immunosuppressive agent/pd [Pharmacology]&lt;/keyword&gt;&lt;/keywords&gt;&lt;urls&gt;&lt;related-urls&gt;&lt;url&gt;http://ovidsp.ovid.com/ovidweb.cgi?T=JS&amp;amp;PAGE=reference&amp;amp;D=emed5&amp;amp;NEWS=N&amp;amp;AN=125105460&lt;/url&gt;&lt;/related-urls&gt;&lt;/urls&gt;&lt;isbn&gt;0884-2175&lt;/isbn&gt;&lt;custom1&gt;Database: Embase Classic+Embase &amp;lt;1947 to 2021 May 27&amp;gt; Search Strategy:&lt;/custom1&gt;&lt;titles&gt;&lt;title&gt;Pregnancy after organ transplantation&lt;/title&gt;&lt;secondary-title&gt;Journal of obstetric, gynecologic, and neonatal nursing : JOGNN / NAACOG&lt;/secondary-title&gt;&lt;/titles&gt;&lt;pages&gt;413-422&lt;/pages&gt;&lt;number&gt;5&lt;/number&gt;&lt;contributors&gt;&lt;authors&gt;&lt;author&gt;Fleschler, R. G.&lt;/author&gt;&lt;author&gt;Sala, D. J.&lt;/author&gt;&lt;/authors&gt;&lt;/contributors&gt;&lt;language&gt;English&lt;/language&gt;&lt;added-date format="utc"&gt;1622206909&lt;/added-date&gt;&lt;pub-location&gt;United States&lt;/pub-location&gt;&lt;ref-type name="Journal Article"&gt;17&lt;/ref-type&gt;&lt;auth-address&gt;R.G. Fleschler, Womens Service, St. Luke&amp;apos;s Episcopal Hospital, Houston, USA.&lt;/auth-address&gt;&lt;dates&gt;&lt;year&gt;1995&lt;/year&gt;&lt;/dates&gt;&lt;rec-number&gt;1534&lt;/rec-number&gt;&lt;last-updated-date format="utc"&gt;1622207848&lt;/last-updated-date&gt;&lt;volume&gt;24&lt;/volume&gt;&lt;/record&gt;&lt;/Cite&gt;&lt;/EndNote&gt;</w:instrTex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39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ZWxmb3JnZTwvQXV0aG9yPjxZZWFyPjE5OTc8L1llYXI+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ZWxmb3JnZTwvQXV0aG9yPjxZZWFyPjE5OTc8L1llYXI+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42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Yuh-Jer Shen&lt;/Author&gt;&lt;Year&gt;1997&lt;/Year&gt;&lt;RecNum&gt;0&lt;/RecNum&gt;&lt;IDText&gt;Is pregnancy contraindicated after cardiac transplantation? A case report and literature review&lt;/IDText&gt;&lt;DisplayText&gt;(43)&lt;/DisplayText&gt;&lt;record&gt;&lt;dates&gt;&lt;pub-dates&gt;&lt;date&gt;Jul 25&lt;/date&gt;&lt;/pub-dates&gt;&lt;year&gt;1997&lt;/year&gt;&lt;/dates&gt;&lt;keywords&gt;&lt;keyword&gt;Adult&lt;/keyword&gt;&lt;keyword&gt;Female&lt;/keyword&gt;&lt;keyword&gt;Graft Rejection&lt;/keyword&gt;&lt;keyword&gt;*Heart Transplantation/physiology&lt;/keyword&gt;&lt;keyword&gt;Hemodynamics&lt;/keyword&gt;&lt;keyword&gt;Humans&lt;/keyword&gt;&lt;keyword&gt;Immunosuppressive Agents/administration &amp;amp; dosage/adverse effects&lt;/keyword&gt;&lt;keyword&gt;Pregnancy&lt;/keyword&gt;&lt;keyword&gt;*Pregnancy Complications&lt;/keyword&gt;&lt;keyword&gt;Pregnancy Outcome&lt;/keyword&gt;&lt;keyword&gt;Transplantation, Homologous&lt;/keyword&gt;&lt;/keywords&gt;&lt;isbn&gt;0167-5273 (Print)&amp;#xD;0167-5273&lt;/isbn&gt;&lt;titles&gt;&lt;title&gt;Is pregnancy contraindicated after cardiac transplantation? A case report and literature review&lt;/title&gt;&lt;secondary-title&gt;Int J Cardiol&lt;/secondary-title&gt;&lt;/titles&gt;&lt;pages&gt;151-6&lt;/pages&gt;&lt;number&gt;2&lt;/number&gt;&lt;contributors&gt;&lt;authors&gt;&lt;author&gt;Yuh-Jer Shen, A.&lt;/author&gt;&lt;author&gt;Mansukhani, P. W.&lt;/author&gt;&lt;/authors&gt;&lt;/contributors&gt;&lt;edition&gt;1997/07/25&lt;/edition&gt;&lt;language&gt;eng&lt;/language&gt;&lt;added-date format="utc"&gt;1621239213&lt;/added-date&gt;&lt;ref-type name="Journal Article"&gt;17&lt;/ref-type&gt;&lt;auth-address&gt;Department of Medicine, Kaiser Permanente Medical Center, Los Angeles, CA 90027, USA.&lt;/auth-address&gt;&lt;remote-database-provider&gt;NLM&lt;/remote-database-provider&gt;&lt;rec-number&gt;73&lt;/rec-number&gt;&lt;last-updated-date format="utc"&gt;1621239213&lt;/last-updated-date&gt;&lt;accession-num&gt;9226285&lt;/accession-num&gt;&lt;electronic-resource-num&gt;10.1016/s0167-5273(97)00066-1&lt;/electronic-resource-num&gt;&lt;volume&gt;60&lt;/volume&gt;&lt;/record&gt;&lt;/Cite&gt;&lt;/EndNote&gt;</w:instrTex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43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aW53YWxsYTwvQXV0aG9yPjxZZWFyPjIwMTM8L1llYXI+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aW53YWxsYTwvQXV0aG9yPjxZZWFyPjIwMTM8L1llYXI+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47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Stribling&lt;/Author&gt;&lt;Year&gt;2015&lt;/Year&gt;&lt;RecNum&gt;0&lt;/RecNum&gt;&lt;IDText&gt;Pregnancy-related allograft rejection following heart transplant&lt;/IDText&gt;&lt;DisplayText&gt;(49)&lt;/DisplayText&gt;&lt;record&gt;&lt;dates&gt;&lt;pub-dates&gt;&lt;date&gt;Mar&lt;/date&gt;&lt;/pub-dates&gt;&lt;year&gt;2015&lt;/year&gt;&lt;/dates&gt;&lt;keywords&gt;&lt;keyword&gt;Allografts&lt;/keyword&gt;&lt;keyword&gt;Female&lt;/keyword&gt;&lt;keyword&gt;*Graft Rejection&lt;/keyword&gt;&lt;keyword&gt;*Heart Transplantation&lt;/keyword&gt;&lt;keyword&gt;Humans&lt;/keyword&gt;&lt;keyword&gt;Pregnancy&lt;/keyword&gt;&lt;keyword&gt;*Pregnancy Complications&lt;/keyword&gt;&lt;keyword&gt;Young Adult&lt;/keyword&gt;&lt;/keywords&gt;&lt;isbn&gt;1526-9248 (Print)&amp;#xD;1526-9248&lt;/isbn&gt;&lt;titles&gt;&lt;title&gt;Pregnancy-related allograft rejection following heart transplant&lt;/title&gt;&lt;secondary-title&gt;Prog Transplant&lt;/secondary-title&gt;&lt;/titles&gt;&lt;pages&gt;35-8&lt;/pages&gt;&lt;number&gt;1&lt;/number&gt;&lt;contributors&gt;&lt;authors&gt;&lt;author&gt;Stribling, W. K.&lt;/author&gt;&lt;author&gt;Flattery, M. P.&lt;/author&gt;&lt;author&gt;Smallfield, M. C.&lt;/author&gt;&lt;author&gt;Kimball, P.&lt;/author&gt;&lt;author&gt;Shah, K. B.&lt;/author&gt;&lt;/authors&gt;&lt;/contributors&gt;&lt;edition&gt;2015/03/12&lt;/edition&gt;&lt;language&gt;eng&lt;/language&gt;&lt;added-date format="utc"&gt;1621239213&lt;/added-date&gt;&lt;ref-type name="Journal Article"&gt;17&lt;/ref-type&gt;&lt;auth-address&gt;St Thomas Medical Center, Nashville, Tennessee.&amp;#xD;Virginia Commonwealth University Medical Center, Richmond.&lt;/auth-address&gt;&lt;remote-database-provider&gt;NLM&lt;/remote-database-provider&gt;&lt;rec-number&gt;96&lt;/rec-number&gt;&lt;last-updated-date format="utc"&gt;1621239213&lt;/last-updated-date&gt;&lt;accession-num&gt;25758798&lt;/accession-num&gt;&lt;electronic-resource-num&gt;10.7182/pit2015779&lt;/electronic-resource-num&gt;&lt;volume&gt;25&lt;/volume&gt;&lt;/record&gt;&lt;/Cite&gt;&lt;/EndNote&gt;</w:instrTex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49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XU8L0F1dGhvcj48WWVhcj4yMDE4PC9ZZWFyPjxSZWNO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XU8L0F1dGhvcj48WWVhcj4yMDE4PC9ZZWFyPjxSZWNO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51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Scott&lt;/Author&gt;&lt;Year&gt;1993&lt;/Year&gt;&lt;RecNum&gt;0&lt;/RecNum&gt;&lt;IDText&gt;Pregnancy in heart transplant recipients: management and outcome&lt;/IDText&gt;&lt;DisplayText&gt;(53)&lt;/DisplayText&gt;&lt;record&gt;&lt;dates&gt;&lt;pub-dates&gt;&lt;date&gt;Sep&lt;/date&gt;&lt;/pub-dates&gt;&lt;year&gt;1993&lt;/year&gt;&lt;/dates&gt;&lt;keywords&gt;&lt;keyword&gt;Adult&lt;/keyword&gt;&lt;keyword&gt;Female&lt;/keyword&gt;&lt;keyword&gt;*Heart Transplantation&lt;/keyword&gt;&lt;keyword&gt;Humans&lt;/keyword&gt;&lt;keyword&gt;Pregnancy&lt;/keyword&gt;&lt;keyword&gt;Pregnancy Complications/epidemiology/*therapy&lt;/keyword&gt;&lt;keyword&gt;*Pregnancy Outcome&lt;/keyword&gt;&lt;/keywords&gt;&lt;isbn&gt;0029-7844 (Print)&amp;#xD;0029-7844&lt;/isbn&gt;&lt;titles&gt;&lt;title&gt;Pregnancy in heart transplant recipients: management and outcome&lt;/title&gt;&lt;secondary-title&gt;Obstet Gynecol&lt;/secondary-title&gt;&lt;/titles&gt;&lt;pages&gt;324-7&lt;/pages&gt;&lt;number&gt;3&lt;/number&gt;&lt;contributors&gt;&lt;authors&gt;&lt;author&gt;Scott, J. R.&lt;/author&gt;&lt;author&gt;Wagoner, L. E.&lt;/author&gt;&lt;author&gt;Olsen, S. L.&lt;/author&gt;&lt;author&gt;Taylor, D. O.&lt;/author&gt;&lt;author&gt;Renlund, D. G.&lt;/author&gt;&lt;/authors&gt;&lt;/contributors&gt;&lt;edition&gt;1993/09/01&lt;/edition&gt;&lt;language&gt;eng&lt;/language&gt;&lt;added-date format="utc"&gt;1621239214&lt;/added-date&gt;&lt;ref-type name="Journal Article"&gt;17&lt;/ref-type&gt;&lt;auth-address&gt;Department of Obstetrics and Gynecology, University of Utah Medical Center, Salt Lake City.&lt;/auth-address&gt;&lt;remote-database-provider&gt;NLM&lt;/remote-database-provider&gt;&lt;rec-number&gt;164&lt;/rec-number&gt;&lt;last-updated-date format="utc"&gt;1621239214&lt;/last-updated-date&gt;&lt;accession-num&gt;8355928&lt;/accession-num&gt;&lt;volume&gt;82&lt;/volume&gt;&lt;/record&gt;&lt;/Cite&gt;&lt;/EndNote&gt;</w:instrTex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53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928A9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994B6" w14:textId="230BB2CA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K</w:t>
            </w:r>
            <w:r w:rsidRPr="00DE1B9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Brackley&lt;/Author&gt;&lt;Year&gt;1996&lt;/Year&gt;&lt;RecNum&gt;0&lt;/RecNum&gt;&lt;IDText&gt;Successful pregnancy following a lung transplant&lt;/IDText&gt;&lt;DisplayText&gt;(70)&lt;/DisplayText&gt;&lt;record&gt;&lt;keywords&gt;&lt;keyword&gt;adult&lt;/keyword&gt;&lt;keyword&gt;article&lt;/keyword&gt;&lt;keyword&gt;case report&lt;/keyword&gt;&lt;keyword&gt;female&lt;/keyword&gt;&lt;keyword&gt;graft rejection/dt [Drug Therapy]&lt;/keyword&gt;&lt;keyword&gt;graft rejection/pc [Prevention]&lt;/keyword&gt;&lt;keyword&gt;human&lt;/keyword&gt;&lt;keyword&gt;hypertension/dt [Drug Therapy]&lt;/keyword&gt;&lt;keyword&gt;*lung transplantation&lt;/keyword&gt;&lt;keyword&gt;preeclampsia/dt [Drug Therapy]&lt;/keyword&gt;&lt;keyword&gt;*pregnancy&lt;/keyword&gt;&lt;keyword&gt;antihypertensive agent/dt [Drug Therapy]&lt;/keyword&gt;&lt;keyword&gt;azathioprine/dt [Drug Therapy]&lt;/keyword&gt;&lt;keyword&gt;cyclosporin A/dt [Drug Therapy]&lt;/keyword&gt;&lt;keyword&gt;*immunosuppressive agent/dt [Drug Therapy]&lt;/keyword&gt;&lt;/keywords&gt;&lt;urls&gt;&lt;related-urls&gt;&lt;url&gt;http://ovidsp.ovid.com/ovidweb.cgi?T=JS&amp;amp;PAGE=reference&amp;amp;D=emed6&amp;amp;NEWS=N&amp;amp;AN=26163988&lt;/url&gt;&lt;/related-urls&gt;&lt;/urls&gt;&lt;isbn&gt;0957-5847&lt;/isbn&gt;&lt;custom1&gt;Database: Embase Classic+Embase &amp;lt;1947 to 2021 May 27&amp;gt; Search Strategy:&lt;/custom1&gt;&lt;titles&gt;&lt;title&gt;Successful pregnancy following a lung transplant&lt;/title&gt;&lt;secondary-title&gt;Current Obstetrics and Gynaecology&lt;/secondary-title&gt;&lt;/titles&gt;&lt;pages&gt;40-41&lt;/pages&gt;&lt;number&gt;1&lt;/number&gt;&lt;contributors&gt;&lt;authors&gt;&lt;author&gt;Brackley, K. J.&lt;/author&gt;&lt;/authors&gt;&lt;/contributors&gt;&lt;language&gt;English&lt;/language&gt;&lt;added-date format="utc"&gt;1622206909&lt;/added-date&gt;&lt;pub-location&gt;United Kingdom&lt;/pub-location&gt;&lt;ref-type name="Journal Article"&gt;17&lt;/ref-type&gt;&lt;auth-address&gt;K.J. Brackley, Department of Therapeutics, Queen&amp;apos;s Medical Centre, Nottingham NG7 2UH, United Kingdom&lt;/auth-address&gt;&lt;dates&gt;&lt;year&gt;1996&lt;/year&gt;&lt;/dates&gt;&lt;rec-number&gt;1513&lt;/rec-number&gt;&lt;publisher&gt;Churchill Livingstone (1-3 Baxter&amp;apos;s Place, Leith Walk, Edinburgh EH1 3AF, United Kingdom)&lt;/publisher&gt;&lt;last-updated-date format="utc"&gt;1622207848&lt;/last-updated-date&gt;&lt;electronic-resource-num&gt;http://dx.doi.org/10.1016/S0957-5847%2896%2980038-2&lt;/electronic-resource-num&gt;&lt;volume&gt;6&lt;/volume&gt;&lt;/record&gt;&lt;/Cite&gt;&lt;/EndNote&gt;</w:instrTex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70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Parry&lt;/Author&gt;&lt;Year&gt;1996&lt;/Year&gt;&lt;RecNum&gt;0&lt;/RecNum&gt;&lt;IDText&gt;Pregnancy following a single lung transplant&lt;/IDText&gt;&lt;DisplayText&gt;(72)&lt;/DisplayText&gt;&lt;record&gt;&lt;dates&gt;&lt;pub-dates&gt;&lt;date&gt;Nov&lt;/date&gt;&lt;/pub-dates&gt;&lt;year&gt;1996&lt;/year&gt;&lt;/dates&gt;&lt;keywords&gt;&lt;keyword&gt;Adult&lt;/keyword&gt;&lt;keyword&gt;Bronchiolitis Obliterans/etiology/physiopathology/*therapy&lt;/keyword&gt;&lt;keyword&gt;Female&lt;/keyword&gt;&lt;keyword&gt;Humans&lt;/keyword&gt;&lt;keyword&gt;Lung/physiopathology&lt;/keyword&gt;&lt;keyword&gt;*Lung Transplantation&lt;/keyword&gt;&lt;keyword&gt;Postoperative Complications/etiology/*therapy&lt;/keyword&gt;&lt;keyword&gt;Pregnancy&lt;/keyword&gt;&lt;keyword&gt;Pregnancy Complications/physiopathology/*therapy&lt;/keyword&gt;&lt;keyword&gt;Pregnancy Outcome&lt;/keyword&gt;&lt;/keywords&gt;&lt;isbn&gt;0040-6376 (Print)&amp;#xD;0040-6376&lt;/isbn&gt;&lt;custom2&gt;PMC1090532&lt;/custom2&gt;&lt;titles&gt;&lt;title&gt;Pregnancy following a single lung transplant&lt;/title&gt;&lt;secondary-title&gt;Thorax&lt;/secondary-title&gt;&lt;/titles&gt;&lt;pages&gt;1162-4; discussion 1164-5&lt;/pages&gt;&lt;number&gt;11&lt;/number&gt;&lt;contributors&gt;&lt;authors&gt;&lt;author&gt;Parry, D.&lt;/author&gt;&lt;author&gt;Hextall, A.&lt;/author&gt;&lt;author&gt;Robinson, V. P.&lt;/author&gt;&lt;author&gt;Banner, N. R.&lt;/author&gt;&lt;author&gt;Yacoub, M. H.&lt;/author&gt;&lt;/authors&gt;&lt;/contributors&gt;&lt;edition&gt;1996/11/01&lt;/edition&gt;&lt;language&gt;eng&lt;/language&gt;&lt;added-date format="utc"&gt;1621239214&lt;/added-date&gt;&lt;ref-type name="Journal Article"&gt;17&lt;/ref-type&gt;&lt;auth-address&gt;Harefield Hospital NHS Trust, Middlesex, UK.&lt;/auth-address&gt;&lt;remote-database-provider&gt;NLM&lt;/remote-database-provider&gt;&lt;rec-number&gt;157&lt;/rec-number&gt;&lt;last-updated-date format="utc"&gt;1621239214&lt;/last-updated-date&gt;&lt;accession-num&gt;8958904&lt;/accession-num&gt;&lt;electronic-resource-num&gt;10.1136/thx.51.11.1162&lt;/electronic-resource-num&gt;&lt;volume&gt;51&lt;/volume&gt;&lt;/record&gt;&lt;/Cite&gt;&lt;/EndNote&gt;</w:instrTex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72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Kruszka&lt;/Author&gt;&lt;Year&gt;2002&lt;/Year&gt;&lt;RecNum&gt;0&lt;/RecNum&gt;&lt;IDText&gt;Successful pregnancy outcome in a lung transplant recipient with tacrolimus immunosuppression. A case report&lt;/IDText&gt;&lt;DisplayText&gt;(75)&lt;/DisplayText&gt;&lt;record&gt;&lt;dates&gt;&lt;pub-dates&gt;&lt;date&gt;Jan&lt;/date&gt;&lt;/pub-dates&gt;&lt;year&gt;2002&lt;/year&gt;&lt;/dates&gt;&lt;keywords&gt;&lt;keyword&gt;Adult&lt;/keyword&gt;&lt;keyword&gt;Female&lt;/keyword&gt;&lt;keyword&gt;Gestational Age&lt;/keyword&gt;&lt;keyword&gt;Humans&lt;/keyword&gt;&lt;keyword&gt;Immunosuppressive Agents/*administration &amp;amp; dosage&lt;/keyword&gt;&lt;keyword&gt;Lung Transplantation/*immunology&lt;/keyword&gt;&lt;keyword&gt;Pregnancy&lt;/keyword&gt;&lt;keyword&gt;Pregnancy Complications/*prevention &amp;amp; control&lt;/keyword&gt;&lt;keyword&gt;*Pregnancy Outcome&lt;/keyword&gt;&lt;keyword&gt;*Pregnancy, High-Risk&lt;/keyword&gt;&lt;keyword&gt;Prognosis&lt;/keyword&gt;&lt;keyword&gt;Pulmonary Fibrosis/surgery&lt;/keyword&gt;&lt;keyword&gt;Tacrolimus/*administration &amp;amp; dosage&lt;/keyword&gt;&lt;keyword&gt;Transplantation Immunology&lt;/keyword&gt;&lt;/keywords&gt;&lt;isbn&gt;0024-7758 (Print)&amp;#xD;0024-7758&lt;/isbn&gt;&lt;titles&gt;&lt;title&gt;Successful pregnancy outcome in a lung transplant recipient with tacrolimus immunosuppression. A case report&lt;/title&gt;&lt;secondary-title&gt;J Reprod Med&lt;/secondary-title&gt;&lt;/titles&gt;&lt;pages&gt;60-2&lt;/pages&gt;&lt;number&gt;1&lt;/number&gt;&lt;contributors&gt;&lt;authors&gt;&lt;author&gt;Kruszka, S. J.&lt;/author&gt;&lt;author&gt;Gherman, R. B.&lt;/author&gt;&lt;/authors&gt;&lt;/contributors&gt;&lt;edition&gt;2002/02/13&lt;/edition&gt;&lt;language&gt;eng&lt;/language&gt;&lt;added-date format="utc"&gt;1621239214&lt;/added-date&gt;&lt;ref-type name="Journal Article"&gt;17&lt;/ref-type&gt;&lt;auth-address&gt;Division of Maternal/Fetal Medicine, Department of Obstetrics and Gynecology, Naval Medical Center Portsmouth, 620 John Paul Jones Circle, Portsmouth, VA 23708, USA.&lt;/auth-address&gt;&lt;remote-database-provider&gt;NLM&lt;/remote-database-provider&gt;&lt;rec-number&gt;168&lt;/rec-number&gt;&lt;last-updated-date format="utc"&gt;1621239214&lt;/last-updated-date&gt;&lt;accession-num&gt;11838314&lt;/accession-num&gt;&lt;volume&gt;47&lt;/volume&gt;&lt;/record&gt;&lt;/Cite&gt;&lt;/EndNote&gt;</w:instrTex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75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YXJyeTwvQXV0aG9yPjxZZWFyPjE5OTc8L1llYXI+PFJl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YXJyeTwvQXV0aG9yPjxZZWFyPjE5OTc8L1llYXI+PFJl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78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Rigg&lt;/Author&gt;&lt;Year&gt;2000&lt;/Year&gt;&lt;RecNum&gt;0&lt;/RecNum&gt;&lt;IDText&gt;Caesarean section in patients with heart-lung transplants: a report of three cases and review&lt;/IDText&gt;&lt;DisplayText&gt;(79)&lt;/DisplayText&gt;&lt;record&gt;&lt;urls&gt;&lt;related-urls&gt;&lt;url&gt;http://ovidsp.ovid.com/ovidweb.cgi?T=JS&amp;amp;PAGE=reference&amp;amp;D=mwic&amp;amp;NEWS=N&amp;amp;AN=2000060847&lt;/url&gt;&lt;/related-urls&gt;&lt;/urls&gt;&lt;custom1&gt;Database: Maternity &amp;amp; Infant Care Database (MIDIRS) &amp;lt;1971 to April 13, 2021&amp;gt; Search Strategy:&lt;/custom1&gt;&lt;titles&gt;&lt;title&gt;Caesarean section in patients with heart-lung transplants: a report of three cases and review&lt;/title&gt;&lt;/titles&gt;&lt;pages&gt;125-132&lt;/pages&gt;&lt;number&gt;2&lt;/number&gt;&lt;access-date&gt;2000//&lt;/access-date&gt;&lt;contributors&gt;&lt;authors&gt;&lt;author&gt;Rigg, C. D.&lt;/author&gt;&lt;author&gt;Bythell, V. E.&lt;/author&gt;&lt;author&gt;Bryson, M. R.&lt;/author&gt;&lt;author&gt;et al.,&lt;/author&gt;&lt;/authors&gt;&lt;/contributors&gt;&lt;added-date format="utc"&gt;1622207635&lt;/added-date&gt;&lt;ref-type name="Journal Article"&gt;17&lt;/ref-type&gt;&lt;dates&gt;&lt;year&gt;2000&lt;/year&gt;&lt;/dates&gt;&lt;rec-number&gt;2391&lt;/rec-number&gt;&lt;last-updated-date format="utc"&gt;1622207635&lt;/last-updated-date&gt;&lt;volume&gt;9&lt;/volume&gt;&lt;/record&gt;&lt;/Cite&gt;&lt;/EndNote&gt;</w:instrTex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79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Gyi&lt;/Author&gt;&lt;Year&gt;2006&lt;/Year&gt;&lt;RecNum&gt;0&lt;/RecNum&gt;&lt;IDText&gt;Pregnancy in cystic fibrosis lung transplant recipients: case series and review&lt;/IDText&gt;&lt;DisplayText&gt;(81)&lt;/DisplayText&gt;&lt;record&gt;&lt;dates&gt;&lt;pub-dates&gt;&lt;date&gt;Aug&lt;/date&gt;&lt;/pub-dates&gt;&lt;year&gt;2006&lt;/year&gt;&lt;/dates&gt;&lt;keywords&gt;&lt;keyword&gt;Adult&lt;/keyword&gt;&lt;keyword&gt;Bronchiolitis Obliterans/complications/therapy&lt;/keyword&gt;&lt;keyword&gt;Cesarean Section&lt;/keyword&gt;&lt;keyword&gt;Cystic Fibrosis/*complications/drug therapy/*surgery&lt;/keyword&gt;&lt;keyword&gt;Female&lt;/keyword&gt;&lt;keyword&gt;Graft Rejection/immunology&lt;/keyword&gt;&lt;keyword&gt;Humans&lt;/keyword&gt;&lt;keyword&gt;*Lung Transplantation&lt;/keyword&gt;&lt;keyword&gt;Pregnancy&lt;/keyword&gt;&lt;keyword&gt;Pregnancy Complications/*immunology/physiopathology&lt;/keyword&gt;&lt;keyword&gt;*Pregnancy Outcome&lt;/keyword&gt;&lt;keyword&gt;Premature Birth/etiology&lt;/keyword&gt;&lt;/keywords&gt;&lt;isbn&gt;1569-1993 (Print)&amp;#xD;1569-1993&lt;/isbn&gt;&lt;titles&gt;&lt;title&gt;Pregnancy in cystic fibrosis lung transplant recipients: case series and review&lt;/title&gt;&lt;secondary-title&gt;J Cyst Fibros&lt;/secondary-title&gt;&lt;/titles&gt;&lt;pages&gt;171-5&lt;/pages&gt;&lt;number&gt;3&lt;/number&gt;&lt;contributors&gt;&lt;authors&gt;&lt;author&gt;Gyi, K. M.&lt;/author&gt;&lt;author&gt;Hodson, M. E.&lt;/author&gt;&lt;author&gt;Yacoub, M. Y.&lt;/author&gt;&lt;/authors&gt;&lt;/contributors&gt;&lt;edition&gt;2006/06/27&lt;/edition&gt;&lt;language&gt;eng&lt;/language&gt;&lt;added-date format="utc"&gt;1621239213&lt;/added-date&gt;&lt;ref-type name="Journal Article"&gt;17&lt;/ref-type&gt;&lt;auth-address&gt;Department of Cystic Fibrosis, Royal Brompton Hospital, Sydney Street, London SW3 6NP, UK. k.gyi@rbht.nhs.uk &amp;lt;k.gyi@rbht.nhs.uk&amp;gt;&lt;/auth-address&gt;&lt;remote-database-provider&gt;NLM&lt;/remote-database-provider&gt;&lt;rec-number&gt;89&lt;/rec-number&gt;&lt;last-updated-date format="utc"&gt;1621239213&lt;/last-updated-date&gt;&lt;accession-num&gt;16797257&lt;/accession-num&gt;&lt;electronic-resource-num&gt;10.1016/j.jcf.2006.03.001&lt;/electronic-resource-num&gt;&lt;volume&gt;5&lt;/volume&gt;&lt;/record&gt;&lt;/Cite&gt;&lt;/EndNote&gt;</w:instrTex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81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C853BE" w:rsidRPr="00DE1B91" w14:paraId="044A94F4" w14:textId="77777777" w:rsidTr="00502D5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5A070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8ADC6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F618B" w14:textId="741E66EF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K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YnVraGFsaWw8L0F1dGhvcj48WWVhcj4xOTk1PC9ZZWFy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YnVraGFsaWw8L0F1dGhvcj48WWVhcj4xOTk1PC9ZZWFy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38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YXJrZXI8L0F1dGhvcj48WWVhcj4yMDAzPC9ZZWFyPjxS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YXJrZXI8L0F1dGhvcj48WWVhcj4yMDAzPC9ZZWFyPjxS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45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aGFncmE8L0F1dGhvcj48WWVhcj4yMDE2PC9ZZWFyPjxS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aGFncmE8L0F1dGhvcj48WWVhcj4yMDE2PC9ZZWFyPjxS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57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b2hhbWVkLUFobWVkPC9BdXRob3I+PFllYXI+MjAxNDwv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b2hhbWVkLUFobWVkPC9BdXRob3I+PFllYXI+MjAxNDwv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69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DD874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5B482" w14:textId="1560C0A2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S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YXJhZG93c2tpPC9BdXRob3I+PFllYXI+MTk5NjwvWWVh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YXJhZG93c2tpPC9BdXRob3I+PFllYXI+MTk5NjwvWWVh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71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Huang&lt;/Author&gt;&lt;Year&gt;2010&lt;/Year&gt;&lt;RecNum&gt;0&lt;/RecNum&gt;&lt;IDText&gt;Controlled ovarian hyperstimulation and gestational surrogacy in a patient with lung transplant: a case report&lt;/IDText&gt;&lt;DisplayText&gt;(76)&lt;/DisplayText&gt;&lt;record&gt;&lt;dates&gt;&lt;pub-dates&gt;&lt;date&gt;Nov-Dec&lt;/date&gt;&lt;/pub-dates&gt;&lt;year&gt;2010&lt;/year&gt;&lt;/dates&gt;&lt;keywords&gt;&lt;keyword&gt;Adult&lt;/keyword&gt;&lt;keyword&gt;Cystic Fibrosis/*complications/therapy&lt;/keyword&gt;&lt;keyword&gt;Female&lt;/keyword&gt;&lt;keyword&gt;Humans&lt;/keyword&gt;&lt;keyword&gt;*Lung Transplantation&lt;/keyword&gt;&lt;keyword&gt;*Ovulation Induction&lt;/keyword&gt;&lt;keyword&gt;Pregnancy&lt;/keyword&gt;&lt;keyword&gt;Pregnancy Complications/etiology/*prevention &amp;amp; control&lt;/keyword&gt;&lt;keyword&gt;*Surrogate Mothers&lt;/keyword&gt;&lt;/keywords&gt;&lt;isbn&gt;0024-7758 (Print)&amp;#xD;0024-7758&lt;/isbn&gt;&lt;titles&gt;&lt;title&gt;Controlled ovarian hyperstimulation and gestational surrogacy in a patient with lung transplant: a case report&lt;/title&gt;&lt;secondary-title&gt;J Reprod Med&lt;/secondary-title&gt;&lt;/titles&gt;&lt;pages&gt;509-10&lt;/pages&gt;&lt;number&gt;11-12&lt;/number&gt;&lt;contributors&gt;&lt;authors&gt;&lt;author&gt;Huang, J. Q.&lt;/author&gt;&lt;author&gt;Shahine, L. K.&lt;/author&gt;&lt;author&gt;Gupta, N.&lt;/author&gt;&lt;author&gt;Westphal, L. M.&lt;/author&gt;&lt;/authors&gt;&lt;/contributors&gt;&lt;edition&gt;2011/02/05&lt;/edition&gt;&lt;language&gt;eng&lt;/language&gt;&lt;added-date format="utc"&gt;1621239214&lt;/added-date&gt;&lt;ref-type name="Journal Article"&gt;17&lt;/ref-type&gt;&lt;auth-address&gt;Stanford Fertility and Reproductive Medicine Center, Stanford University Medical Center, Palo Alto, California 94304, USA.&lt;/auth-address&gt;&lt;remote-database-provider&gt;NLM&lt;/remote-database-provider&gt;&lt;rec-number&gt;163&lt;/rec-number&gt;&lt;last-updated-date format="utc"&gt;1621239214&lt;/last-updated-date&gt;&lt;accession-num&gt;21291038&lt;/accession-num&gt;&lt;volume&gt;55&lt;/volume&gt;&lt;/record&gt;&lt;/Cite&gt;&lt;/EndNote&gt;</w:instrTex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76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Greene&lt;/Author&gt;&lt;Year&gt;2014&lt;/Year&gt;&lt;RecNum&gt;0&lt;/RecNum&gt;&lt;IDText&gt;Outcomes after pregnancy in living lobar lung transplantation&lt;/IDText&gt;&lt;DisplayText&gt;(84)&lt;/DisplayText&gt;&lt;record&gt;&lt;urls&gt;&lt;related-urls&gt;&lt;url&gt;http://journals.lww.com/transplantjournal/pages/default.aspxhttp://ovidsp.ovid.com/ovidweb.cgi?T=JS&amp;amp;PAGE=reference&amp;amp;D=emed15&amp;amp;NEWS=N&amp;amp;AN=53291657&lt;/url&gt;&lt;/related-urls&gt;&lt;/urls&gt;&lt;titles&gt;&lt;title&gt;Outcomes after pregnancy in living lobar lung transplantation&lt;/title&gt;&lt;secondary-title&gt;Transplantation&lt;/secondary-title&gt;&lt;/titles&gt;&lt;pages&gt;692-694&lt;/pages&gt;&lt;number&gt;7&lt;/number&gt;&lt;contributors&gt;&lt;authors&gt;&lt;author&gt;Greene, Christina L.&lt;/author&gt;&lt;author&gt;Barr, Mark L.&lt;/author&gt;&lt;author&gt;Schenkel, Felicia A.&lt;/author&gt;&lt;author&gt;Worrell, Stephanie G.&lt;/author&gt;&lt;author&gt;Starnes, Vaughn A.&lt;/author&gt;&lt;author&gt;McFadden, P. Michael&lt;/author&gt;&lt;/authors&gt;&lt;/contributors&gt;&lt;added-date format="utc"&gt;1623204417&lt;/added-date&gt;&lt;ref-type name="Journal Article"&gt;17&lt;/ref-type&gt;&lt;dates&gt;&lt;year&gt;2014&lt;/year&gt;&lt;/dates&gt;&lt;rec-number&gt;2527&lt;/rec-number&gt;&lt;last-updated-date format="utc"&gt;1623204417&lt;/last-updated-date&gt;&lt;electronic-resource-num&gt;http://dx.doi.org/10.1097/TP.0000000000000363&lt;/electronic-resource-num&gt;&lt;volume&gt;98&lt;/volume&gt;&lt;/record&gt;&lt;/Cite&gt;&lt;/EndNote&gt;</w:instrTex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84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C853BE" w:rsidRPr="00DE1B91" w14:paraId="42430067" w14:textId="77777777" w:rsidTr="00502D5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1112F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D08EC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C1F32" w14:textId="2346B3A8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oland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emlhdGtvd2lhazwvQXV0aG9yPjxZZWFyPjE5OTY8L1ll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emlhdGtvd2lhazwvQXV0aG9yPjxZZWFyPjE5OTY8L1ll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41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YWxpbmthPC9BdXRob3I+PFllYXI+MjAxNDwvWWVhcj48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=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YWxpbmthPC9BdXRob3I+PFllYXI+MjAxNDwvWWVhcj48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=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48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dWN6YWo8L0F1dGhvcj48WWVhcj4yMDIyPC9ZZWFyPjxS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dWN6YWo8L0F1dGhvcj48WWVhcj4yMDIyPC9ZZWFyPjxS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66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5BCB8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5CCEB" w14:textId="05B5E6F9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rance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Baron&lt;/Author&gt;&lt;Year&gt;2002&lt;/Year&gt;&lt;RecNum&gt;0&lt;/RecNum&gt;&lt;IDText&gt;Pregnancy and heart-lung transplantation&lt;/IDText&gt;&lt;DisplayText&gt;(80)&lt;/DisplayText&gt;&lt;record&gt;&lt;dates&gt;&lt;pub-dates&gt;&lt;date&gt;Aug&lt;/date&gt;&lt;/pub-dates&gt;&lt;year&gt;2002&lt;/year&gt;&lt;/dates&gt;&lt;keywords&gt;&lt;keyword&gt;Adult&lt;/keyword&gt;&lt;keyword&gt;Female&lt;/keyword&gt;&lt;keyword&gt;*Heart-Lung Transplantation&lt;/keyword&gt;&lt;keyword&gt;Humans&lt;/keyword&gt;&lt;keyword&gt;Postoperative Period&lt;/keyword&gt;&lt;keyword&gt;Pregnancy&lt;/keyword&gt;&lt;keyword&gt;*Pregnancy Outcome&lt;/keyword&gt;&lt;keyword&gt;*Pregnancy, High-Risk&lt;/keyword&gt;&lt;/keywords&gt;&lt;isbn&gt;1053-2498 (Print)&amp;#xD;1053-2498&lt;/isbn&gt;&lt;titles&gt;&lt;title&gt;Pregnancy and heart-lung transplantation&lt;/title&gt;&lt;secondary-title&gt;J Heart Lung Transplant&lt;/secondary-title&gt;&lt;/titles&gt;&lt;pages&gt;914-7&lt;/pages&gt;&lt;number&gt;8&lt;/number&gt;&lt;contributors&gt;&lt;authors&gt;&lt;author&gt;Baron, O.&lt;/author&gt;&lt;author&gt;Hubaut, J.&lt;/author&gt;&lt;author&gt;Galetta, D.&lt;/author&gt;&lt;author&gt;Treilhaud, M.&lt;/author&gt;&lt;author&gt;Horeau, D.&lt;/author&gt;&lt;author&gt;Despins, P.&lt;/author&gt;&lt;author&gt;Michaud, J.&lt;/author&gt;&lt;author&gt;Haloun, A.&lt;/author&gt;&lt;/authors&gt;&lt;/contributors&gt;&lt;edition&gt;2002/08/07&lt;/edition&gt;&lt;language&gt;eng&lt;/language&gt;&lt;added-date format="utc"&gt;1621239212&lt;/added-date&gt;&lt;ref-type name="Journal Article"&gt;17&lt;/ref-type&gt;&lt;auth-address&gt;Unité de Transplantation Thoracique, Service de Chirurgie Thoracique et Cardio-Vasculaire, Hôpital Laënnec, Nantes, France. olivier.baron@chu-nantes.fr&lt;/auth-address&gt;&lt;remote-database-provider&gt;NLM&lt;/remote-database-provider&gt;&lt;rec-number&gt;35&lt;/rec-number&gt;&lt;last-updated-date format="utc"&gt;1621239212&lt;/last-updated-date&gt;&lt;accession-num&gt;12163094&lt;/accession-num&gt;&lt;electronic-resource-num&gt;10.1016/s1053-2498(02)00388-1&lt;/electronic-resource-num&gt;&lt;volume&gt;21&lt;/volume&gt;&lt;/record&gt;&lt;/Cite&gt;&lt;/EndNote&gt;</w:instrTex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80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cnk8L0F1dGhvcj48WWVhcj4yMDE5PC9ZZWFyPjxSZWNO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cnk8L0F1dGhvcj48WWVhcj4yMDE5PC9ZZWFyPjxSZWNO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85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C853BE" w:rsidRPr="00DE1B91" w14:paraId="31D42DB0" w14:textId="77777777" w:rsidTr="00502D5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34FA1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29B1F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5C09D" w14:textId="3AA7822B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rance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Hedon&lt;/Author&gt;&lt;Year&gt;1990&lt;/Year&gt;&lt;RecNum&gt;0&lt;/RecNum&gt;&lt;IDText&gt;Twin pregnancy and vaginal birth after heart transplantation&lt;/IDText&gt;&lt;DisplayText&gt;(34)&lt;/DisplayText&gt;&lt;record&gt;&lt;keywords&gt;&lt;keyword&gt;adult&lt;/keyword&gt;&lt;keyword&gt;female&lt;/keyword&gt;&lt;keyword&gt;*heart transplantation&lt;/keyword&gt;&lt;keyword&gt;human&lt;/keyword&gt;&lt;keyword&gt;*hypertension&lt;/keyword&gt;&lt;keyword&gt;letter&lt;/keyword&gt;&lt;keyword&gt;pregnancy&lt;/keyword&gt;&lt;keyword&gt;priority journal&lt;/keyword&gt;&lt;keyword&gt;*twin pregnancy&lt;/keyword&gt;&lt;keyword&gt;*acetylsalicylic acid/dt [Drug Therapy]&lt;/keyword&gt;&lt;keyword&gt;*cyclosporin/dt [Drug Therapy]&lt;/keyword&gt;&lt;keyword&gt;*dipyridamole/dt [Drug Therapy]&lt;/keyword&gt;&lt;keyword&gt;*nicardipine/dt [Drug Therapy]&lt;/keyword&gt;&lt;keyword&gt;*prednisone/dt [Drug Therapy]&lt;/keyword&gt;&lt;/keywords&gt;&lt;urls&gt;&lt;related-urls&gt;&lt;url&gt;http://ovidsp.ovid.com/ovidweb.cgi?T=JS&amp;amp;PAGE=reference&amp;amp;D=emed4&amp;amp;NEWS=N&amp;amp;AN=20054694&lt;/url&gt;&lt;/related-urls&gt;&lt;/urls&gt;&lt;isbn&gt;0140-6736&lt;/isbn&gt;&lt;custom1&gt;Database: Embase Classic+Embase &amp;lt;1947 to 2021 May 27&amp;gt; Search Strategy:&lt;/custom1&gt;&lt;titles&gt;&lt;title&gt;Twin pregnancy and vaginal birth after heart transplantation&lt;/title&gt;&lt;secondary-title&gt;Lancet&lt;/secondary-title&gt;&lt;/titles&gt;&lt;pages&gt;476-477&lt;/pages&gt;&lt;number&gt;8687&lt;/number&gt;&lt;contributors&gt;&lt;authors&gt;&lt;author&gt;Hedon, B.&lt;/author&gt;&lt;author&gt;Montoya, F.&lt;/author&gt;&lt;author&gt;Cabrol, A.&lt;/author&gt;&lt;/authors&gt;&lt;/contributors&gt;&lt;language&gt;English&lt;/language&gt;&lt;added-date format="utc"&gt;1622206910&lt;/added-date&gt;&lt;pub-location&gt;United Kingdom&lt;/pub-location&gt;&lt;ref-type name="Journal Article"&gt;17&lt;/ref-type&gt;&lt;auth-address&gt;Montpellier-Nimes Services of Gynaecology and Obstetrics, 34059 Montpellier Cedex France&lt;/auth-address&gt;&lt;dates&gt;&lt;year&gt;1990&lt;/year&gt;&lt;/dates&gt;&lt;rec-number&gt;1588&lt;/rec-number&gt;&lt;publisher&gt;Elsevier Limited (32 Jamestown Road, London NW1 7BY, United Kingdom)&lt;/publisher&gt;&lt;last-updated-date format="utc"&gt;1622207848&lt;/last-updated-date&gt;&lt;electronic-resource-num&gt;http://dx.doi.org/10.1016/0140-6736%2890%2990711-D&lt;/electronic-resource-num&gt;&lt;volume&gt;335&lt;/volume&gt;&lt;/record&gt;&lt;/Cite&gt;&lt;/EndNote&gt;</w:instrTex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34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Bedin&lt;/Author&gt;&lt;Year&gt;2022&lt;/Year&gt;&lt;RecNum&gt;0&lt;/RecNum&gt;&lt;IDText&gt;Pregnancies and Gynecological Follow-Up after Solid Organ Transplantation: Experience of a Decade&lt;/IDText&gt;&lt;DisplayText&gt;(65)&lt;/DisplayText&gt;&lt;record&gt;&lt;urls&gt;&lt;related-urls&gt;&lt;url&gt;https://dx.doi.org/10.3390/jcm11164792&lt;/url&gt;&lt;/related-urls&gt;&lt;/urls&gt;&lt;isbn&gt;2077-0383&lt;/isbn&gt;&lt;titles&gt;&lt;title&gt;Pregnancies and Gynecological Follow-Up after Solid Organ Transplantation: Experience of a Decade&lt;/title&gt;&lt;secondary-title&gt;Journal of Clinical Medicine&lt;/secondary-title&gt;&lt;/titles&gt;&lt;pages&gt;4792&lt;/pages&gt;&lt;number&gt;16&lt;/number&gt;&lt;contributors&gt;&lt;authors&gt;&lt;author&gt;Bedin, Alice&lt;/author&gt;&lt;author&gt;Carbonnel, Marie&lt;/author&gt;&lt;author&gt;Snanoudj, Renaud&lt;/author&gt;&lt;author&gt;Roux, Antoine&lt;/author&gt;&lt;author&gt;Vanlieferinghen, Sarah&lt;/author&gt;&lt;author&gt;Marchiori, Claire&lt;/author&gt;&lt;author&gt;Hertig, Alexandre&lt;/author&gt;&lt;author&gt;Racowsky, Catherine&lt;/author&gt;&lt;author&gt;Ayoubi, Jean-Marc&lt;/author&gt;&lt;/authors&gt;&lt;/contributors&gt;&lt;added-date format="utc"&gt;1707831459&lt;/added-date&gt;&lt;ref-type name="Journal Article"&gt;17&lt;/ref-type&gt;&lt;dates&gt;&lt;year&gt;2022&lt;/year&gt;&lt;/dates&gt;&lt;rec-number&gt;2686&lt;/rec-number&gt;&lt;publisher&gt;MDPI AG&lt;/publisher&gt;&lt;last-updated-date format="utc"&gt;1707831459&lt;/last-updated-date&gt;&lt;electronic-resource-num&gt;10.3390/jcm11164792&lt;/electronic-resource-num&gt;&lt;volume&gt;11&lt;/volume&gt;&lt;/record&gt;&lt;/Cite&gt;&lt;/EndNote&gt;</w:instrTex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65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cm9jaGU8L0F1dGhvcj48WWVhcj4xOTk4PC9ZZWFyPjxS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cm9jaGU8L0F1dGhvcj48WWVhcj4xOTk4PC9ZZWFyPjxS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67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B2464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01CF8" w14:textId="0D5C7A7C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ustralia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Divithotawela&lt;/Author&gt;&lt;Year&gt;2015&lt;/Year&gt;&lt;RecNum&gt;0&lt;/RecNum&gt;&lt;IDText&gt;Pregnancy after lung transplant: Case Report&lt;/IDText&gt;&lt;DisplayText&gt;(77)&lt;/DisplayText&gt;&lt;record&gt;&lt;urls&gt;&lt;related-urls&gt;&lt;url&gt;http://ovidsp.ovid.com/ovidweb.cgi?T=JS&amp;amp;PAGE=reference&amp;amp;D=pmnm3&amp;amp;NEWS=N&amp;amp;AN=27066122&lt;/url&gt;&lt;/related-urls&gt;&lt;/urls&gt;&lt;isbn&gt;1810-6838&lt;/isbn&gt;&lt;custom1&gt;Database: Ovid MEDLINE(R) ALL &amp;lt;1946 to May 27, 2021&amp;gt; Search Strategy:&lt;/custom1&gt;&lt;titles&gt;&lt;title&gt;Pregnancy after lung transplant: Case Report&lt;/title&gt;&lt;secondary-title&gt;Breathe (Sheffield, England)&lt;/secondary-title&gt;&lt;/titles&gt;&lt;pages&gt;291-5&lt;/pages&gt;&lt;number&gt;4&lt;/number&gt;&lt;contributors&gt;&lt;authors&gt;&lt;author&gt;Divithotawela, Chandima&lt;/author&gt;&lt;author&gt;Chambers, Daniel&lt;/author&gt;&lt;author&gt;Hopkins, Peter&lt;/author&gt;&lt;/authors&gt;&lt;/contributors&gt;&lt;section&gt;Divithotawela, Chandima. The Prince Charles Hospital, Brisbane, Australia.&amp;#xD;Chambers, Daniel. The Prince Charles Hospital, Brisbane, Australia.&amp;#xD;Hopkins, Peter. The Prince Charles Hospital, Brisbane, Australia.&lt;/section&gt;&lt;added-date format="utc"&gt;1622207440&lt;/added-date&gt;&lt;pub-location&gt;England&lt;/pub-location&gt;&lt;ref-type name="Journal Article"&gt;17&lt;/ref-type&gt;&lt;dates&gt;&lt;year&gt;2015&lt;/year&gt;&lt;/dates&gt;&lt;rec-number&gt;1864&lt;/rec-number&gt;&lt;last-updated-date format="utc"&gt;1622207910&lt;/last-updated-date&gt;&lt;electronic-resource-num&gt;https://dx.doi.org/10.1183/20734735.008915&lt;/electronic-resource-num&gt;&lt;volume&gt;11&lt;/volume&gt;&lt;/record&gt;&lt;/Cite&gt;&lt;/EndNote&gt;</w:instrTex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77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C853BE" w:rsidRPr="00DE1B91" w14:paraId="5F3A61F3" w14:textId="77777777" w:rsidTr="00502D5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97960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239CF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07D2F" w14:textId="64979562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taly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YXJkaXZvPC9BdXRob3I+PFllYXI+MjAwNDwvWWVhcj48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YXJkaXZvPC9BdXRob3I+PFllYXI+MjAwNDwvWWVhcj48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55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YWNlcmE8L0F1dGhvcj48WWVhcj4yMDE4PC9ZZWFyPjxS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YWNlcmE8L0F1dGhvcj48WWVhcj4yMDE4PC9ZZWFyPjxS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62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F5CC0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60213" w14:textId="35AA18CF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pain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dXJiYW5vPC9BdXRob3I+PFllYXI+MjAxMjwvWWVhcj48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dXJiYW5vPC9BdXRob3I+PFllYXI+MjAxMjwvWWVhcj48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82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C853BE" w:rsidRPr="00DE1B91" w14:paraId="1BEBF0B6" w14:textId="77777777" w:rsidTr="00502D5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C9951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2A3CD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2AE1E" w14:textId="64B77D9C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ortugal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3V0bzwvQXV0aG9yPjxZZWFyPjIwMTk8L1llYXI+PFJl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3V0bzwvQXV0aG9yPjxZZWFyPjIwMTk8L1llYXI+PFJl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52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XJhIE51bmVzPC9BdXRob3I+PFllYXI+MjAxODwvWWVh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XJhIE51bmVzPC9BdXRob3I+PFllYXI+MjAxODwvWWVh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60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E62AD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C8660" w14:textId="00020C24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nada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b3JsZXk8L0F1dGhvcj48WWVhcj4yMDE0PC9ZZWFyPjxS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b3JsZXk8L0F1dGhvcj48WWVhcj4yMDE0PC9ZZWFyPjxS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83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C853BE" w:rsidRPr="00DE1B91" w14:paraId="5020B079" w14:textId="77777777" w:rsidTr="00502D55">
        <w:trPr>
          <w:trHeight w:val="14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E35CE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308D0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5D965" w14:textId="471DBB6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w Zealand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dXlncm9rPC9BdXRob3I+PFllYXI+MjAwNDwvWWVhcj48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dXlncm9rPC9BdXRob3I+PFllYXI+MjAwNDwvWWVhcj48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46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YXN5d2ljaDwvQXV0aG9yPjxZZWFyPjIwMTM8L1llYXI+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YXN5d2ljaDwvQXV0aG9yPjxZZWFyPjIwMTM8L1llYXI+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56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1DC9F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98CF1" w14:textId="6A233E12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rway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Haugen&lt;/Author&gt;&lt;Year&gt;1998&lt;/Year&gt;&lt;RecNum&gt;0&lt;/RecNum&gt;&lt;IDText&gt;Pregnancy in heart and heart-lung transplant recipients&lt;/IDText&gt;&lt;DisplayText&gt;(54)&lt;/DisplayText&gt;&lt;record&gt;&lt;dates&gt;&lt;pub-dates&gt;&lt;date&gt;May&lt;/date&gt;&lt;/pub-dates&gt;&lt;year&gt;1998&lt;/year&gt;&lt;/dates&gt;&lt;keywords&gt;&lt;keyword&gt;Abortion, Induced&lt;/keyword&gt;&lt;keyword&gt;Abortion, Spontaneous&lt;/keyword&gt;&lt;keyword&gt;Adult&lt;/keyword&gt;&lt;keyword&gt;Female&lt;/keyword&gt;&lt;keyword&gt;*Heart Transplantation&lt;/keyword&gt;&lt;keyword&gt;*Heart-Lung Transplantation&lt;/keyword&gt;&lt;keyword&gt;Humans&lt;/keyword&gt;&lt;keyword&gt;Postoperative Period&lt;/keyword&gt;&lt;keyword&gt;*Pregnancy&lt;/keyword&gt;&lt;/keywords&gt;&lt;isbn&gt;0001-6349 (Print)&amp;#xD;0001-6349&lt;/isbn&gt;&lt;titles&gt;&lt;title&gt;Pregnancy in heart and heart-lung transplant recipients&lt;/title&gt;&lt;secondary-title&gt;Acta Obstet Gynecol Scand&lt;/secondary-title&gt;&lt;/titles&gt;&lt;pages&gt;574-6&lt;/pages&gt;&lt;number&gt;5&lt;/number&gt;&lt;contributors&gt;&lt;authors&gt;&lt;author&gt;Haugen, G.&lt;/author&gt;&lt;author&gt;Aass, H.&lt;/author&gt;&lt;author&gt;Ihlen, H.&lt;/author&gt;&lt;author&gt;Simonsen, S.&lt;/author&gt;&lt;author&gt;Geiran, O.&lt;/author&gt;&lt;author&gt;Bjørtuft, O.&lt;/author&gt;&lt;author&gt;Bjerke, G.&lt;/author&gt;&lt;author&gt;Moe, N.&lt;/author&gt;&lt;/authors&gt;&lt;/contributors&gt;&lt;edition&gt;1998/07/08&lt;/edition&gt;&lt;language&gt;eng&lt;/language&gt;&lt;added-date format="utc"&gt;1621239214&lt;/added-date&gt;&lt;ref-type name="Journal Article"&gt;17&lt;/ref-type&gt;&lt;auth-address&gt;Department of Obstetrics and Gynecology, The National Hospital, University of Oslo, Norway.&lt;/auth-address&gt;&lt;remote-database-provider&gt;NLM&lt;/remote-database-provider&gt;&lt;rec-number&gt;160&lt;/rec-number&gt;&lt;last-updated-date format="utc"&gt;1621239214&lt;/last-updated-date&gt;&lt;accession-num&gt;9654184&lt;/accession-num&gt;&lt;electronic-resource-num&gt;10.1034/j.1600-0412.1998.770519.x&lt;/electronic-resource-num&gt;&lt;volume&gt;77&lt;/volume&gt;&lt;/record&gt;&lt;/Cite&gt;&lt;/EndNote&gt;</w:instrTex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54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C853BE" w:rsidRPr="00DE1B91" w14:paraId="7E86D8AF" w14:textId="77777777" w:rsidTr="00502D5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EF145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A9957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97E10" w14:textId="4F6EB3E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ustralia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Ahner&lt;/Author&gt;&lt;Year&gt;1994&lt;/Year&gt;&lt;RecNum&gt;0&lt;/RecNum&gt;&lt;IDText&gt;Pregnancy and spontaneous delivery 13 months after heart transplantation&lt;/IDText&gt;&lt;DisplayText&gt;(37)&lt;/DisplayText&gt;&lt;record&gt;&lt;keywords&gt;&lt;keyword&gt;adult&lt;/keyword&gt;&lt;keyword&gt;article&lt;/keyword&gt;&lt;keyword&gt;cardiomyopathy/su [Surgery]&lt;/keyword&gt;&lt;keyword&gt;case report&lt;/keyword&gt;&lt;keyword&gt;female&lt;/keyword&gt;&lt;keyword&gt;*heart transplantation&lt;/keyword&gt;&lt;keyword&gt;human&lt;/keyword&gt;&lt;keyword&gt;*pregnancy&lt;/keyword&gt;&lt;keyword&gt;priority journal&lt;/keyword&gt;&lt;keyword&gt;vaginal delivery&lt;/keyword&gt;&lt;/keywords&gt;&lt;urls&gt;&lt;related-urls&gt;&lt;url&gt;http://ovidsp.ovid.com/ovidweb.cgi?T=JS&amp;amp;PAGE=reference&amp;amp;D=emed5&amp;amp;NEWS=N&amp;amp;AN=24220918&lt;/url&gt;&lt;/related-urls&gt;&lt;/urls&gt;&lt;isbn&gt;0001-6349&lt;/isbn&gt;&lt;custom1&gt;Database: Embase Classic+Embase &amp;lt;1947 to 2021 May 27&amp;gt; Search Strategy:&lt;/custom1&gt;&lt;titles&gt;&lt;title&gt;Pregnancy and spontaneous delivery 13 months after heart transplantation&lt;/title&gt;&lt;secondary-title&gt;Acta Obstetricia et Gynecologica Scandinavica&lt;/secondary-title&gt;&lt;/titles&gt;&lt;pages&gt;511-513&lt;/pages&gt;&lt;number&gt;6&lt;/number&gt;&lt;contributors&gt;&lt;authors&gt;&lt;author&gt;Ahner, R.&lt;/author&gt;&lt;author&gt;Kiss, H.&lt;/author&gt;&lt;author&gt;Zuckermann, A.&lt;/author&gt;&lt;author&gt;Wenzl, R.&lt;/author&gt;&lt;author&gt;Kurz, C.&lt;/author&gt;&lt;author&gt;Laufer, G.&lt;/author&gt;&lt;author&gt;Husslein, P.&lt;/author&gt;&lt;/authors&gt;&lt;/contributors&gt;&lt;language&gt;English&lt;/language&gt;&lt;added-date format="utc"&gt;1622206909&lt;/added-date&gt;&lt;pub-location&gt;Denmark&lt;/pub-location&gt;&lt;ref-type name="Journal Article"&gt;17&lt;/ref-type&gt;&lt;auth-address&gt;R. Ahner, Department Gynecology and Obstetrics, Vienna University, Spitalgasse 23, 1090 Vienna, Austria&lt;/auth-address&gt;&lt;dates&gt;&lt;year&gt;1994&lt;/year&gt;&lt;/dates&gt;&lt;rec-number&gt;1537&lt;/rec-number&gt;&lt;publisher&gt;Wiley-Blackwell (350 Main Street, Malden MA 02148, United States)&lt;/publisher&gt;&lt;last-updated-date format="utc"&gt;1622207848&lt;/last-updated-date&gt;&lt;volume&gt;73&lt;/volume&gt;&lt;/record&gt;&lt;/Cite&gt;&lt;/EndNote&gt;</w:instrTex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37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3lsZTwvQXV0aG9yPjxZZWFyPjIwMjE8L1llYXI+PFJl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3lsZTwvQXV0aG9yPjxZZWFyPjIwMjE8L1llYXI+PFJl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64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6158A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50DFF" w14:textId="787108B6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taly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Larciprete&lt;/Author&gt;&lt;Year&gt;1999&lt;/Year&gt;&lt;RecNum&gt;0&lt;/RecNum&gt;&lt;IDText&gt;Pregnancy and delivery after heart-lung transplantation: a case report and review of the literature&lt;/IDText&gt;&lt;DisplayText&gt;(73)&lt;/DisplayText&gt;&lt;record&gt;&lt;urls&gt;&lt;related-urls&gt;&lt;url&gt;http://ovidsp.ovid.com/ovidweb.cgi?T=JS&amp;amp;PAGE=reference&amp;amp;D=mwic&amp;amp;NEWS=N&amp;amp;AN=2000060424&lt;/url&gt;&lt;/related-urls&gt;&lt;/urls&gt;&lt;custom1&gt;Database: Maternity &amp;amp; Infant Care Database (MIDIRS) &amp;lt;1971 to April 13, 2021&amp;gt; Search Strategy:&lt;/custom1&gt;&lt;titles&gt;&lt;title&gt;Pregnancy and delivery after heart-lung transplantation: a case report and review of the literature&lt;/title&gt;&lt;/titles&gt;&lt;pages&gt;179-180&lt;/pages&gt;&lt;number&gt;4&lt;/number&gt;&lt;access-date&gt;1999//&lt;/access-date&gt;&lt;contributors&gt;&lt;authors&gt;&lt;author&gt;Larciprete, G.&lt;/author&gt;&lt;author&gt;Valensise, H.&lt;/author&gt;&lt;author&gt;Giannini, F.&lt;/author&gt;&lt;author&gt;et al.,&lt;/author&gt;&lt;/authors&gt;&lt;/contributors&gt;&lt;added-date format="utc"&gt;1622207635&lt;/added-date&gt;&lt;ref-type name="Journal Article"&gt;17&lt;/ref-type&gt;&lt;dates&gt;&lt;year&gt;1999&lt;/year&gt;&lt;/dates&gt;&lt;rec-number&gt;2374&lt;/rec-number&gt;&lt;last-updated-date format="utc"&gt;1622207635&lt;/last-updated-date&gt;&lt;volume&gt;11&lt;/volume&gt;&lt;/record&gt;&lt;/Cite&gt;&lt;/EndNote&gt;</w:instrTex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73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C853BE" w:rsidRPr="00DE1B91" w14:paraId="1FF391B3" w14:textId="77777777" w:rsidTr="00502D5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3A4E4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98748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7C7CC" w14:textId="483FBB0E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rway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Haugen&lt;/Author&gt;&lt;Year&gt;1998&lt;/Year&gt;&lt;RecNum&gt;0&lt;/RecNum&gt;&lt;IDText&gt;Pregnancy in heart and heart-lung transplant recipients&lt;/IDText&gt;&lt;DisplayText&gt;(54)&lt;/DisplayText&gt;&lt;record&gt;&lt;dates&gt;&lt;pub-dates&gt;&lt;date&gt;May&lt;/date&gt;&lt;/pub-dates&gt;&lt;year&gt;1998&lt;/year&gt;&lt;/dates&gt;&lt;keywords&gt;&lt;keyword&gt;Abortion, Induced&lt;/keyword&gt;&lt;keyword&gt;Abortion, Spontaneous&lt;/keyword&gt;&lt;keyword&gt;Adult&lt;/keyword&gt;&lt;keyword&gt;Female&lt;/keyword&gt;&lt;keyword&gt;*Heart Transplantation&lt;/keyword&gt;&lt;keyword&gt;*Heart-Lung Transplantation&lt;/keyword&gt;&lt;keyword&gt;Humans&lt;/keyword&gt;&lt;keyword&gt;Postoperative Period&lt;/keyword&gt;&lt;keyword&gt;*Pregnancy&lt;/keyword&gt;&lt;/keywords&gt;&lt;isbn&gt;0001-6349 (Print)&amp;#xD;0001-6349&lt;/isbn&gt;&lt;titles&gt;&lt;title&gt;Pregnancy in heart and heart-lung transplant recipients&lt;/title&gt;&lt;secondary-title&gt;Acta Obstet Gynecol Scand&lt;/secondary-title&gt;&lt;/titles&gt;&lt;pages&gt;574-6&lt;/pages&gt;&lt;number&gt;5&lt;/number&gt;&lt;contributors&gt;&lt;authors&gt;&lt;author&gt;Haugen, G.&lt;/author&gt;&lt;author&gt;Aass, H.&lt;/author&gt;&lt;author&gt;Ihlen, H.&lt;/author&gt;&lt;author&gt;Simonsen, S.&lt;/author&gt;&lt;author&gt;Geiran, O.&lt;/author&gt;&lt;author&gt;Bjørtuft, O.&lt;/author&gt;&lt;author&gt;Bjerke, G.&lt;/author&gt;&lt;author&gt;Moe, N.&lt;/author&gt;&lt;/authors&gt;&lt;/contributors&gt;&lt;edition&gt;1998/07/08&lt;/edition&gt;&lt;language&gt;eng&lt;/language&gt;&lt;added-date format="utc"&gt;1621239214&lt;/added-date&gt;&lt;ref-type name="Journal Article"&gt;17&lt;/ref-type&gt;&lt;auth-address&gt;Department of Obstetrics and Gynecology, The National Hospital, University of Oslo, Norway.&lt;/auth-address&gt;&lt;remote-database-provider&gt;NLM&lt;/remote-database-provider&gt;&lt;rec-number&gt;160&lt;/rec-number&gt;&lt;last-updated-date format="utc"&gt;1621239214&lt;/last-updated-date&gt;&lt;accession-num&gt;9654184&lt;/accession-num&gt;&lt;electronic-resource-num&gt;10.1034/j.1600-0412.1998.770519.x&lt;/electronic-resource-num&gt;&lt;volume&gt;77&lt;/volume&gt;&lt;/record&gt;&lt;/Cite&gt;&lt;/EndNote&gt;</w:instrTex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54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Fc3RlbnNlbjwvQXV0aG9yPjxZZWFyPjIwMTE8L1llYXI+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Fc3RlbnNlbjwvQXV0aG9yPjxZZWFyPjIwMTE8L1llYXI+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68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8B381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B1FE6" w14:textId="4464A6ED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therlands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b25nZW48L0F1dGhvcj48WWVhcj4yMDAwPC9ZZWFyPjxS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b25nZW48L0F1dGhvcj48WWVhcj4yMDAwPC9ZZWFyPjxS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74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C853BE" w:rsidRPr="00DE1B91" w14:paraId="78BC90B2" w14:textId="77777777" w:rsidTr="00502D5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93D04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6BD1C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1C246" w14:textId="041C8672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audi Arabia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Kurdi&lt;/Author&gt;&lt;Year&gt;1994&lt;/Year&gt;&lt;RecNum&gt;0&lt;/RecNum&gt;&lt;IDText&gt;Successive pregnancies in a patient with a transplanted heart&lt;/IDText&gt;&lt;DisplayText&gt;(36)&lt;/DisplayText&gt;&lt;record&gt;&lt;keywords&gt;&lt;keyword&gt;adult&lt;/keyword&gt;&lt;keyword&gt;article&lt;/keyword&gt;&lt;keyword&gt;case report&lt;/keyword&gt;&lt;keyword&gt;congestive heart failure/su [Surgery]&lt;/keyword&gt;&lt;keyword&gt;female&lt;/keyword&gt;&lt;keyword&gt;*heart graft&lt;/keyword&gt;&lt;keyword&gt;human&lt;/keyword&gt;&lt;keyword&gt;*pregnancy&lt;/keyword&gt;&lt;keyword&gt;pregnancy rate&lt;/keyword&gt;&lt;keyword&gt;priority journal&lt;/keyword&gt;&lt;/keywords&gt;&lt;urls&gt;&lt;related-urls&gt;&lt;url&gt;http://ovidsp.ovid.com/ovidweb.cgi?T=JS&amp;amp;PAGE=reference&amp;amp;D=emed5&amp;amp;NEWS=N&amp;amp;AN=24245037&lt;/url&gt;&lt;/related-urls&gt;&lt;/urls&gt;&lt;isbn&gt;0144-3615&lt;/isbn&gt;&lt;custom1&gt;Database: Embase Classic+Embase &amp;lt;1947 to 2021 May 27&amp;gt; Search Strategy:&lt;/custom1&gt;&lt;titles&gt;&lt;title&gt;Successive pregnancies in a patient with a transplanted heart&lt;/title&gt;&lt;secondary-title&gt;Journal of Obstetrics and Gynaecology&lt;/secondary-title&gt;&lt;/titles&gt;&lt;pages&gt;258-259&lt;/pages&gt;&lt;number&gt;4&lt;/number&gt;&lt;contributors&gt;&lt;authors&gt;&lt;author&gt;Kurdi, A. M.&lt;/author&gt;&lt;author&gt;Halim, M. A.&lt;/author&gt;&lt;author&gt;Nuaim, M. A.&lt;/author&gt;&lt;author&gt;El Torkey, M. M.&lt;/author&gt;&lt;/authors&gt;&lt;/contributors&gt;&lt;language&gt;English&lt;/language&gt;&lt;added-date format="utc"&gt;1622206909&lt;/added-date&gt;&lt;pub-location&gt;United Kingdom&lt;/pub-location&gt;&lt;ref-type name="Journal Article"&gt;17&lt;/ref-type&gt;&lt;auth-address&gt;A.M. Kurdi, Riyadh Armed Forces Hospital, PO Box 7897, Riyadh 11159, Saudi Arabia&lt;/auth-address&gt;&lt;dates&gt;&lt;year&gt;1994&lt;/year&gt;&lt;/dates&gt;&lt;rec-number&gt;1535&lt;/rec-number&gt;&lt;publisher&gt;Informa Healthcare (69-77 Paul Street, London EC2A 4LQ, United Kingdom)&lt;/publisher&gt;&lt;last-updated-date format="utc"&gt;1622207848&lt;/last-updated-date&gt;&lt;volume&gt;14&lt;/volume&gt;&lt;/record&gt;&lt;/Cite&gt;&lt;/EndNote&gt;</w:instrTex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36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6CEDE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B19E1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853BE" w:rsidRPr="00DE1B91" w14:paraId="655E5E89" w14:textId="77777777" w:rsidTr="00502D5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7F333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9D327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6611A" w14:textId="1F4F067A" w:rsidR="003803B7" w:rsidRPr="00DE1B91" w:rsidRDefault="003803B7" w:rsidP="00502D5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razil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cmFtYXlvPC9BdXRob3I+PFllYXI+MjAwMDwvWWVhcj48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cmFtYXlvPC9BdXRob3I+PFllYXI+MjAwMDwvWWVhcj48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44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7E56E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995A2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853BE" w:rsidRPr="00DE1B91" w14:paraId="7529DE79" w14:textId="77777777" w:rsidTr="00502D5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DA32E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A0DC0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E6A45" w14:textId="72297FCF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weden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Liljestrand&lt;/Author&gt;&lt;Year&gt;1993&lt;/Year&gt;&lt;RecNum&gt;0&lt;/RecNum&gt;&lt;IDText&gt;Childbirth after post partum cardiac insufficiency treated with cardiac transplant&lt;/IDText&gt;&lt;DisplayText&gt;(35)&lt;/DisplayText&gt;&lt;record&gt;&lt;dates&gt;&lt;pub-dates&gt;&lt;date&gt;Jul&lt;/date&gt;&lt;/pub-dates&gt;&lt;year&gt;1993&lt;/year&gt;&lt;/dates&gt;&lt;keywords&gt;&lt;keyword&gt;Adult&lt;/keyword&gt;&lt;keyword&gt;Cardiomyopathy, Dilated/*surgery&lt;/keyword&gt;&lt;keyword&gt;Cyclosporine/*therapeutic use&lt;/keyword&gt;&lt;keyword&gt;Female&lt;/keyword&gt;&lt;keyword&gt;*Heart Transplantation&lt;/keyword&gt;&lt;keyword&gt;Humans&lt;/keyword&gt;&lt;keyword&gt;Infant, Newborn&lt;/keyword&gt;&lt;keyword&gt;Infant, Newborn, Diseases&lt;/keyword&gt;&lt;keyword&gt;Parity&lt;/keyword&gt;&lt;keyword&gt;Prednisolone/*therapeutic use&lt;/keyword&gt;&lt;keyword&gt;Pregnancy&lt;/keyword&gt;&lt;keyword&gt;Pregnancy Complications, Cardiovascular/*drug therapy&lt;/keyword&gt;&lt;keyword&gt;Puerperal Disorders/*surgery&lt;/keyword&gt;&lt;/keywords&gt;&lt;isbn&gt;0001-6349 (Print)&amp;#xD;0001-6349&lt;/isbn&gt;&lt;titles&gt;&lt;title&gt;Childbirth after post partum cardiac insufficiency treated with cardiac transplant&lt;/title&gt;&lt;secondary-title&gt;Acta Obstet Gynecol Scand&lt;/secondary-title&gt;&lt;/titles&gt;&lt;pages&gt;406-8&lt;/pages&gt;&lt;number&gt;5&lt;/number&gt;&lt;contributors&gt;&lt;authors&gt;&lt;author&gt;Liljestrand, J.&lt;/author&gt;&lt;author&gt;Lindström, B.&lt;/author&gt;&lt;/authors&gt;&lt;/contributors&gt;&lt;edition&gt;1993/07/01&lt;/edition&gt;&lt;language&gt;eng&lt;/language&gt;&lt;added-date format="utc"&gt;1621239215&lt;/added-date&gt;&lt;ref-type name="Journal Article"&gt;17&lt;/ref-type&gt;&lt;auth-address&gt;Department of Obstetrics &amp;amp; Gynecology, Central Hospital, Karlskrona, Sweden.&lt;/auth-address&gt;&lt;remote-database-provider&gt;NLM&lt;/remote-database-provider&gt;&lt;rec-number&gt;200&lt;/rec-number&gt;&lt;last-updated-date format="utc"&gt;1621239215&lt;/last-updated-date&gt;&lt;accession-num&gt;8392277&lt;/accession-num&gt;&lt;electronic-resource-num&gt;10.3109/00016349309021124&lt;/electronic-resource-num&gt;&lt;volume&gt;72&lt;/volume&gt;&lt;/record&gt;&lt;/Cite&gt;&lt;/EndNote&gt;</w:instrTex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35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FCC01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234A1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853BE" w:rsidRPr="00DE1B91" w14:paraId="095B7EC3" w14:textId="77777777" w:rsidTr="00502D5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8CDED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0F49C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4D3A6" w14:textId="0136A738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Japan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aXR0YTwvQXV0aG9yPjxZZWFyPjIwMTY8L1llYXI+PFJl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aXR0YTwvQXV0aG9yPjxZZWFyPjIwMTY8L1llYXI+PFJl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50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84C05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8FE96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853BE" w:rsidRPr="00DE1B91" w14:paraId="52212E0F" w14:textId="77777777" w:rsidTr="00502D5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AC726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6BB26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65913" w14:textId="626939C4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aiwan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c2FvPC9BdXRob3I+PFllYXI+MjAxNjwvWWVhcj48UmVj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c2FvPC9BdXRob3I+PFllYXI+MjAxNjwvWWVhcj48UmVj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58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4178C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85A69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853BE" w:rsidRPr="00DE1B91" w14:paraId="73FCEE31" w14:textId="77777777" w:rsidTr="00502D5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0CCF7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3FF8F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01D5E" w14:textId="70C53713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zechia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ZW5rYSBWb2p0aWNrb3ZhPC9BdXRob3I+PFllYXI+MjAx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ZW5rYSBWb2p0aWNrb3ZhPC9BdXRob3I+PFllYXI+MjAx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63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361E9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FFB6A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853BE" w:rsidRPr="00DE1B91" w14:paraId="750FD9CE" w14:textId="77777777" w:rsidTr="00502D5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AC217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4C299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A440B" w14:textId="1C0ADB71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nada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YWdoZXI8L0F1dGhvcj48WWVhcj4yMDE4PC9ZZWFyPjxS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YWdoZXI8L0F1dGhvcj48WWVhcj4yMDE4PC9ZZWFyPjxS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59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13962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320D8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853BE" w:rsidRPr="00DE1B91" w14:paraId="36E62614" w14:textId="77777777" w:rsidTr="00502D5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3ABA5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CC3DC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2D6EA" w14:textId="1CB5F5B7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elgium, Canada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JmFwb3M7U291emE8L0F1dGhvcj48WWVhcj4yMDE4PC9Z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JmFwb3M7U291emE8L0F1dGhvcj48WWVhcj4yMDE4PC9Z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61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BC2ED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1B192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853BE" w:rsidRPr="00DE1B91" w14:paraId="595E184C" w14:textId="77777777" w:rsidTr="00502D5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F8BC2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157B0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DB5FB" w14:textId="5787DCED" w:rsidR="003803B7" w:rsidRPr="00DE1B91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ustria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cmltbTwvQXV0aG9yPjxZZWFyPjE5OTY8L1llYXI+PFJl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cmltbTwvQXV0aG9yPjxZZWFyPjE5OTY8L1llYXI+PFJl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</w:fldData>
              </w:fldCha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40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B3D1E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48710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803B7" w:rsidRPr="00C853BE" w14:paraId="48FD7AB4" w14:textId="77777777" w:rsidTr="00502D5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71140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D7E79" w14:textId="77777777" w:rsidR="003803B7" w:rsidRPr="00DE1B91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9A09A" w14:textId="7925750E" w:rsidR="003803B7" w:rsidRPr="00C853BE" w:rsidRDefault="003803B7" w:rsidP="00502D5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gentina 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645A74"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Lowenstein&lt;/Author&gt;&lt;Year&gt;1988&lt;/Year&gt;&lt;RecNum&gt;0&lt;/RecNum&gt;&lt;IDText&gt;Successful pregnancy and vaginal delivery after heart transplantation&lt;/IDText&gt;&lt;DisplayText&gt;(32)&lt;/DisplayText&gt;&lt;record&gt;&lt;keywords&gt;&lt;keyword&gt;case report&lt;/keyword&gt;&lt;keyword&gt;female&lt;/keyword&gt;&lt;keyword&gt;*heart transplantation&lt;/keyword&gt;&lt;keyword&gt;human&lt;/keyword&gt;&lt;keyword&gt;newborn&lt;/keyword&gt;&lt;keyword&gt;pregnancy&lt;/keyword&gt;&lt;keyword&gt;priority journal&lt;/keyword&gt;&lt;keyword&gt;*vaginal delivery&lt;/keyword&gt;&lt;keyword&gt;*cyclosporin A/dt [Drug Therapy]&lt;/keyword&gt;&lt;keyword&gt;*prednisone/dt [Drug Therapy]&lt;/keyword&gt;&lt;/keywords&gt;&lt;urls&gt;&lt;related-urls&gt;&lt;url&gt;http://ovidsp.ovid.com/ovidweb.cgi?T=JS&amp;amp;PAGE=reference&amp;amp;D=emed4&amp;amp;NEWS=N&amp;amp;AN=18088214&lt;/url&gt;&lt;/related-urls&gt;&lt;/urls&gt;&lt;isbn&gt;0002-9378&lt;/isbn&gt;&lt;custom1&gt;Database: Embase Classic+Embase &amp;lt;1947 to 2021 May 27&amp;gt; Search Strategy:&lt;/custom1&gt;&lt;titles&gt;&lt;title&gt;Successful pregnancy and vaginal delivery after heart transplantation&lt;/title&gt;&lt;secondary-title&gt;American Journal of Obstetrics and Gynecology&lt;/secondary-title&gt;&lt;/titles&gt;&lt;pages&gt;589-590&lt;/pages&gt;&lt;number&gt;3 I&lt;/number&gt;&lt;contributors&gt;&lt;authors&gt;&lt;author&gt;Lowenstein, B. R.&lt;/author&gt;&lt;author&gt;Vain, N. W.&lt;/author&gt;&lt;author&gt;Perrone, S. V.&lt;/author&gt;&lt;author&gt;Wright, D. R.&lt;/author&gt;&lt;author&gt;Boullon, F. J.&lt;/author&gt;&lt;author&gt;Favaloro, R. G.&lt;/author&gt;&lt;/authors&gt;&lt;/contributors&gt;&lt;language&gt;English&lt;/language&gt;&lt;added-date format="utc"&gt;1622206910&lt;/added-date&gt;&lt;pub-location&gt;United States&lt;/pub-location&gt;&lt;ref-type name="Journal Article"&gt;17&lt;/ref-type&gt;&lt;auth-address&gt;Department of Obstetrics, Neonatology, and Cardiovascular Surgery, Sanatorio Guemes Hospital Privado, Buenos Aires Argentina&lt;/auth-address&gt;&lt;dates&gt;&lt;year&gt;1988&lt;/year&gt;&lt;/dates&gt;&lt;rec-number&gt;1595&lt;/rec-number&gt;&lt;publisher&gt;Mosby Inc. (11830 Westline Industrial Drive, St. Louis MO 63146, United States)&lt;/publisher&gt;&lt;last-updated-date format="utc"&gt;1622207848&lt;/last-updated-date&gt;&lt;volume&gt;158&lt;/volume&gt;&lt;/record&gt;&lt;/Cite&gt;&lt;/EndNote&gt;</w:instrTex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645A74" w:rsidRPr="00DE1B9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32)</w:t>
            </w:r>
            <w:r w:rsidRPr="00DE1B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31A12" w14:textId="77777777" w:rsidR="003803B7" w:rsidRPr="00C853BE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C148E" w14:textId="77777777" w:rsidR="003803B7" w:rsidRPr="00C853BE" w:rsidRDefault="003803B7" w:rsidP="00502D5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3F59339E" w14:textId="77777777" w:rsidR="003803B7" w:rsidRPr="00C853BE" w:rsidRDefault="003803B7" w:rsidP="003803B7">
      <w:pPr>
        <w:rPr>
          <w:color w:val="000000" w:themeColor="text1"/>
        </w:rPr>
      </w:pPr>
      <w:bookmarkStart w:id="2" w:name="_GoBack"/>
      <w:bookmarkEnd w:id="2"/>
    </w:p>
    <w:bookmarkEnd w:id="1"/>
    <w:sectPr w:rsidR="003803B7" w:rsidRPr="00C853BE" w:rsidSect="00143C8D">
      <w:pgSz w:w="11906" w:h="16838"/>
      <w:pgMar w:top="1440" w:right="1077" w:bottom="1440" w:left="107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4CF13A" w14:textId="77777777" w:rsidR="001C0B4D" w:rsidRDefault="001C0B4D" w:rsidP="00906EDB">
      <w:r>
        <w:separator/>
      </w:r>
    </w:p>
  </w:endnote>
  <w:endnote w:type="continuationSeparator" w:id="0">
    <w:p w14:paraId="62106FB0" w14:textId="77777777" w:rsidR="001C0B4D" w:rsidRDefault="001C0B4D" w:rsidP="00906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eiryo UI">
    <w:charset w:val="80"/>
    <w:family w:val="swiss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55557443"/>
      <w:docPartObj>
        <w:docPartGallery w:val="Page Numbers (Bottom of Page)"/>
        <w:docPartUnique/>
      </w:docPartObj>
    </w:sdtPr>
    <w:sdtEndPr/>
    <w:sdtContent>
      <w:p w14:paraId="025BA6E9" w14:textId="77777777" w:rsidR="003803B7" w:rsidRDefault="003803B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11EE8D4" w14:textId="77777777" w:rsidR="003803B7" w:rsidRDefault="003803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0F9E30" w14:textId="77777777" w:rsidR="001C0B4D" w:rsidRDefault="001C0B4D" w:rsidP="00906EDB">
      <w:r>
        <w:separator/>
      </w:r>
    </w:p>
  </w:footnote>
  <w:footnote w:type="continuationSeparator" w:id="0">
    <w:p w14:paraId="58A8BC75" w14:textId="77777777" w:rsidR="001C0B4D" w:rsidRDefault="001C0B4D" w:rsidP="00906E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D72B8"/>
    <w:multiLevelType w:val="hybridMultilevel"/>
    <w:tmpl w:val="BCB638AC"/>
    <w:lvl w:ilvl="0" w:tplc="6DE45EF6">
      <w:start w:val="1"/>
      <w:numFmt w:val="decimal"/>
      <w:lvlText w:val="%1."/>
      <w:lvlJc w:val="left"/>
      <w:pPr>
        <w:ind w:left="720" w:hanging="360"/>
      </w:pPr>
    </w:lvl>
    <w:lvl w:ilvl="1" w:tplc="706A0664">
      <w:start w:val="1"/>
      <w:numFmt w:val="decimal"/>
      <w:lvlText w:val="%2."/>
      <w:lvlJc w:val="left"/>
      <w:pPr>
        <w:ind w:left="720" w:hanging="360"/>
      </w:pPr>
    </w:lvl>
    <w:lvl w:ilvl="2" w:tplc="A73A0CDC">
      <w:start w:val="1"/>
      <w:numFmt w:val="decimal"/>
      <w:lvlText w:val="%3."/>
      <w:lvlJc w:val="left"/>
      <w:pPr>
        <w:ind w:left="720" w:hanging="360"/>
      </w:pPr>
    </w:lvl>
    <w:lvl w:ilvl="3" w:tplc="9DD8D54A">
      <w:start w:val="1"/>
      <w:numFmt w:val="decimal"/>
      <w:lvlText w:val="%4."/>
      <w:lvlJc w:val="left"/>
      <w:pPr>
        <w:ind w:left="720" w:hanging="360"/>
      </w:pPr>
    </w:lvl>
    <w:lvl w:ilvl="4" w:tplc="0E96148C">
      <w:start w:val="1"/>
      <w:numFmt w:val="decimal"/>
      <w:lvlText w:val="%5."/>
      <w:lvlJc w:val="left"/>
      <w:pPr>
        <w:ind w:left="720" w:hanging="360"/>
      </w:pPr>
    </w:lvl>
    <w:lvl w:ilvl="5" w:tplc="95BA84E0">
      <w:start w:val="1"/>
      <w:numFmt w:val="decimal"/>
      <w:lvlText w:val="%6."/>
      <w:lvlJc w:val="left"/>
      <w:pPr>
        <w:ind w:left="720" w:hanging="360"/>
      </w:pPr>
    </w:lvl>
    <w:lvl w:ilvl="6" w:tplc="1D9C71A4">
      <w:start w:val="1"/>
      <w:numFmt w:val="decimal"/>
      <w:lvlText w:val="%7."/>
      <w:lvlJc w:val="left"/>
      <w:pPr>
        <w:ind w:left="720" w:hanging="360"/>
      </w:pPr>
    </w:lvl>
    <w:lvl w:ilvl="7" w:tplc="006A462E">
      <w:start w:val="1"/>
      <w:numFmt w:val="decimal"/>
      <w:lvlText w:val="%8."/>
      <w:lvlJc w:val="left"/>
      <w:pPr>
        <w:ind w:left="720" w:hanging="360"/>
      </w:pPr>
    </w:lvl>
    <w:lvl w:ilvl="8" w:tplc="DAF21826">
      <w:start w:val="1"/>
      <w:numFmt w:val="decimal"/>
      <w:lvlText w:val="%9."/>
      <w:lvlJc w:val="left"/>
      <w:pPr>
        <w:ind w:left="720" w:hanging="360"/>
      </w:pPr>
    </w:lvl>
  </w:abstractNum>
  <w:abstractNum w:abstractNumId="1" w15:restartNumberingAfterBreak="0">
    <w:nsid w:val="09BA6511"/>
    <w:multiLevelType w:val="hybridMultilevel"/>
    <w:tmpl w:val="371EDB86"/>
    <w:lvl w:ilvl="0" w:tplc="3232EFD4">
      <w:start w:val="1"/>
      <w:numFmt w:val="decimal"/>
      <w:lvlText w:val="%1."/>
      <w:lvlJc w:val="left"/>
      <w:pPr>
        <w:ind w:left="720" w:hanging="360"/>
      </w:pPr>
    </w:lvl>
    <w:lvl w:ilvl="1" w:tplc="37E83DEC">
      <w:start w:val="1"/>
      <w:numFmt w:val="decimal"/>
      <w:lvlText w:val="%2."/>
      <w:lvlJc w:val="left"/>
      <w:pPr>
        <w:ind w:left="720" w:hanging="360"/>
      </w:pPr>
    </w:lvl>
    <w:lvl w:ilvl="2" w:tplc="EEF6DF48">
      <w:start w:val="1"/>
      <w:numFmt w:val="decimal"/>
      <w:lvlText w:val="%3."/>
      <w:lvlJc w:val="left"/>
      <w:pPr>
        <w:ind w:left="720" w:hanging="360"/>
      </w:pPr>
    </w:lvl>
    <w:lvl w:ilvl="3" w:tplc="8EFCFA12">
      <w:start w:val="1"/>
      <w:numFmt w:val="decimal"/>
      <w:lvlText w:val="%4."/>
      <w:lvlJc w:val="left"/>
      <w:pPr>
        <w:ind w:left="720" w:hanging="360"/>
      </w:pPr>
    </w:lvl>
    <w:lvl w:ilvl="4" w:tplc="31003832">
      <w:start w:val="1"/>
      <w:numFmt w:val="decimal"/>
      <w:lvlText w:val="%5."/>
      <w:lvlJc w:val="left"/>
      <w:pPr>
        <w:ind w:left="720" w:hanging="360"/>
      </w:pPr>
    </w:lvl>
    <w:lvl w:ilvl="5" w:tplc="2FE4BC98">
      <w:start w:val="1"/>
      <w:numFmt w:val="decimal"/>
      <w:lvlText w:val="%6."/>
      <w:lvlJc w:val="left"/>
      <w:pPr>
        <w:ind w:left="720" w:hanging="360"/>
      </w:pPr>
    </w:lvl>
    <w:lvl w:ilvl="6" w:tplc="9AFC3BB0">
      <w:start w:val="1"/>
      <w:numFmt w:val="decimal"/>
      <w:lvlText w:val="%7."/>
      <w:lvlJc w:val="left"/>
      <w:pPr>
        <w:ind w:left="720" w:hanging="360"/>
      </w:pPr>
    </w:lvl>
    <w:lvl w:ilvl="7" w:tplc="20861E60">
      <w:start w:val="1"/>
      <w:numFmt w:val="decimal"/>
      <w:lvlText w:val="%8."/>
      <w:lvlJc w:val="left"/>
      <w:pPr>
        <w:ind w:left="720" w:hanging="360"/>
      </w:pPr>
    </w:lvl>
    <w:lvl w:ilvl="8" w:tplc="A74CB674">
      <w:start w:val="1"/>
      <w:numFmt w:val="decimal"/>
      <w:lvlText w:val="%9."/>
      <w:lvlJc w:val="left"/>
      <w:pPr>
        <w:ind w:left="720" w:hanging="360"/>
      </w:pPr>
    </w:lvl>
  </w:abstractNum>
  <w:abstractNum w:abstractNumId="2" w15:restartNumberingAfterBreak="0">
    <w:nsid w:val="0B8C28DC"/>
    <w:multiLevelType w:val="multilevel"/>
    <w:tmpl w:val="87F899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0708FD"/>
    <w:multiLevelType w:val="hybridMultilevel"/>
    <w:tmpl w:val="F40E7CB8"/>
    <w:lvl w:ilvl="0" w:tplc="13723ED0">
      <w:start w:val="1"/>
      <w:numFmt w:val="decimal"/>
      <w:lvlText w:val="%1)"/>
      <w:lvlJc w:val="left"/>
      <w:pPr>
        <w:ind w:left="1020" w:hanging="360"/>
      </w:pPr>
    </w:lvl>
    <w:lvl w:ilvl="1" w:tplc="2AB0FF6C">
      <w:start w:val="1"/>
      <w:numFmt w:val="decimal"/>
      <w:lvlText w:val="%2)"/>
      <w:lvlJc w:val="left"/>
      <w:pPr>
        <w:ind w:left="1020" w:hanging="360"/>
      </w:pPr>
    </w:lvl>
    <w:lvl w:ilvl="2" w:tplc="87EA9546">
      <w:start w:val="1"/>
      <w:numFmt w:val="decimal"/>
      <w:lvlText w:val="%3)"/>
      <w:lvlJc w:val="left"/>
      <w:pPr>
        <w:ind w:left="1020" w:hanging="360"/>
      </w:pPr>
    </w:lvl>
    <w:lvl w:ilvl="3" w:tplc="0276D480">
      <w:start w:val="1"/>
      <w:numFmt w:val="decimal"/>
      <w:lvlText w:val="%4)"/>
      <w:lvlJc w:val="left"/>
      <w:pPr>
        <w:ind w:left="1020" w:hanging="360"/>
      </w:pPr>
    </w:lvl>
    <w:lvl w:ilvl="4" w:tplc="D48C7B20">
      <w:start w:val="1"/>
      <w:numFmt w:val="decimal"/>
      <w:lvlText w:val="%5)"/>
      <w:lvlJc w:val="left"/>
      <w:pPr>
        <w:ind w:left="1020" w:hanging="360"/>
      </w:pPr>
    </w:lvl>
    <w:lvl w:ilvl="5" w:tplc="F3FE1848">
      <w:start w:val="1"/>
      <w:numFmt w:val="decimal"/>
      <w:lvlText w:val="%6)"/>
      <w:lvlJc w:val="left"/>
      <w:pPr>
        <w:ind w:left="1020" w:hanging="360"/>
      </w:pPr>
    </w:lvl>
    <w:lvl w:ilvl="6" w:tplc="EB863AA6">
      <w:start w:val="1"/>
      <w:numFmt w:val="decimal"/>
      <w:lvlText w:val="%7)"/>
      <w:lvlJc w:val="left"/>
      <w:pPr>
        <w:ind w:left="1020" w:hanging="360"/>
      </w:pPr>
    </w:lvl>
    <w:lvl w:ilvl="7" w:tplc="6B5AE646">
      <w:start w:val="1"/>
      <w:numFmt w:val="decimal"/>
      <w:lvlText w:val="%8)"/>
      <w:lvlJc w:val="left"/>
      <w:pPr>
        <w:ind w:left="1020" w:hanging="360"/>
      </w:pPr>
    </w:lvl>
    <w:lvl w:ilvl="8" w:tplc="C0C4B076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18303015"/>
    <w:multiLevelType w:val="hybridMultilevel"/>
    <w:tmpl w:val="8980748E"/>
    <w:lvl w:ilvl="0" w:tplc="02909FFE">
      <w:start w:val="1"/>
      <w:numFmt w:val="decimal"/>
      <w:lvlText w:val="%1."/>
      <w:lvlJc w:val="left"/>
      <w:pPr>
        <w:ind w:left="720" w:hanging="360"/>
      </w:pPr>
    </w:lvl>
    <w:lvl w:ilvl="1" w:tplc="4E744808">
      <w:start w:val="1"/>
      <w:numFmt w:val="decimal"/>
      <w:lvlText w:val="%2."/>
      <w:lvlJc w:val="left"/>
      <w:pPr>
        <w:ind w:left="720" w:hanging="360"/>
      </w:pPr>
    </w:lvl>
    <w:lvl w:ilvl="2" w:tplc="AEB4DEBE">
      <w:start w:val="1"/>
      <w:numFmt w:val="decimal"/>
      <w:lvlText w:val="%3."/>
      <w:lvlJc w:val="left"/>
      <w:pPr>
        <w:ind w:left="720" w:hanging="360"/>
      </w:pPr>
    </w:lvl>
    <w:lvl w:ilvl="3" w:tplc="C85A99F6">
      <w:start w:val="1"/>
      <w:numFmt w:val="decimal"/>
      <w:lvlText w:val="%4."/>
      <w:lvlJc w:val="left"/>
      <w:pPr>
        <w:ind w:left="720" w:hanging="360"/>
      </w:pPr>
    </w:lvl>
    <w:lvl w:ilvl="4" w:tplc="10F4C404">
      <w:start w:val="1"/>
      <w:numFmt w:val="decimal"/>
      <w:lvlText w:val="%5."/>
      <w:lvlJc w:val="left"/>
      <w:pPr>
        <w:ind w:left="720" w:hanging="360"/>
      </w:pPr>
    </w:lvl>
    <w:lvl w:ilvl="5" w:tplc="8A6A959C">
      <w:start w:val="1"/>
      <w:numFmt w:val="decimal"/>
      <w:lvlText w:val="%6."/>
      <w:lvlJc w:val="left"/>
      <w:pPr>
        <w:ind w:left="720" w:hanging="360"/>
      </w:pPr>
    </w:lvl>
    <w:lvl w:ilvl="6" w:tplc="F5E02DEC">
      <w:start w:val="1"/>
      <w:numFmt w:val="decimal"/>
      <w:lvlText w:val="%7."/>
      <w:lvlJc w:val="left"/>
      <w:pPr>
        <w:ind w:left="720" w:hanging="360"/>
      </w:pPr>
    </w:lvl>
    <w:lvl w:ilvl="7" w:tplc="14A6A0DA">
      <w:start w:val="1"/>
      <w:numFmt w:val="decimal"/>
      <w:lvlText w:val="%8."/>
      <w:lvlJc w:val="left"/>
      <w:pPr>
        <w:ind w:left="720" w:hanging="360"/>
      </w:pPr>
    </w:lvl>
    <w:lvl w:ilvl="8" w:tplc="562414FA">
      <w:start w:val="1"/>
      <w:numFmt w:val="decimal"/>
      <w:lvlText w:val="%9."/>
      <w:lvlJc w:val="left"/>
      <w:pPr>
        <w:ind w:left="720" w:hanging="360"/>
      </w:pPr>
    </w:lvl>
  </w:abstractNum>
  <w:abstractNum w:abstractNumId="5" w15:restartNumberingAfterBreak="0">
    <w:nsid w:val="22B368A8"/>
    <w:multiLevelType w:val="multilevel"/>
    <w:tmpl w:val="35B483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900" w:hanging="54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27EC4FBE"/>
    <w:multiLevelType w:val="hybridMultilevel"/>
    <w:tmpl w:val="0158D2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A65ECF"/>
    <w:multiLevelType w:val="multilevel"/>
    <w:tmpl w:val="DD2A429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9687158"/>
    <w:multiLevelType w:val="hybridMultilevel"/>
    <w:tmpl w:val="6494EB62"/>
    <w:lvl w:ilvl="0" w:tplc="0BEA7BFE">
      <w:start w:val="35"/>
      <w:numFmt w:val="bullet"/>
      <w:lvlText w:val="•"/>
      <w:lvlJc w:val="left"/>
      <w:pPr>
        <w:ind w:left="360" w:hanging="360"/>
      </w:pPr>
      <w:rPr>
        <w:rFonts w:ascii="Yu Mincho" w:eastAsia="Yu Mincho" w:hAnsi="Yu Mincho" w:cstheme="minorBidi" w:hint="eastAsia"/>
        <w:sz w:val="21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57535A5A"/>
    <w:multiLevelType w:val="hybridMultilevel"/>
    <w:tmpl w:val="EE8CFF54"/>
    <w:lvl w:ilvl="0" w:tplc="0156C146">
      <w:start w:val="1"/>
      <w:numFmt w:val="decimal"/>
      <w:lvlText w:val="%1."/>
      <w:lvlJc w:val="left"/>
      <w:pPr>
        <w:ind w:left="720" w:hanging="360"/>
      </w:pPr>
    </w:lvl>
    <w:lvl w:ilvl="1" w:tplc="29BEC0FE">
      <w:start w:val="1"/>
      <w:numFmt w:val="decimal"/>
      <w:lvlText w:val="%2."/>
      <w:lvlJc w:val="left"/>
      <w:pPr>
        <w:ind w:left="720" w:hanging="360"/>
      </w:pPr>
    </w:lvl>
    <w:lvl w:ilvl="2" w:tplc="5D46C0F2">
      <w:start w:val="1"/>
      <w:numFmt w:val="decimal"/>
      <w:lvlText w:val="%3."/>
      <w:lvlJc w:val="left"/>
      <w:pPr>
        <w:ind w:left="720" w:hanging="360"/>
      </w:pPr>
    </w:lvl>
    <w:lvl w:ilvl="3" w:tplc="B310DA70">
      <w:start w:val="1"/>
      <w:numFmt w:val="decimal"/>
      <w:lvlText w:val="%4."/>
      <w:lvlJc w:val="left"/>
      <w:pPr>
        <w:ind w:left="720" w:hanging="360"/>
      </w:pPr>
    </w:lvl>
    <w:lvl w:ilvl="4" w:tplc="93EE8972">
      <w:start w:val="1"/>
      <w:numFmt w:val="decimal"/>
      <w:lvlText w:val="%5."/>
      <w:lvlJc w:val="left"/>
      <w:pPr>
        <w:ind w:left="720" w:hanging="360"/>
      </w:pPr>
    </w:lvl>
    <w:lvl w:ilvl="5" w:tplc="839EEA1E">
      <w:start w:val="1"/>
      <w:numFmt w:val="decimal"/>
      <w:lvlText w:val="%6."/>
      <w:lvlJc w:val="left"/>
      <w:pPr>
        <w:ind w:left="720" w:hanging="360"/>
      </w:pPr>
    </w:lvl>
    <w:lvl w:ilvl="6" w:tplc="217A9BD4">
      <w:start w:val="1"/>
      <w:numFmt w:val="decimal"/>
      <w:lvlText w:val="%7."/>
      <w:lvlJc w:val="left"/>
      <w:pPr>
        <w:ind w:left="720" w:hanging="360"/>
      </w:pPr>
    </w:lvl>
    <w:lvl w:ilvl="7" w:tplc="B6FE9CC2">
      <w:start w:val="1"/>
      <w:numFmt w:val="decimal"/>
      <w:lvlText w:val="%8."/>
      <w:lvlJc w:val="left"/>
      <w:pPr>
        <w:ind w:left="720" w:hanging="360"/>
      </w:pPr>
    </w:lvl>
    <w:lvl w:ilvl="8" w:tplc="678CFD42">
      <w:start w:val="1"/>
      <w:numFmt w:val="decimal"/>
      <w:lvlText w:val="%9."/>
      <w:lvlJc w:val="left"/>
      <w:pPr>
        <w:ind w:left="720" w:hanging="360"/>
      </w:pPr>
    </w:lvl>
  </w:abstractNum>
  <w:abstractNum w:abstractNumId="10" w15:restartNumberingAfterBreak="0">
    <w:nsid w:val="64CB1AEB"/>
    <w:multiLevelType w:val="hybridMultilevel"/>
    <w:tmpl w:val="D0C8476A"/>
    <w:lvl w:ilvl="0" w:tplc="3F9254F8">
      <w:start w:val="1"/>
      <w:numFmt w:val="decimal"/>
      <w:lvlText w:val="%1."/>
      <w:lvlJc w:val="left"/>
      <w:pPr>
        <w:ind w:left="720" w:hanging="360"/>
      </w:pPr>
    </w:lvl>
    <w:lvl w:ilvl="1" w:tplc="44607574">
      <w:start w:val="1"/>
      <w:numFmt w:val="decimal"/>
      <w:lvlText w:val="%2."/>
      <w:lvlJc w:val="left"/>
      <w:pPr>
        <w:ind w:left="720" w:hanging="360"/>
      </w:pPr>
    </w:lvl>
    <w:lvl w:ilvl="2" w:tplc="6D8CF6CE">
      <w:start w:val="1"/>
      <w:numFmt w:val="decimal"/>
      <w:lvlText w:val="%3."/>
      <w:lvlJc w:val="left"/>
      <w:pPr>
        <w:ind w:left="720" w:hanging="360"/>
      </w:pPr>
    </w:lvl>
    <w:lvl w:ilvl="3" w:tplc="D3DE7F48">
      <w:start w:val="1"/>
      <w:numFmt w:val="decimal"/>
      <w:lvlText w:val="%4."/>
      <w:lvlJc w:val="left"/>
      <w:pPr>
        <w:ind w:left="720" w:hanging="360"/>
      </w:pPr>
    </w:lvl>
    <w:lvl w:ilvl="4" w:tplc="59C2FF12">
      <w:start w:val="1"/>
      <w:numFmt w:val="decimal"/>
      <w:lvlText w:val="%5."/>
      <w:lvlJc w:val="left"/>
      <w:pPr>
        <w:ind w:left="720" w:hanging="360"/>
      </w:pPr>
    </w:lvl>
    <w:lvl w:ilvl="5" w:tplc="D8747EA8">
      <w:start w:val="1"/>
      <w:numFmt w:val="decimal"/>
      <w:lvlText w:val="%6."/>
      <w:lvlJc w:val="left"/>
      <w:pPr>
        <w:ind w:left="720" w:hanging="360"/>
      </w:pPr>
    </w:lvl>
    <w:lvl w:ilvl="6" w:tplc="773A8ADA">
      <w:start w:val="1"/>
      <w:numFmt w:val="decimal"/>
      <w:lvlText w:val="%7."/>
      <w:lvlJc w:val="left"/>
      <w:pPr>
        <w:ind w:left="720" w:hanging="360"/>
      </w:pPr>
    </w:lvl>
    <w:lvl w:ilvl="7" w:tplc="39ACF6E2">
      <w:start w:val="1"/>
      <w:numFmt w:val="decimal"/>
      <w:lvlText w:val="%8."/>
      <w:lvlJc w:val="left"/>
      <w:pPr>
        <w:ind w:left="720" w:hanging="360"/>
      </w:pPr>
    </w:lvl>
    <w:lvl w:ilvl="8" w:tplc="DBCCCCE2">
      <w:start w:val="1"/>
      <w:numFmt w:val="decimal"/>
      <w:lvlText w:val="%9."/>
      <w:lvlJc w:val="left"/>
      <w:pPr>
        <w:ind w:left="720" w:hanging="360"/>
      </w:pPr>
    </w:lvl>
  </w:abstractNum>
  <w:abstractNum w:abstractNumId="11" w15:restartNumberingAfterBreak="0">
    <w:nsid w:val="71F2301D"/>
    <w:multiLevelType w:val="hybridMultilevel"/>
    <w:tmpl w:val="B5F05AF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9"/>
  </w:num>
  <w:num w:numId="3">
    <w:abstractNumId w:val="10"/>
  </w:num>
  <w:num w:numId="4">
    <w:abstractNumId w:val="4"/>
  </w:num>
  <w:num w:numId="5">
    <w:abstractNumId w:val="0"/>
  </w:num>
  <w:num w:numId="6">
    <w:abstractNumId w:val="1"/>
  </w:num>
  <w:num w:numId="7">
    <w:abstractNumId w:val="3"/>
  </w:num>
  <w:num w:numId="8">
    <w:abstractNumId w:val="8"/>
  </w:num>
  <w:num w:numId="9">
    <w:abstractNumId w:val="11"/>
  </w:num>
  <w:num w:numId="10">
    <w:abstractNumId w:val="2"/>
  </w:num>
  <w:num w:numId="11">
    <w:abstractNumId w:val="5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xtvwwr7f2p9repszcxwx22vpv0wr5a9asf&quot;&gt;transplantation&lt;record-ids&gt;&lt;item&gt;1&lt;/item&gt;&lt;item&gt;2&lt;/item&gt;&lt;/record-ids&gt;&lt;/item&gt;&lt;/Libraries&gt;"/>
  </w:docVars>
  <w:rsids>
    <w:rsidRoot w:val="00784A1D"/>
    <w:rsid w:val="0000532D"/>
    <w:rsid w:val="0000759D"/>
    <w:rsid w:val="00012650"/>
    <w:rsid w:val="00016B8F"/>
    <w:rsid w:val="00020116"/>
    <w:rsid w:val="0002151C"/>
    <w:rsid w:val="000270EB"/>
    <w:rsid w:val="0003032C"/>
    <w:rsid w:val="00031C5F"/>
    <w:rsid w:val="000355A1"/>
    <w:rsid w:val="00040513"/>
    <w:rsid w:val="0004132E"/>
    <w:rsid w:val="00044B09"/>
    <w:rsid w:val="0004559E"/>
    <w:rsid w:val="00054C1D"/>
    <w:rsid w:val="00072576"/>
    <w:rsid w:val="00072CA1"/>
    <w:rsid w:val="000751CD"/>
    <w:rsid w:val="00077EBA"/>
    <w:rsid w:val="000A166C"/>
    <w:rsid w:val="000A3BFA"/>
    <w:rsid w:val="000A420A"/>
    <w:rsid w:val="000A784A"/>
    <w:rsid w:val="000C497E"/>
    <w:rsid w:val="000C7172"/>
    <w:rsid w:val="000E42EB"/>
    <w:rsid w:val="001001C9"/>
    <w:rsid w:val="001065CD"/>
    <w:rsid w:val="00117193"/>
    <w:rsid w:val="00122A49"/>
    <w:rsid w:val="00133331"/>
    <w:rsid w:val="001357DF"/>
    <w:rsid w:val="00143C8D"/>
    <w:rsid w:val="00147D39"/>
    <w:rsid w:val="00154E5B"/>
    <w:rsid w:val="0016738C"/>
    <w:rsid w:val="00173222"/>
    <w:rsid w:val="0017415D"/>
    <w:rsid w:val="0017759F"/>
    <w:rsid w:val="001806D3"/>
    <w:rsid w:val="00181102"/>
    <w:rsid w:val="00183F20"/>
    <w:rsid w:val="00185F63"/>
    <w:rsid w:val="001977AB"/>
    <w:rsid w:val="001B46BC"/>
    <w:rsid w:val="001C0B4D"/>
    <w:rsid w:val="001D2B2F"/>
    <w:rsid w:val="001D4D22"/>
    <w:rsid w:val="001D5B81"/>
    <w:rsid w:val="001E593B"/>
    <w:rsid w:val="001E6004"/>
    <w:rsid w:val="00206089"/>
    <w:rsid w:val="00207B92"/>
    <w:rsid w:val="00217DB1"/>
    <w:rsid w:val="002245CF"/>
    <w:rsid w:val="002360D4"/>
    <w:rsid w:val="00241199"/>
    <w:rsid w:val="00252D21"/>
    <w:rsid w:val="00252D8B"/>
    <w:rsid w:val="00252F2F"/>
    <w:rsid w:val="002574E3"/>
    <w:rsid w:val="00261699"/>
    <w:rsid w:val="0026201A"/>
    <w:rsid w:val="00270BAA"/>
    <w:rsid w:val="00281375"/>
    <w:rsid w:val="00284104"/>
    <w:rsid w:val="00286827"/>
    <w:rsid w:val="0028786A"/>
    <w:rsid w:val="00294690"/>
    <w:rsid w:val="002950DC"/>
    <w:rsid w:val="002A3F37"/>
    <w:rsid w:val="002A55FF"/>
    <w:rsid w:val="002A712F"/>
    <w:rsid w:val="002B2D57"/>
    <w:rsid w:val="002B34E7"/>
    <w:rsid w:val="002C44D2"/>
    <w:rsid w:val="002F6EB7"/>
    <w:rsid w:val="00300AFB"/>
    <w:rsid w:val="00306319"/>
    <w:rsid w:val="003175B1"/>
    <w:rsid w:val="00325507"/>
    <w:rsid w:val="00331E8A"/>
    <w:rsid w:val="00333C0C"/>
    <w:rsid w:val="0034037E"/>
    <w:rsid w:val="003568E6"/>
    <w:rsid w:val="00367F99"/>
    <w:rsid w:val="003803B7"/>
    <w:rsid w:val="003A2FB1"/>
    <w:rsid w:val="003A4958"/>
    <w:rsid w:val="003B228F"/>
    <w:rsid w:val="003B4F50"/>
    <w:rsid w:val="003D1DAB"/>
    <w:rsid w:val="003F7C21"/>
    <w:rsid w:val="004016DA"/>
    <w:rsid w:val="0040236E"/>
    <w:rsid w:val="004059BE"/>
    <w:rsid w:val="00411698"/>
    <w:rsid w:val="00423A80"/>
    <w:rsid w:val="00427153"/>
    <w:rsid w:val="00431672"/>
    <w:rsid w:val="004353B5"/>
    <w:rsid w:val="00441413"/>
    <w:rsid w:val="004438BC"/>
    <w:rsid w:val="00450042"/>
    <w:rsid w:val="00452629"/>
    <w:rsid w:val="00462D47"/>
    <w:rsid w:val="004647C7"/>
    <w:rsid w:val="0046511A"/>
    <w:rsid w:val="00466EE4"/>
    <w:rsid w:val="0047023C"/>
    <w:rsid w:val="00470834"/>
    <w:rsid w:val="004740A8"/>
    <w:rsid w:val="0047712B"/>
    <w:rsid w:val="00481D6A"/>
    <w:rsid w:val="00497D90"/>
    <w:rsid w:val="004A0EE3"/>
    <w:rsid w:val="004A16E6"/>
    <w:rsid w:val="004B2286"/>
    <w:rsid w:val="004C0C0F"/>
    <w:rsid w:val="004C6CD2"/>
    <w:rsid w:val="004F0E8C"/>
    <w:rsid w:val="004F212A"/>
    <w:rsid w:val="004F2C9F"/>
    <w:rsid w:val="004F4A7F"/>
    <w:rsid w:val="004F4B1B"/>
    <w:rsid w:val="005001F3"/>
    <w:rsid w:val="00503EBB"/>
    <w:rsid w:val="00507BB7"/>
    <w:rsid w:val="005114A4"/>
    <w:rsid w:val="00515A2B"/>
    <w:rsid w:val="00524FFF"/>
    <w:rsid w:val="00532E4F"/>
    <w:rsid w:val="00533763"/>
    <w:rsid w:val="00540331"/>
    <w:rsid w:val="005404DB"/>
    <w:rsid w:val="00544019"/>
    <w:rsid w:val="00550B8F"/>
    <w:rsid w:val="005600A1"/>
    <w:rsid w:val="00567F5E"/>
    <w:rsid w:val="00570511"/>
    <w:rsid w:val="00570AE6"/>
    <w:rsid w:val="00576EE0"/>
    <w:rsid w:val="00577343"/>
    <w:rsid w:val="00590B99"/>
    <w:rsid w:val="00593285"/>
    <w:rsid w:val="005A261A"/>
    <w:rsid w:val="005A71F2"/>
    <w:rsid w:val="005B309F"/>
    <w:rsid w:val="005B3CDE"/>
    <w:rsid w:val="005B655A"/>
    <w:rsid w:val="005B7D00"/>
    <w:rsid w:val="005C2E3F"/>
    <w:rsid w:val="005C6DBB"/>
    <w:rsid w:val="005D0D16"/>
    <w:rsid w:val="005D15EF"/>
    <w:rsid w:val="005D1771"/>
    <w:rsid w:val="005D3143"/>
    <w:rsid w:val="005D5E85"/>
    <w:rsid w:val="005D6B9A"/>
    <w:rsid w:val="005E3CB8"/>
    <w:rsid w:val="005E49D2"/>
    <w:rsid w:val="005F1C63"/>
    <w:rsid w:val="005F6214"/>
    <w:rsid w:val="005F7623"/>
    <w:rsid w:val="0060552D"/>
    <w:rsid w:val="00611E66"/>
    <w:rsid w:val="0062661A"/>
    <w:rsid w:val="0063274E"/>
    <w:rsid w:val="00634489"/>
    <w:rsid w:val="00635609"/>
    <w:rsid w:val="00641FF0"/>
    <w:rsid w:val="00645A74"/>
    <w:rsid w:val="00656967"/>
    <w:rsid w:val="00661E0A"/>
    <w:rsid w:val="00666352"/>
    <w:rsid w:val="00680166"/>
    <w:rsid w:val="006A387E"/>
    <w:rsid w:val="006A4C77"/>
    <w:rsid w:val="006A6083"/>
    <w:rsid w:val="006C3B2A"/>
    <w:rsid w:val="006C4E9F"/>
    <w:rsid w:val="006D1B9B"/>
    <w:rsid w:val="006D6253"/>
    <w:rsid w:val="006D7329"/>
    <w:rsid w:val="006E37BB"/>
    <w:rsid w:val="006F097D"/>
    <w:rsid w:val="006F17C9"/>
    <w:rsid w:val="006F321D"/>
    <w:rsid w:val="006F39FD"/>
    <w:rsid w:val="0070078F"/>
    <w:rsid w:val="007011A5"/>
    <w:rsid w:val="00711469"/>
    <w:rsid w:val="00714E74"/>
    <w:rsid w:val="0072029B"/>
    <w:rsid w:val="00727CA4"/>
    <w:rsid w:val="007327AA"/>
    <w:rsid w:val="00735C6E"/>
    <w:rsid w:val="00736C73"/>
    <w:rsid w:val="00743A0F"/>
    <w:rsid w:val="00767B89"/>
    <w:rsid w:val="007809F7"/>
    <w:rsid w:val="00783600"/>
    <w:rsid w:val="00784A1D"/>
    <w:rsid w:val="00786458"/>
    <w:rsid w:val="0078707F"/>
    <w:rsid w:val="00790682"/>
    <w:rsid w:val="00791DD1"/>
    <w:rsid w:val="00796A45"/>
    <w:rsid w:val="007A5180"/>
    <w:rsid w:val="007C0066"/>
    <w:rsid w:val="007C0ABB"/>
    <w:rsid w:val="007C0E25"/>
    <w:rsid w:val="007C4752"/>
    <w:rsid w:val="007D71A4"/>
    <w:rsid w:val="007E7731"/>
    <w:rsid w:val="007F4994"/>
    <w:rsid w:val="007F7678"/>
    <w:rsid w:val="007F7A82"/>
    <w:rsid w:val="00801A82"/>
    <w:rsid w:val="00811A51"/>
    <w:rsid w:val="00811EFA"/>
    <w:rsid w:val="00824450"/>
    <w:rsid w:val="00826428"/>
    <w:rsid w:val="008436EB"/>
    <w:rsid w:val="008514C1"/>
    <w:rsid w:val="0086294D"/>
    <w:rsid w:val="00863CEB"/>
    <w:rsid w:val="008679B8"/>
    <w:rsid w:val="008722CC"/>
    <w:rsid w:val="008744B4"/>
    <w:rsid w:val="00874560"/>
    <w:rsid w:val="00881C63"/>
    <w:rsid w:val="008926DE"/>
    <w:rsid w:val="00894D98"/>
    <w:rsid w:val="00896F81"/>
    <w:rsid w:val="008B21F1"/>
    <w:rsid w:val="008B2556"/>
    <w:rsid w:val="008B3B99"/>
    <w:rsid w:val="008C0002"/>
    <w:rsid w:val="008C2728"/>
    <w:rsid w:val="008D2775"/>
    <w:rsid w:val="008D6A71"/>
    <w:rsid w:val="0090049B"/>
    <w:rsid w:val="00900913"/>
    <w:rsid w:val="0090473B"/>
    <w:rsid w:val="0090622D"/>
    <w:rsid w:val="00906EDB"/>
    <w:rsid w:val="00920C3C"/>
    <w:rsid w:val="00922C31"/>
    <w:rsid w:val="00923BA8"/>
    <w:rsid w:val="00926538"/>
    <w:rsid w:val="00941C3E"/>
    <w:rsid w:val="009859E1"/>
    <w:rsid w:val="00986329"/>
    <w:rsid w:val="00992B58"/>
    <w:rsid w:val="009A3324"/>
    <w:rsid w:val="009A446F"/>
    <w:rsid w:val="009C2FAA"/>
    <w:rsid w:val="009C5249"/>
    <w:rsid w:val="009D2716"/>
    <w:rsid w:val="009D4CA2"/>
    <w:rsid w:val="009F65AE"/>
    <w:rsid w:val="00A028BD"/>
    <w:rsid w:val="00A078AB"/>
    <w:rsid w:val="00A20110"/>
    <w:rsid w:val="00A30420"/>
    <w:rsid w:val="00A30CA6"/>
    <w:rsid w:val="00A375C9"/>
    <w:rsid w:val="00A450EA"/>
    <w:rsid w:val="00A606D2"/>
    <w:rsid w:val="00A60DF7"/>
    <w:rsid w:val="00A67E3C"/>
    <w:rsid w:val="00A70DE9"/>
    <w:rsid w:val="00A7208A"/>
    <w:rsid w:val="00A8626F"/>
    <w:rsid w:val="00A94C44"/>
    <w:rsid w:val="00AA1E07"/>
    <w:rsid w:val="00AA51BC"/>
    <w:rsid w:val="00AC2035"/>
    <w:rsid w:val="00AC20BA"/>
    <w:rsid w:val="00AD096F"/>
    <w:rsid w:val="00AE53E6"/>
    <w:rsid w:val="00AF3AFF"/>
    <w:rsid w:val="00AF6B5B"/>
    <w:rsid w:val="00B0180C"/>
    <w:rsid w:val="00B063B1"/>
    <w:rsid w:val="00B12E95"/>
    <w:rsid w:val="00B2078D"/>
    <w:rsid w:val="00B218C9"/>
    <w:rsid w:val="00B27E81"/>
    <w:rsid w:val="00B32176"/>
    <w:rsid w:val="00B34DDA"/>
    <w:rsid w:val="00B433CF"/>
    <w:rsid w:val="00B54D3A"/>
    <w:rsid w:val="00B673CF"/>
    <w:rsid w:val="00B73B30"/>
    <w:rsid w:val="00B819F2"/>
    <w:rsid w:val="00B82B07"/>
    <w:rsid w:val="00B94304"/>
    <w:rsid w:val="00B97E5A"/>
    <w:rsid w:val="00BB128D"/>
    <w:rsid w:val="00BC6080"/>
    <w:rsid w:val="00BD1BB6"/>
    <w:rsid w:val="00BD208E"/>
    <w:rsid w:val="00BE2097"/>
    <w:rsid w:val="00BF698A"/>
    <w:rsid w:val="00C01896"/>
    <w:rsid w:val="00C02A2E"/>
    <w:rsid w:val="00C06B49"/>
    <w:rsid w:val="00C227C0"/>
    <w:rsid w:val="00C23F8D"/>
    <w:rsid w:val="00C27752"/>
    <w:rsid w:val="00C404D8"/>
    <w:rsid w:val="00C43FCC"/>
    <w:rsid w:val="00C46F9E"/>
    <w:rsid w:val="00C60C6B"/>
    <w:rsid w:val="00C61D91"/>
    <w:rsid w:val="00C6549F"/>
    <w:rsid w:val="00C65996"/>
    <w:rsid w:val="00C70593"/>
    <w:rsid w:val="00C746FA"/>
    <w:rsid w:val="00C853BE"/>
    <w:rsid w:val="00C90139"/>
    <w:rsid w:val="00C94C34"/>
    <w:rsid w:val="00CA5BEC"/>
    <w:rsid w:val="00CB0DD4"/>
    <w:rsid w:val="00CB2F94"/>
    <w:rsid w:val="00CB430E"/>
    <w:rsid w:val="00CC1CF5"/>
    <w:rsid w:val="00CC2F81"/>
    <w:rsid w:val="00CC7EB3"/>
    <w:rsid w:val="00CD4489"/>
    <w:rsid w:val="00CD5A68"/>
    <w:rsid w:val="00CE1C84"/>
    <w:rsid w:val="00CE37B5"/>
    <w:rsid w:val="00CE3D69"/>
    <w:rsid w:val="00CF28E4"/>
    <w:rsid w:val="00CF5801"/>
    <w:rsid w:val="00CF788D"/>
    <w:rsid w:val="00D01532"/>
    <w:rsid w:val="00D0354B"/>
    <w:rsid w:val="00D03C29"/>
    <w:rsid w:val="00D05832"/>
    <w:rsid w:val="00D06F6F"/>
    <w:rsid w:val="00D10F75"/>
    <w:rsid w:val="00D120E8"/>
    <w:rsid w:val="00D15FA9"/>
    <w:rsid w:val="00D23493"/>
    <w:rsid w:val="00D23532"/>
    <w:rsid w:val="00D2420E"/>
    <w:rsid w:val="00D31970"/>
    <w:rsid w:val="00D35452"/>
    <w:rsid w:val="00D42483"/>
    <w:rsid w:val="00D50881"/>
    <w:rsid w:val="00D54FFD"/>
    <w:rsid w:val="00D566EA"/>
    <w:rsid w:val="00D72B92"/>
    <w:rsid w:val="00D74563"/>
    <w:rsid w:val="00D93AA2"/>
    <w:rsid w:val="00D9764D"/>
    <w:rsid w:val="00DA0FB0"/>
    <w:rsid w:val="00DA1635"/>
    <w:rsid w:val="00DA52A4"/>
    <w:rsid w:val="00DB51BB"/>
    <w:rsid w:val="00DD04CB"/>
    <w:rsid w:val="00DE0559"/>
    <w:rsid w:val="00DE14C0"/>
    <w:rsid w:val="00DE1B91"/>
    <w:rsid w:val="00DF3B62"/>
    <w:rsid w:val="00DF494B"/>
    <w:rsid w:val="00E03A60"/>
    <w:rsid w:val="00E10BEC"/>
    <w:rsid w:val="00E24879"/>
    <w:rsid w:val="00E420F2"/>
    <w:rsid w:val="00E433B9"/>
    <w:rsid w:val="00E560B6"/>
    <w:rsid w:val="00E60086"/>
    <w:rsid w:val="00E60E42"/>
    <w:rsid w:val="00E91BCB"/>
    <w:rsid w:val="00E95AC3"/>
    <w:rsid w:val="00E9681E"/>
    <w:rsid w:val="00EA591A"/>
    <w:rsid w:val="00EA6872"/>
    <w:rsid w:val="00EA7358"/>
    <w:rsid w:val="00EB12C5"/>
    <w:rsid w:val="00EB4B3F"/>
    <w:rsid w:val="00EB7D73"/>
    <w:rsid w:val="00EC397D"/>
    <w:rsid w:val="00EC460C"/>
    <w:rsid w:val="00EE77E9"/>
    <w:rsid w:val="00EF0211"/>
    <w:rsid w:val="00EF7868"/>
    <w:rsid w:val="00EF7CD2"/>
    <w:rsid w:val="00F06725"/>
    <w:rsid w:val="00F14F39"/>
    <w:rsid w:val="00F156C0"/>
    <w:rsid w:val="00F34B80"/>
    <w:rsid w:val="00F351FE"/>
    <w:rsid w:val="00F361EF"/>
    <w:rsid w:val="00F37403"/>
    <w:rsid w:val="00F41D3B"/>
    <w:rsid w:val="00F43871"/>
    <w:rsid w:val="00F64131"/>
    <w:rsid w:val="00F70A68"/>
    <w:rsid w:val="00F87738"/>
    <w:rsid w:val="00F94049"/>
    <w:rsid w:val="00FA000D"/>
    <w:rsid w:val="00FA19F3"/>
    <w:rsid w:val="00FA2FA1"/>
    <w:rsid w:val="00FA5E37"/>
    <w:rsid w:val="00FB01F6"/>
    <w:rsid w:val="00FB22EA"/>
    <w:rsid w:val="00FB241D"/>
    <w:rsid w:val="00FB3233"/>
    <w:rsid w:val="00FC0133"/>
    <w:rsid w:val="00FC5862"/>
    <w:rsid w:val="00FC5E94"/>
    <w:rsid w:val="00FD2A01"/>
    <w:rsid w:val="00FD636C"/>
    <w:rsid w:val="00FF2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2770FD9"/>
  <w15:chartTrackingRefBased/>
  <w15:docId w15:val="{03394C0F-590C-4AC7-9192-746D7DD7A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4A1D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4A1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4A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4A1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4A1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4A1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4A1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4A1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4A1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4A1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4A1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4A1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4A1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4A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4A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4A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4A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4A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4A1D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784A1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4A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4A1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4A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4A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4A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4A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4A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4A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4A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4A1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84A1D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84A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4A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4A1D"/>
    <w:rPr>
      <w:sz w:val="20"/>
      <w:szCs w:val="20"/>
      <w14:ligatures w14:val="none"/>
    </w:rPr>
  </w:style>
  <w:style w:type="character" w:customStyle="1" w:styleId="cf01">
    <w:name w:val="cf01"/>
    <w:basedOn w:val="DefaultParagraphFont"/>
    <w:rsid w:val="00784A1D"/>
    <w:rPr>
      <w:rFonts w:ascii="Meiryo UI" w:eastAsia="Meiryo UI" w:hAnsi="Meiryo UI" w:hint="eastAsia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06ED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06EDB"/>
    <w:rPr>
      <w:sz w:val="21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06ED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06EDB"/>
    <w:rPr>
      <w:sz w:val="21"/>
      <w:szCs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0"/>
    <w:rsid w:val="00906EDB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906EDB"/>
    <w:rPr>
      <w:rFonts w:ascii="Yu Mincho" w:eastAsia="Yu Mincho" w:hAnsi="Yu Mincho"/>
      <w:noProof/>
      <w:sz w:val="20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0"/>
    <w:rsid w:val="00906EDB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906EDB"/>
    <w:rPr>
      <w:rFonts w:ascii="Yu Mincho" w:eastAsia="Yu Mincho" w:hAnsi="Yu Mincho"/>
      <w:noProof/>
      <w:sz w:val="20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06EDB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032C"/>
    <w:pPr>
      <w:jc w:val="left"/>
    </w:pPr>
    <w:rPr>
      <w:b/>
      <w:bCs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032C"/>
    <w:rPr>
      <w:b/>
      <w:bCs/>
      <w:sz w:val="21"/>
      <w:szCs w:val="22"/>
      <w14:ligatures w14:val="none"/>
    </w:rPr>
  </w:style>
  <w:style w:type="table" w:styleId="TableGrid">
    <w:name w:val="Table Grid"/>
    <w:basedOn w:val="TableNormal"/>
    <w:uiPriority w:val="39"/>
    <w:rsid w:val="007F4994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TableNormal"/>
    <w:next w:val="TableGrid"/>
    <w:uiPriority w:val="39"/>
    <w:rsid w:val="007F4994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23BA8"/>
    <w:pPr>
      <w:spacing w:after="0" w:line="240" w:lineRule="auto"/>
    </w:pPr>
    <w:rPr>
      <w:sz w:val="21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43C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993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A7AF72-EE41-4467-9E06-926D33518D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003</Words>
  <Characters>39922</Characters>
  <Application>Microsoft Office Word</Application>
  <DocSecurity>0</DocSecurity>
  <Lines>332</Lines>
  <Paragraphs>9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T</dc:creator>
  <cp:keywords/>
  <dc:description/>
  <cp:lastModifiedBy>Tanuj Kumar Gautam</cp:lastModifiedBy>
  <cp:revision>3</cp:revision>
  <dcterms:created xsi:type="dcterms:W3CDTF">2025-05-27T08:10:00Z</dcterms:created>
  <dcterms:modified xsi:type="dcterms:W3CDTF">2025-05-27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063182-726e-470f-a83e-91333b11588a</vt:lpwstr>
  </property>
</Properties>
</file>